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A04E5" w14:textId="77777777" w:rsidR="00315558" w:rsidRPr="00D70D08" w:rsidRDefault="00315558" w:rsidP="00315558">
      <w:pPr>
        <w:rPr>
          <w:rFonts w:ascii="Arial" w:hAnsi="Arial" w:cs="Arial"/>
          <w:lang w:val="en-US"/>
        </w:rPr>
      </w:pPr>
      <w:bookmarkStart w:id="0" w:name="_GoBack"/>
    </w:p>
    <w:p w14:paraId="004AAD7F" w14:textId="77DAE0DD" w:rsidR="004275DB" w:rsidRPr="00D70D08" w:rsidRDefault="003423CB" w:rsidP="00432792">
      <w:pPr>
        <w:spacing w:after="0"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</w:t>
      </w:r>
      <w:r w:rsidR="00D70D08">
        <w:rPr>
          <w:rFonts w:ascii="Arial" w:hAnsi="Arial" w:cs="Arial"/>
          <w:b/>
          <w:lang w:val="en-US"/>
        </w:rPr>
        <w:t xml:space="preserve">MATERIAL </w:t>
      </w:r>
      <w:r w:rsidR="00432792" w:rsidRPr="00D70D08">
        <w:rPr>
          <w:rFonts w:ascii="Arial" w:hAnsi="Arial" w:cs="Arial"/>
          <w:b/>
          <w:lang w:val="en-US"/>
        </w:rPr>
        <w:t>- SUMMARY</w:t>
      </w:r>
    </w:p>
    <w:p w14:paraId="4BEE8999" w14:textId="77777777" w:rsidR="004275DB" w:rsidRPr="00D70D08" w:rsidRDefault="004275DB" w:rsidP="004275DB">
      <w:pPr>
        <w:spacing w:after="0" w:line="360" w:lineRule="auto"/>
        <w:rPr>
          <w:rFonts w:ascii="Arial" w:hAnsi="Arial" w:cs="Arial"/>
          <w:b/>
          <w:bCs/>
          <w:lang w:val="en-US"/>
        </w:rPr>
      </w:pPr>
    </w:p>
    <w:p w14:paraId="3793659A" w14:textId="7857E08F" w:rsidR="004275DB" w:rsidRPr="00D70D08" w:rsidRDefault="00D70D08" w:rsidP="006C64D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Appendix </w:t>
      </w:r>
      <w:r w:rsidR="003423CB">
        <w:rPr>
          <w:rFonts w:ascii="Arial" w:hAnsi="Arial" w:cs="Arial"/>
          <w:b/>
          <w:bCs/>
          <w:lang w:val="en-US"/>
        </w:rPr>
        <w:t>S1</w:t>
      </w:r>
      <w:r>
        <w:rPr>
          <w:rFonts w:ascii="Arial" w:hAnsi="Arial" w:cs="Arial"/>
          <w:b/>
          <w:bCs/>
          <w:lang w:val="en-US"/>
        </w:rPr>
        <w:t>. Search strategy</w:t>
      </w:r>
    </w:p>
    <w:p w14:paraId="655B42EF" w14:textId="10615EAE" w:rsidR="00BA57EF" w:rsidRDefault="003423CB" w:rsidP="00BA57EF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D70D08">
        <w:rPr>
          <w:rFonts w:ascii="Arial" w:hAnsi="Arial" w:cs="Arial"/>
          <w:b/>
          <w:bCs/>
          <w:lang w:val="en-US"/>
        </w:rPr>
        <w:t>1. Description of derivation and validation cohorts</w:t>
      </w:r>
    </w:p>
    <w:p w14:paraId="17A3BD22" w14:textId="1A998C30" w:rsidR="00F03215" w:rsidRDefault="003423CB" w:rsidP="00BA57EF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F03215">
        <w:rPr>
          <w:rFonts w:ascii="Arial" w:hAnsi="Arial" w:cs="Arial"/>
          <w:b/>
          <w:bCs/>
          <w:lang w:val="en-US"/>
        </w:rPr>
        <w:t>2.</w:t>
      </w:r>
      <w:r w:rsidR="00F03215" w:rsidRPr="00F03215">
        <w:rPr>
          <w:rFonts w:ascii="Arial" w:hAnsi="Arial" w:cs="Arial"/>
          <w:b/>
          <w:bCs/>
          <w:lang w:val="en-US"/>
        </w:rPr>
        <w:t xml:space="preserve"> </w:t>
      </w:r>
      <w:r w:rsidR="00F03215" w:rsidRPr="00EA5071">
        <w:rPr>
          <w:rFonts w:ascii="Arial" w:hAnsi="Arial" w:cs="Arial"/>
          <w:b/>
          <w:bCs/>
          <w:lang w:val="en-US"/>
        </w:rPr>
        <w:t>Multivariate model to assess</w:t>
      </w:r>
      <w:r w:rsidR="00F03215">
        <w:rPr>
          <w:rFonts w:ascii="Arial" w:hAnsi="Arial" w:cs="Arial"/>
          <w:b/>
          <w:bCs/>
          <w:lang w:val="en-US"/>
        </w:rPr>
        <w:t xml:space="preserve"> </w:t>
      </w:r>
      <w:r w:rsidR="00F03215" w:rsidRPr="00EA5071">
        <w:rPr>
          <w:rFonts w:ascii="Arial" w:hAnsi="Arial" w:cs="Arial"/>
          <w:b/>
          <w:bCs/>
          <w:lang w:val="en-US"/>
        </w:rPr>
        <w:t>t</w:t>
      </w:r>
      <w:r w:rsidR="00F03215">
        <w:rPr>
          <w:rFonts w:ascii="Arial" w:hAnsi="Arial" w:cs="Arial"/>
          <w:b/>
          <w:bCs/>
          <w:lang w:val="en-US"/>
        </w:rPr>
        <w:t>ime effect</w:t>
      </w:r>
    </w:p>
    <w:p w14:paraId="36332AB1" w14:textId="1CCFE446" w:rsidR="008171DD" w:rsidRDefault="003423CB" w:rsidP="00BA57EF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8171DD">
        <w:rPr>
          <w:rFonts w:ascii="Arial" w:hAnsi="Arial" w:cs="Arial"/>
          <w:b/>
          <w:bCs/>
          <w:lang w:val="en-US"/>
        </w:rPr>
        <w:t>3</w:t>
      </w:r>
      <w:r w:rsidR="008171DD" w:rsidRPr="00EA5071">
        <w:rPr>
          <w:rFonts w:ascii="Arial" w:hAnsi="Arial" w:cs="Arial"/>
          <w:b/>
          <w:bCs/>
          <w:lang w:val="en-US"/>
        </w:rPr>
        <w:t>. Multivariate model to a</w:t>
      </w:r>
      <w:r w:rsidR="008171DD">
        <w:rPr>
          <w:rFonts w:ascii="Arial" w:hAnsi="Arial" w:cs="Arial"/>
          <w:b/>
          <w:bCs/>
          <w:lang w:val="en-US"/>
        </w:rPr>
        <w:t>ssess interaction between outcome and interpretation result and interaction between number of centers and sample size</w:t>
      </w:r>
    </w:p>
    <w:p w14:paraId="17CC724E" w14:textId="1C833059" w:rsidR="00D70D08" w:rsidRDefault="003423CB" w:rsidP="00BA57EF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8171DD">
        <w:rPr>
          <w:rFonts w:ascii="Arial" w:hAnsi="Arial" w:cs="Arial"/>
          <w:b/>
          <w:bCs/>
          <w:lang w:val="en-US"/>
        </w:rPr>
        <w:t>4</w:t>
      </w:r>
      <w:r w:rsidR="00D70D08">
        <w:rPr>
          <w:rFonts w:ascii="Arial" w:hAnsi="Arial" w:cs="Arial"/>
          <w:b/>
          <w:bCs/>
          <w:lang w:val="en-US"/>
        </w:rPr>
        <w:t xml:space="preserve">. Univariate and multivariate analysis on the </w:t>
      </w:r>
      <w:r w:rsidR="00057E13">
        <w:rPr>
          <w:rFonts w:ascii="Arial" w:hAnsi="Arial" w:cs="Arial"/>
          <w:b/>
          <w:bCs/>
          <w:lang w:val="en-US"/>
        </w:rPr>
        <w:t xml:space="preserve">development </w:t>
      </w:r>
      <w:r w:rsidR="00D70D08">
        <w:rPr>
          <w:rFonts w:ascii="Arial" w:hAnsi="Arial" w:cs="Arial"/>
          <w:b/>
          <w:bCs/>
          <w:lang w:val="en-US"/>
        </w:rPr>
        <w:t>cohort</w:t>
      </w:r>
    </w:p>
    <w:p w14:paraId="471109CC" w14:textId="62899C47" w:rsidR="00057E13" w:rsidRDefault="003423CB" w:rsidP="00BA57EF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8171DD">
        <w:rPr>
          <w:rFonts w:ascii="Arial" w:hAnsi="Arial" w:cs="Arial"/>
          <w:b/>
          <w:bCs/>
          <w:lang w:val="en-US"/>
        </w:rPr>
        <w:t>5</w:t>
      </w:r>
      <w:r w:rsidR="00057E13">
        <w:rPr>
          <w:rFonts w:ascii="Arial" w:hAnsi="Arial" w:cs="Arial"/>
          <w:b/>
          <w:bCs/>
          <w:lang w:val="en-US"/>
        </w:rPr>
        <w:t>. Univariate and multivariate analysis on the validation cohort</w:t>
      </w:r>
    </w:p>
    <w:p w14:paraId="269221B8" w14:textId="4C195F01" w:rsidR="00B859DE" w:rsidRPr="00D70D08" w:rsidRDefault="003423CB" w:rsidP="00BA57EF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B859DE">
        <w:rPr>
          <w:rFonts w:ascii="Arial" w:hAnsi="Arial" w:cs="Arial"/>
          <w:b/>
          <w:bCs/>
          <w:lang w:val="en-US"/>
        </w:rPr>
        <w:t>6. Number of RCTs per SCOTI score category per journal</w:t>
      </w:r>
    </w:p>
    <w:p w14:paraId="4C02AA07" w14:textId="1DD07401" w:rsidR="00BA57EF" w:rsidRPr="00D70D08" w:rsidRDefault="003423CB" w:rsidP="006C64D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D70D08">
        <w:rPr>
          <w:rFonts w:ascii="Arial" w:hAnsi="Arial" w:cs="Arial"/>
          <w:b/>
          <w:bCs/>
          <w:lang w:val="en-US"/>
        </w:rPr>
        <w:t xml:space="preserve"> 1. Calibration plot for the final model on the derivation cohort</w:t>
      </w:r>
    </w:p>
    <w:p w14:paraId="0ED48946" w14:textId="18D6744B" w:rsidR="00D70D08" w:rsidRPr="00D70D08" w:rsidRDefault="003423CB" w:rsidP="00D70D0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D70D08">
        <w:rPr>
          <w:rFonts w:ascii="Arial" w:hAnsi="Arial" w:cs="Arial"/>
          <w:b/>
          <w:bCs/>
          <w:lang w:val="en-US"/>
        </w:rPr>
        <w:t xml:space="preserve"> 2. Calibration plot for the final model on the validation cohort</w:t>
      </w:r>
    </w:p>
    <w:p w14:paraId="2105E41A" w14:textId="625CF969" w:rsidR="00D70D08" w:rsidRDefault="003423CB" w:rsidP="00D70D0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D70D08">
        <w:rPr>
          <w:rFonts w:ascii="Arial" w:hAnsi="Arial" w:cs="Arial"/>
          <w:b/>
          <w:bCs/>
          <w:lang w:val="en-US"/>
        </w:rPr>
        <w:t xml:space="preserve"> 3. Calibration plot for the SCOTI score on the derivation cohort</w:t>
      </w:r>
    </w:p>
    <w:p w14:paraId="622A717B" w14:textId="596D2CDF" w:rsidR="00BA7ACC" w:rsidRPr="00D70D08" w:rsidRDefault="003423CB" w:rsidP="00D70D0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BA7ACC">
        <w:rPr>
          <w:rFonts w:ascii="Arial" w:hAnsi="Arial" w:cs="Arial"/>
          <w:b/>
          <w:bCs/>
          <w:lang w:val="en-US"/>
        </w:rPr>
        <w:t xml:space="preserve"> 4. Distribution of the SCOTI score in the derivation cohort</w:t>
      </w:r>
    </w:p>
    <w:p w14:paraId="5EB8B3E6" w14:textId="7F8C62BD" w:rsidR="00D70D08" w:rsidRDefault="003423CB" w:rsidP="00D70D0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D70D08">
        <w:rPr>
          <w:rFonts w:ascii="Arial" w:hAnsi="Arial" w:cs="Arial"/>
          <w:b/>
          <w:bCs/>
          <w:lang w:val="en-US"/>
        </w:rPr>
        <w:t xml:space="preserve"> </w:t>
      </w:r>
      <w:r w:rsidR="00BA7ACC">
        <w:rPr>
          <w:rFonts w:ascii="Arial" w:hAnsi="Arial" w:cs="Arial"/>
          <w:b/>
          <w:bCs/>
          <w:lang w:val="en-US"/>
        </w:rPr>
        <w:t>5</w:t>
      </w:r>
      <w:r w:rsidR="00D70D08">
        <w:rPr>
          <w:rFonts w:ascii="Arial" w:hAnsi="Arial" w:cs="Arial"/>
          <w:b/>
          <w:bCs/>
          <w:lang w:val="en-US"/>
        </w:rPr>
        <w:t>. Calibration plot for the SCOTI score on the validation cohort</w:t>
      </w:r>
    </w:p>
    <w:p w14:paraId="7A64441F" w14:textId="049918E5" w:rsidR="00BA7ACC" w:rsidRPr="00D70D08" w:rsidRDefault="003423CB" w:rsidP="00D70D08">
      <w:pPr>
        <w:spacing w:line="480" w:lineRule="auto"/>
        <w:contextualSpacing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BA7ACC">
        <w:rPr>
          <w:rFonts w:ascii="Arial" w:hAnsi="Arial" w:cs="Arial"/>
          <w:b/>
          <w:bCs/>
          <w:lang w:val="en-US"/>
        </w:rPr>
        <w:t xml:space="preserve"> 6. Distribution of the SCOTI score in the </w:t>
      </w:r>
      <w:r w:rsidR="00FE1F4C">
        <w:rPr>
          <w:rFonts w:ascii="Arial" w:hAnsi="Arial" w:cs="Arial"/>
          <w:b/>
          <w:bCs/>
          <w:lang w:val="en-US"/>
        </w:rPr>
        <w:t>validation</w:t>
      </w:r>
      <w:r w:rsidR="00BA7ACC">
        <w:rPr>
          <w:rFonts w:ascii="Arial" w:hAnsi="Arial" w:cs="Arial"/>
          <w:b/>
          <w:bCs/>
          <w:lang w:val="en-US"/>
        </w:rPr>
        <w:t xml:space="preserve"> cohort</w:t>
      </w:r>
    </w:p>
    <w:p w14:paraId="222D4C37" w14:textId="77777777" w:rsidR="004275DB" w:rsidRPr="00D70D08" w:rsidRDefault="004275DB" w:rsidP="004275DB">
      <w:pPr>
        <w:rPr>
          <w:rFonts w:ascii="Arial" w:hAnsi="Arial" w:cs="Arial"/>
          <w:lang w:val="en-US"/>
        </w:rPr>
      </w:pPr>
    </w:p>
    <w:p w14:paraId="0B710D8C" w14:textId="77777777" w:rsidR="004275DB" w:rsidRPr="00D70D08" w:rsidRDefault="004275DB" w:rsidP="004275DB">
      <w:pPr>
        <w:rPr>
          <w:rFonts w:ascii="Arial" w:hAnsi="Arial" w:cs="Arial"/>
          <w:lang w:val="en-US"/>
        </w:rPr>
      </w:pPr>
    </w:p>
    <w:p w14:paraId="19F691E5" w14:textId="77777777" w:rsidR="004275DB" w:rsidRPr="00D70D08" w:rsidRDefault="004275DB" w:rsidP="004275DB">
      <w:pPr>
        <w:rPr>
          <w:rFonts w:ascii="Arial" w:hAnsi="Arial" w:cs="Arial"/>
          <w:lang w:val="en-US"/>
        </w:rPr>
      </w:pPr>
    </w:p>
    <w:p w14:paraId="79EFE93A" w14:textId="77777777" w:rsidR="004275DB" w:rsidRPr="00D70D08" w:rsidRDefault="004275DB" w:rsidP="004275DB">
      <w:pPr>
        <w:rPr>
          <w:rFonts w:ascii="Arial" w:hAnsi="Arial" w:cs="Arial"/>
          <w:lang w:val="en-US"/>
        </w:rPr>
        <w:sectPr w:rsidR="004275DB" w:rsidRPr="00D70D08" w:rsidSect="003423CB">
          <w:footerReference w:type="even" r:id="rId8"/>
          <w:footerReference w:type="default" r:id="rId9"/>
          <w:type w:val="continuous"/>
          <w:pgSz w:w="11906" w:h="16838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4D2B0A1A" w14:textId="28E5FF2D" w:rsidR="00E8612F" w:rsidRDefault="00E8612F" w:rsidP="00E8612F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Appendix </w:t>
      </w:r>
      <w:r w:rsidR="003423CB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. Search strategy</w:t>
      </w:r>
    </w:p>
    <w:p w14:paraId="34267300" w14:textId="368C0523" w:rsidR="00196D9B" w:rsidRPr="00196D9B" w:rsidRDefault="00196D9B" w:rsidP="00196D9B">
      <w:pPr>
        <w:spacing w:line="480" w:lineRule="auto"/>
        <w:contextualSpacing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379"/>
        <w:gridCol w:w="1977"/>
      </w:tblGrid>
      <w:tr w:rsidR="00BA4F94" w14:paraId="009F429C" w14:textId="77777777" w:rsidTr="00BA4F94">
        <w:tc>
          <w:tcPr>
            <w:tcW w:w="704" w:type="dxa"/>
          </w:tcPr>
          <w:p w14:paraId="72111E07" w14:textId="3F188CD7" w:rsidR="00BA4F94" w:rsidRPr="00BA4F94" w:rsidRDefault="00BA4F94" w:rsidP="00E8612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#</w:t>
            </w:r>
          </w:p>
        </w:tc>
        <w:tc>
          <w:tcPr>
            <w:tcW w:w="6379" w:type="dxa"/>
          </w:tcPr>
          <w:p w14:paraId="15B9F239" w14:textId="6BFF49F7" w:rsidR="00BA4F94" w:rsidRPr="00BA4F94" w:rsidRDefault="00BA4F94" w:rsidP="00E8612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Searches</w:t>
            </w:r>
          </w:p>
        </w:tc>
        <w:tc>
          <w:tcPr>
            <w:tcW w:w="1977" w:type="dxa"/>
          </w:tcPr>
          <w:p w14:paraId="198E3BF7" w14:textId="1B92246F" w:rsidR="00BA4F94" w:rsidRPr="00BA4F94" w:rsidRDefault="00BA4F94" w:rsidP="00E8612F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Results</w:t>
            </w:r>
          </w:p>
        </w:tc>
      </w:tr>
      <w:tr w:rsidR="00BA4F94" w14:paraId="559B57E6" w14:textId="77777777" w:rsidTr="00BA4F94">
        <w:tc>
          <w:tcPr>
            <w:tcW w:w="704" w:type="dxa"/>
          </w:tcPr>
          <w:p w14:paraId="78CAFFE8" w14:textId="5982A489" w:rsidR="00BA4F94" w:rsidRDefault="00BA4F94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79" w:type="dxa"/>
          </w:tcPr>
          <w:p w14:paraId="1EC8720D" w14:textId="2B0A3CDD" w:rsidR="00BA4F94" w:rsidRPr="00196D9B" w:rsidRDefault="00196D9B" w:rsidP="00E8612F">
            <w:pPr>
              <w:rPr>
                <w:rFonts w:ascii="Arial" w:hAnsi="Arial" w:cs="Arial"/>
                <w:lang w:val="en-US"/>
              </w:rPr>
            </w:pPr>
            <w:r w:rsidRPr="00196D9B">
              <w:rPr>
                <w:rFonts w:ascii="Arial" w:hAnsi="Arial" w:cs="Arial"/>
                <w:lang w:val="en-US"/>
              </w:rPr>
              <w:t>1999/01/01:2019/01/01[Date - MeSH] AND "JAMA"[Journal] AND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 OR ("random allocation"[MeSH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)</w:t>
            </w:r>
          </w:p>
        </w:tc>
        <w:tc>
          <w:tcPr>
            <w:tcW w:w="1977" w:type="dxa"/>
          </w:tcPr>
          <w:p w14:paraId="0ACC2B07" w14:textId="0189C7D7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04</w:t>
            </w:r>
          </w:p>
        </w:tc>
      </w:tr>
      <w:tr w:rsidR="00BA4F94" w14:paraId="6CD7F8B9" w14:textId="77777777" w:rsidTr="00BA4F94">
        <w:tc>
          <w:tcPr>
            <w:tcW w:w="704" w:type="dxa"/>
          </w:tcPr>
          <w:p w14:paraId="438800C6" w14:textId="4DF479DF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379" w:type="dxa"/>
          </w:tcPr>
          <w:p w14:paraId="53928D30" w14:textId="6D3102E6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 w:rsidRPr="00196D9B">
              <w:rPr>
                <w:rFonts w:ascii="Arial" w:hAnsi="Arial" w:cs="Arial"/>
                <w:lang w:val="en-US"/>
              </w:rPr>
              <w:t>1999/01/01:2019/01/01[Date - MeSH] AND "Lancet"[Journal] AND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 OR ("random allocation"[MeSH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)</w:t>
            </w:r>
          </w:p>
        </w:tc>
        <w:tc>
          <w:tcPr>
            <w:tcW w:w="1977" w:type="dxa"/>
          </w:tcPr>
          <w:p w14:paraId="383F3B70" w14:textId="22AC5C4B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68</w:t>
            </w:r>
          </w:p>
        </w:tc>
      </w:tr>
      <w:tr w:rsidR="00BA4F94" w14:paraId="6477E1D0" w14:textId="77777777" w:rsidTr="00BA4F94">
        <w:tc>
          <w:tcPr>
            <w:tcW w:w="704" w:type="dxa"/>
          </w:tcPr>
          <w:p w14:paraId="346DC486" w14:textId="36F4502E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379" w:type="dxa"/>
          </w:tcPr>
          <w:p w14:paraId="72191122" w14:textId="04F7D65F" w:rsidR="00BA4F94" w:rsidRPr="00196D9B" w:rsidRDefault="00196D9B" w:rsidP="00E8612F">
            <w:pPr>
              <w:rPr>
                <w:rFonts w:ascii="Arial" w:hAnsi="Arial" w:cs="Arial"/>
                <w:lang w:val="en-US"/>
              </w:rPr>
            </w:pPr>
            <w:r w:rsidRPr="00196D9B">
              <w:rPr>
                <w:rFonts w:ascii="Arial" w:hAnsi="Arial" w:cs="Arial"/>
                <w:lang w:val="en-US"/>
              </w:rPr>
              <w:t>1999/01/01:2019/01/01[Date - MeSH] AND "N Engl J Med"[Journal] AND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 OR ("random allocation"[MeSH Terms] OR ("random"[All Fields] AND "allocation"[All Fields]) OR "random allocation"[All Fields] OR "random"[All Fields] OR "randomization"[All Fields] OR "randomized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)</w:t>
            </w:r>
          </w:p>
        </w:tc>
        <w:tc>
          <w:tcPr>
            <w:tcW w:w="1977" w:type="dxa"/>
          </w:tcPr>
          <w:p w14:paraId="46B337FE" w14:textId="669DA567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52</w:t>
            </w:r>
          </w:p>
        </w:tc>
      </w:tr>
      <w:tr w:rsidR="00BA4F94" w14:paraId="29E00224" w14:textId="77777777" w:rsidTr="00BA4F94">
        <w:tc>
          <w:tcPr>
            <w:tcW w:w="704" w:type="dxa"/>
          </w:tcPr>
          <w:p w14:paraId="661EE0E5" w14:textId="55B4CB54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379" w:type="dxa"/>
          </w:tcPr>
          <w:p w14:paraId="49A6A674" w14:textId="3E3BAFC8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OR 2 OR 3</w:t>
            </w:r>
          </w:p>
        </w:tc>
        <w:tc>
          <w:tcPr>
            <w:tcW w:w="1977" w:type="dxa"/>
          </w:tcPr>
          <w:p w14:paraId="194C943F" w14:textId="431AC9F2" w:rsidR="00BA4F94" w:rsidRDefault="00196D9B" w:rsidP="00E8612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64</w:t>
            </w:r>
          </w:p>
        </w:tc>
      </w:tr>
    </w:tbl>
    <w:p w14:paraId="0CACB194" w14:textId="34ADE55C" w:rsidR="0016296B" w:rsidRDefault="0016296B" w:rsidP="00E8612F">
      <w:pPr>
        <w:rPr>
          <w:rFonts w:ascii="Arial" w:hAnsi="Arial" w:cs="Arial"/>
          <w:lang w:val="en-US"/>
        </w:rPr>
      </w:pPr>
    </w:p>
    <w:p w14:paraId="0E44C581" w14:textId="4F2B00C4" w:rsidR="00196D9B" w:rsidRDefault="00196D9B" w:rsidP="00E8612F">
      <w:pPr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379"/>
        <w:gridCol w:w="1977"/>
      </w:tblGrid>
      <w:tr w:rsidR="00071F38" w14:paraId="6ADFC83C" w14:textId="77777777" w:rsidTr="00071F38">
        <w:tc>
          <w:tcPr>
            <w:tcW w:w="704" w:type="dxa"/>
          </w:tcPr>
          <w:p w14:paraId="0E8A5219" w14:textId="7B34BBD9" w:rsidR="00071F38" w:rsidRDefault="00071F38" w:rsidP="00071F38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#</w:t>
            </w:r>
          </w:p>
        </w:tc>
        <w:tc>
          <w:tcPr>
            <w:tcW w:w="6379" w:type="dxa"/>
          </w:tcPr>
          <w:p w14:paraId="6B7C39DC" w14:textId="311767E6" w:rsidR="00071F38" w:rsidRDefault="00071F38" w:rsidP="00071F38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Searches</w:t>
            </w:r>
          </w:p>
        </w:tc>
        <w:tc>
          <w:tcPr>
            <w:tcW w:w="1977" w:type="dxa"/>
          </w:tcPr>
          <w:p w14:paraId="17C49048" w14:textId="69F9A3F7" w:rsidR="00071F38" w:rsidRDefault="00071F38" w:rsidP="00071F38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Results</w:t>
            </w:r>
          </w:p>
        </w:tc>
      </w:tr>
      <w:tr w:rsidR="00071F38" w14:paraId="21579F2C" w14:textId="77777777" w:rsidTr="00071F38">
        <w:tc>
          <w:tcPr>
            <w:tcW w:w="704" w:type="dxa"/>
          </w:tcPr>
          <w:p w14:paraId="26119AD6" w14:textId="4D8D7DC2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79" w:type="dxa"/>
          </w:tcPr>
          <w:p w14:paraId="0C6DD318" w14:textId="4C821036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"critical care")</w:t>
            </w:r>
          </w:p>
        </w:tc>
        <w:tc>
          <w:tcPr>
            <w:tcW w:w="1977" w:type="dxa"/>
          </w:tcPr>
          <w:p w14:paraId="6C4800E7" w14:textId="6E0C8598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20186</w:t>
            </w:r>
          </w:p>
        </w:tc>
      </w:tr>
      <w:tr w:rsidR="00071F38" w14:paraId="34F2F660" w14:textId="77777777" w:rsidTr="00071F38">
        <w:tc>
          <w:tcPr>
            <w:tcW w:w="704" w:type="dxa"/>
          </w:tcPr>
          <w:p w14:paraId="39821B33" w14:textId="481E56AA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379" w:type="dxa"/>
          </w:tcPr>
          <w:p w14:paraId="4F5A408E" w14:textId="30289323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"intensive care")</w:t>
            </w:r>
          </w:p>
        </w:tc>
        <w:tc>
          <w:tcPr>
            <w:tcW w:w="1977" w:type="dxa"/>
          </w:tcPr>
          <w:p w14:paraId="546B56EF" w14:textId="2C56DF70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32674</w:t>
            </w:r>
          </w:p>
        </w:tc>
      </w:tr>
      <w:tr w:rsidR="00071F38" w14:paraId="2D7A9C17" w14:textId="77777777" w:rsidTr="00071F38">
        <w:tc>
          <w:tcPr>
            <w:tcW w:w="704" w:type="dxa"/>
          </w:tcPr>
          <w:p w14:paraId="67E29BC3" w14:textId="4EEF93C5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379" w:type="dxa"/>
          </w:tcPr>
          <w:p w14:paraId="7B7E6E57" w14:textId="22437CFF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"emergency") OR ("intensive") OR ("critical")</w:t>
            </w:r>
          </w:p>
        </w:tc>
        <w:tc>
          <w:tcPr>
            <w:tcW w:w="1977" w:type="dxa"/>
          </w:tcPr>
          <w:p w14:paraId="3C5BEC07" w14:textId="3C61A977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11540</w:t>
            </w:r>
          </w:p>
        </w:tc>
      </w:tr>
      <w:tr w:rsidR="00071F38" w14:paraId="1941A3B6" w14:textId="77777777" w:rsidTr="00071F38">
        <w:tc>
          <w:tcPr>
            <w:tcW w:w="704" w:type="dxa"/>
          </w:tcPr>
          <w:p w14:paraId="53C2E623" w14:textId="5804C881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379" w:type="dxa"/>
          </w:tcPr>
          <w:p w14:paraId="7703A700" w14:textId="02A5809B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"randomised")</w:t>
            </w:r>
          </w:p>
        </w:tc>
        <w:tc>
          <w:tcPr>
            <w:tcW w:w="1977" w:type="dxa"/>
          </w:tcPr>
          <w:p w14:paraId="622AA67B" w14:textId="5F687912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125847</w:t>
            </w:r>
          </w:p>
        </w:tc>
      </w:tr>
      <w:tr w:rsidR="00071F38" w14:paraId="54C42D0A" w14:textId="77777777" w:rsidTr="00071F38">
        <w:tc>
          <w:tcPr>
            <w:tcW w:w="704" w:type="dxa"/>
          </w:tcPr>
          <w:p w14:paraId="06324D98" w14:textId="4A8CD1D5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79" w:type="dxa"/>
          </w:tcPr>
          <w:p w14:paraId="52D776D7" w14:textId="128E92E1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"controlled clinical trial"):ti,ab,kw</w:t>
            </w:r>
          </w:p>
        </w:tc>
        <w:tc>
          <w:tcPr>
            <w:tcW w:w="1977" w:type="dxa"/>
          </w:tcPr>
          <w:p w14:paraId="2EF6FFE8" w14:textId="6BCAC9E6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66942</w:t>
            </w:r>
          </w:p>
        </w:tc>
      </w:tr>
      <w:tr w:rsidR="00071F38" w14:paraId="75BF7B1D" w14:textId="77777777" w:rsidTr="00071F38">
        <w:tc>
          <w:tcPr>
            <w:tcW w:w="704" w:type="dxa"/>
          </w:tcPr>
          <w:p w14:paraId="0500B699" w14:textId="175AB179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6379" w:type="dxa"/>
          </w:tcPr>
          <w:p w14:paraId="0769B685" w14:textId="7B3A9C64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JAMA) OR (Journal of the American Medical Association)</w:t>
            </w:r>
          </w:p>
        </w:tc>
        <w:tc>
          <w:tcPr>
            <w:tcW w:w="1977" w:type="dxa"/>
          </w:tcPr>
          <w:p w14:paraId="7D8BC2DC" w14:textId="312975C3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5231</w:t>
            </w:r>
          </w:p>
        </w:tc>
      </w:tr>
      <w:tr w:rsidR="00071F38" w14:paraId="10E44FBA" w14:textId="77777777" w:rsidTr="00071F38">
        <w:tc>
          <w:tcPr>
            <w:tcW w:w="704" w:type="dxa"/>
          </w:tcPr>
          <w:p w14:paraId="72B57261" w14:textId="0D572150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379" w:type="dxa"/>
          </w:tcPr>
          <w:p w14:paraId="35F1D7F1" w14:textId="5C105FDE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NEJM) OR (N Eng J Med) OR (New England Journal of Medicine)</w:t>
            </w:r>
          </w:p>
        </w:tc>
        <w:tc>
          <w:tcPr>
            <w:tcW w:w="1977" w:type="dxa"/>
          </w:tcPr>
          <w:p w14:paraId="19F61730" w14:textId="20EC5AE2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7359</w:t>
            </w:r>
          </w:p>
        </w:tc>
      </w:tr>
      <w:tr w:rsidR="00071F38" w14:paraId="779305A2" w14:textId="77777777" w:rsidTr="00071F38">
        <w:tc>
          <w:tcPr>
            <w:tcW w:w="704" w:type="dxa"/>
          </w:tcPr>
          <w:p w14:paraId="4CE755D1" w14:textId="62A5AFEF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379" w:type="dxa"/>
          </w:tcPr>
          <w:p w14:paraId="61D40293" w14:textId="75F1E5F8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(Lancet) OR (The Lancet)</w:t>
            </w:r>
          </w:p>
        </w:tc>
        <w:tc>
          <w:tcPr>
            <w:tcW w:w="1977" w:type="dxa"/>
          </w:tcPr>
          <w:p w14:paraId="1D739E77" w14:textId="1F7D4C89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4407</w:t>
            </w:r>
          </w:p>
        </w:tc>
      </w:tr>
      <w:tr w:rsidR="00071F38" w14:paraId="0557AC04" w14:textId="77777777" w:rsidTr="00071F38">
        <w:tc>
          <w:tcPr>
            <w:tcW w:w="704" w:type="dxa"/>
          </w:tcPr>
          <w:p w14:paraId="1D6C03BC" w14:textId="095B54AB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379" w:type="dxa"/>
          </w:tcPr>
          <w:p w14:paraId="53D80096" w14:textId="4269F53C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#1 OR #2 OR #3</w:t>
            </w:r>
          </w:p>
        </w:tc>
        <w:tc>
          <w:tcPr>
            <w:tcW w:w="1977" w:type="dxa"/>
          </w:tcPr>
          <w:p w14:paraId="209B6AA9" w14:textId="1E0DD982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07930</w:t>
            </w:r>
          </w:p>
        </w:tc>
      </w:tr>
      <w:tr w:rsidR="00071F38" w14:paraId="75710C1A" w14:textId="77777777" w:rsidTr="00071F38">
        <w:tc>
          <w:tcPr>
            <w:tcW w:w="704" w:type="dxa"/>
          </w:tcPr>
          <w:p w14:paraId="37773E7B" w14:textId="1D4575C9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379" w:type="dxa"/>
          </w:tcPr>
          <w:p w14:paraId="74A4BE1C" w14:textId="4B8B8494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#4 OR #5</w:t>
            </w:r>
          </w:p>
        </w:tc>
        <w:tc>
          <w:tcPr>
            <w:tcW w:w="1977" w:type="dxa"/>
          </w:tcPr>
          <w:p w14:paraId="6F1E38AC" w14:textId="0EDD2CA0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184361</w:t>
            </w:r>
          </w:p>
        </w:tc>
      </w:tr>
      <w:tr w:rsidR="00071F38" w14:paraId="2BE6D402" w14:textId="77777777" w:rsidTr="00071F38">
        <w:tc>
          <w:tcPr>
            <w:tcW w:w="704" w:type="dxa"/>
          </w:tcPr>
          <w:p w14:paraId="20F82BF3" w14:textId="66C352C4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6379" w:type="dxa"/>
          </w:tcPr>
          <w:p w14:paraId="6BBAC632" w14:textId="6C2BC179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#6 OR #7 OR #8</w:t>
            </w:r>
          </w:p>
        </w:tc>
        <w:tc>
          <w:tcPr>
            <w:tcW w:w="1977" w:type="dxa"/>
          </w:tcPr>
          <w:p w14:paraId="7752507D" w14:textId="433FB84E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36648</w:t>
            </w:r>
          </w:p>
        </w:tc>
      </w:tr>
      <w:tr w:rsidR="00071F38" w14:paraId="29830933" w14:textId="77777777" w:rsidTr="00071F38">
        <w:tc>
          <w:tcPr>
            <w:tcW w:w="704" w:type="dxa"/>
          </w:tcPr>
          <w:p w14:paraId="4DE2F7DA" w14:textId="530A9D44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6379" w:type="dxa"/>
          </w:tcPr>
          <w:p w14:paraId="174B4AD4" w14:textId="7B1B94E3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#9 AND #10 AND #11</w:t>
            </w:r>
          </w:p>
        </w:tc>
        <w:tc>
          <w:tcPr>
            <w:tcW w:w="1977" w:type="dxa"/>
          </w:tcPr>
          <w:p w14:paraId="3E825852" w14:textId="5A10C9A5" w:rsidR="00071F38" w:rsidRPr="00071F38" w:rsidRDefault="00071F38" w:rsidP="00071F38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3574</w:t>
            </w:r>
          </w:p>
        </w:tc>
      </w:tr>
    </w:tbl>
    <w:p w14:paraId="3FC94AA7" w14:textId="24D56763" w:rsidR="00196D9B" w:rsidRDefault="00196D9B" w:rsidP="00E8612F">
      <w:pPr>
        <w:rPr>
          <w:rFonts w:ascii="Arial" w:hAnsi="Arial" w:cs="Arial"/>
          <w:b/>
          <w:bCs/>
          <w:u w:val="single"/>
          <w:lang w:val="en-US"/>
        </w:rPr>
      </w:pPr>
    </w:p>
    <w:p w14:paraId="29EC0347" w14:textId="244FA9B0" w:rsidR="00071F38" w:rsidRDefault="00071F38" w:rsidP="00E8612F">
      <w:pPr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6379"/>
        <w:gridCol w:w="1977"/>
      </w:tblGrid>
      <w:tr w:rsidR="00F34590" w14:paraId="2CD53DA3" w14:textId="77777777" w:rsidTr="00057E13">
        <w:tc>
          <w:tcPr>
            <w:tcW w:w="704" w:type="dxa"/>
          </w:tcPr>
          <w:p w14:paraId="61F1EC0B" w14:textId="77777777" w:rsidR="00F34590" w:rsidRDefault="00F34590" w:rsidP="00057E13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#</w:t>
            </w:r>
          </w:p>
        </w:tc>
        <w:tc>
          <w:tcPr>
            <w:tcW w:w="6379" w:type="dxa"/>
          </w:tcPr>
          <w:p w14:paraId="18F95FA7" w14:textId="77777777" w:rsidR="00F34590" w:rsidRDefault="00F34590" w:rsidP="00057E13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Searches</w:t>
            </w:r>
          </w:p>
        </w:tc>
        <w:tc>
          <w:tcPr>
            <w:tcW w:w="1977" w:type="dxa"/>
          </w:tcPr>
          <w:p w14:paraId="31D75499" w14:textId="77777777" w:rsidR="00F34590" w:rsidRDefault="00F34590" w:rsidP="00057E13">
            <w:pPr>
              <w:rPr>
                <w:rFonts w:ascii="Arial" w:hAnsi="Arial" w:cs="Arial"/>
                <w:b/>
                <w:bCs/>
                <w:u w:val="single"/>
                <w:lang w:val="en-US"/>
              </w:rPr>
            </w:pPr>
            <w:r w:rsidRPr="00BA4F94">
              <w:rPr>
                <w:rFonts w:ascii="Arial" w:hAnsi="Arial" w:cs="Arial"/>
                <w:b/>
                <w:bCs/>
                <w:lang w:val="en-US"/>
              </w:rPr>
              <w:t>Results</w:t>
            </w:r>
          </w:p>
        </w:tc>
      </w:tr>
      <w:tr w:rsidR="00F34590" w:rsidRPr="00071F38" w14:paraId="0BB489FA" w14:textId="77777777" w:rsidTr="00057E13">
        <w:tc>
          <w:tcPr>
            <w:tcW w:w="704" w:type="dxa"/>
          </w:tcPr>
          <w:p w14:paraId="0BAA57B5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379" w:type="dxa"/>
          </w:tcPr>
          <w:p w14:paraId="20F364CA" w14:textId="79C58363" w:rsidR="00F34590" w:rsidRPr="00071F38" w:rsidRDefault="00F34590" w:rsidP="00F34590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AB=("critical" OR "critically")</w:t>
            </w:r>
          </w:p>
        </w:tc>
        <w:tc>
          <w:tcPr>
            <w:tcW w:w="1977" w:type="dxa"/>
          </w:tcPr>
          <w:p w14:paraId="346E6F67" w14:textId="7EF7B6F1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59264</w:t>
            </w:r>
          </w:p>
        </w:tc>
      </w:tr>
      <w:tr w:rsidR="00F34590" w:rsidRPr="00071F38" w14:paraId="6199288B" w14:textId="77777777" w:rsidTr="00057E13">
        <w:tc>
          <w:tcPr>
            <w:tcW w:w="704" w:type="dxa"/>
          </w:tcPr>
          <w:p w14:paraId="281E0135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379" w:type="dxa"/>
          </w:tcPr>
          <w:p w14:paraId="22210960" w14:textId="268A84E0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TI="care"</w:t>
            </w:r>
          </w:p>
        </w:tc>
        <w:tc>
          <w:tcPr>
            <w:tcW w:w="1977" w:type="dxa"/>
          </w:tcPr>
          <w:p w14:paraId="68716769" w14:textId="2FD5FC0F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2918</w:t>
            </w:r>
          </w:p>
        </w:tc>
      </w:tr>
      <w:tr w:rsidR="00F34590" w:rsidRPr="00071F38" w14:paraId="46DFB343" w14:textId="77777777" w:rsidTr="00057E13">
        <w:tc>
          <w:tcPr>
            <w:tcW w:w="704" w:type="dxa"/>
          </w:tcPr>
          <w:p w14:paraId="4BB550EF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6379" w:type="dxa"/>
          </w:tcPr>
          <w:p w14:paraId="05EEC502" w14:textId="090DC802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AB="intensive"</w:t>
            </w:r>
          </w:p>
        </w:tc>
        <w:tc>
          <w:tcPr>
            <w:tcW w:w="1977" w:type="dxa"/>
          </w:tcPr>
          <w:p w14:paraId="34088B95" w14:textId="1F230FC8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8017</w:t>
            </w:r>
          </w:p>
        </w:tc>
      </w:tr>
      <w:tr w:rsidR="00F34590" w:rsidRPr="00071F38" w14:paraId="034EF82B" w14:textId="77777777" w:rsidTr="00057E13">
        <w:tc>
          <w:tcPr>
            <w:tcW w:w="704" w:type="dxa"/>
          </w:tcPr>
          <w:p w14:paraId="0EECECE8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6379" w:type="dxa"/>
          </w:tcPr>
          <w:p w14:paraId="32493269" w14:textId="239B673E" w:rsidR="00F34590" w:rsidRPr="00071F38" w:rsidRDefault="00F34590" w:rsidP="00F34590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#3 OR #2 OR #1</w:t>
            </w:r>
          </w:p>
        </w:tc>
        <w:tc>
          <w:tcPr>
            <w:tcW w:w="1977" w:type="dxa"/>
          </w:tcPr>
          <w:p w14:paraId="3D1FAD7A" w14:textId="799EA2D1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35703</w:t>
            </w:r>
          </w:p>
        </w:tc>
      </w:tr>
      <w:tr w:rsidR="00F34590" w:rsidRPr="00071F38" w14:paraId="66CD4FBB" w14:textId="77777777" w:rsidTr="00057E13">
        <w:tc>
          <w:tcPr>
            <w:tcW w:w="704" w:type="dxa"/>
          </w:tcPr>
          <w:p w14:paraId="07932ABE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6379" w:type="dxa"/>
          </w:tcPr>
          <w:p w14:paraId="33DB7971" w14:textId="3556E9D3" w:rsidR="00F34590" w:rsidRPr="00071F38" w:rsidRDefault="00F34590" w:rsidP="00F34590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SO=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F34590">
              <w:rPr>
                <w:rFonts w:ascii="Arial" w:hAnsi="Arial" w:cs="Arial"/>
                <w:lang w:val="en-US"/>
              </w:rPr>
              <w:t>(NEW ENGLAND JOURNAL OF MEDICINE OR JOURNAL OF THE AMERICAN MEDICAL ASSOCIATION OR LANCET)</w:t>
            </w:r>
          </w:p>
        </w:tc>
        <w:tc>
          <w:tcPr>
            <w:tcW w:w="1977" w:type="dxa"/>
          </w:tcPr>
          <w:p w14:paraId="05CEBA4A" w14:textId="15D9949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1938</w:t>
            </w:r>
          </w:p>
        </w:tc>
      </w:tr>
      <w:tr w:rsidR="00F34590" w:rsidRPr="00071F38" w14:paraId="73A4C32F" w14:textId="77777777" w:rsidTr="00057E13">
        <w:tc>
          <w:tcPr>
            <w:tcW w:w="704" w:type="dxa"/>
          </w:tcPr>
          <w:p w14:paraId="6D78ACE2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6379" w:type="dxa"/>
          </w:tcPr>
          <w:p w14:paraId="498D4A7E" w14:textId="21418A27" w:rsidR="00F34590" w:rsidRPr="00071F38" w:rsidRDefault="00F34590" w:rsidP="00F34590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#5 AND #4</w:t>
            </w:r>
          </w:p>
        </w:tc>
        <w:tc>
          <w:tcPr>
            <w:tcW w:w="1977" w:type="dxa"/>
          </w:tcPr>
          <w:p w14:paraId="4C6FAF4C" w14:textId="601DD10B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24</w:t>
            </w:r>
          </w:p>
        </w:tc>
      </w:tr>
      <w:tr w:rsidR="00F34590" w:rsidRPr="00071F38" w14:paraId="42B2432A" w14:textId="77777777" w:rsidTr="00057E13">
        <w:tc>
          <w:tcPr>
            <w:tcW w:w="704" w:type="dxa"/>
          </w:tcPr>
          <w:p w14:paraId="12E0D458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379" w:type="dxa"/>
          </w:tcPr>
          <w:p w14:paraId="563EE798" w14:textId="6D7A78A2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PY=1999-2018</w:t>
            </w:r>
          </w:p>
        </w:tc>
        <w:tc>
          <w:tcPr>
            <w:tcW w:w="1977" w:type="dxa"/>
          </w:tcPr>
          <w:p w14:paraId="464791D4" w14:textId="55B40FE6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852097</w:t>
            </w:r>
          </w:p>
        </w:tc>
      </w:tr>
      <w:tr w:rsidR="00F34590" w:rsidRPr="00071F38" w14:paraId="4067C2B0" w14:textId="77777777" w:rsidTr="00057E13">
        <w:tc>
          <w:tcPr>
            <w:tcW w:w="704" w:type="dxa"/>
          </w:tcPr>
          <w:p w14:paraId="4BC7713B" w14:textId="77777777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 w:rsidRPr="00071F3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6379" w:type="dxa"/>
          </w:tcPr>
          <w:p w14:paraId="3D4FCF82" w14:textId="162C206E" w:rsidR="00F34590" w:rsidRPr="00071F38" w:rsidRDefault="00F34590" w:rsidP="00F34590">
            <w:pPr>
              <w:rPr>
                <w:rFonts w:ascii="Arial" w:hAnsi="Arial" w:cs="Arial"/>
                <w:lang w:val="en-US"/>
              </w:rPr>
            </w:pPr>
            <w:r w:rsidRPr="00F34590">
              <w:rPr>
                <w:rFonts w:ascii="Arial" w:hAnsi="Arial" w:cs="Arial"/>
                <w:lang w:val="en-US"/>
              </w:rPr>
              <w:t>#</w:t>
            </w:r>
            <w:r w:rsidR="001F6DE2">
              <w:rPr>
                <w:rFonts w:ascii="Arial" w:hAnsi="Arial" w:cs="Arial"/>
                <w:lang w:val="en-US"/>
              </w:rPr>
              <w:t>6</w:t>
            </w:r>
            <w:r w:rsidRPr="00F34590">
              <w:rPr>
                <w:rFonts w:ascii="Arial" w:hAnsi="Arial" w:cs="Arial"/>
                <w:lang w:val="en-US"/>
              </w:rPr>
              <w:t xml:space="preserve"> AND #</w:t>
            </w:r>
            <w:r w:rsidR="001F6DE2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977" w:type="dxa"/>
          </w:tcPr>
          <w:p w14:paraId="39D8775B" w14:textId="78E00D3A" w:rsidR="00F34590" w:rsidRPr="00071F38" w:rsidRDefault="00F34590" w:rsidP="00057E1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53</w:t>
            </w:r>
          </w:p>
        </w:tc>
      </w:tr>
    </w:tbl>
    <w:p w14:paraId="0BDC3A9A" w14:textId="401D1C79" w:rsidR="00F34590" w:rsidRDefault="00F34590" w:rsidP="00E8612F">
      <w:pPr>
        <w:rPr>
          <w:rFonts w:ascii="Arial" w:hAnsi="Arial" w:cs="Arial"/>
          <w:b/>
          <w:bCs/>
          <w:u w:val="single"/>
          <w:lang w:val="en-US"/>
        </w:rPr>
      </w:pPr>
    </w:p>
    <w:p w14:paraId="37DA2A6B" w14:textId="479A2A41" w:rsidR="009A19B8" w:rsidRDefault="009A19B8" w:rsidP="00E8612F">
      <w:pPr>
        <w:rPr>
          <w:rFonts w:ascii="Arial" w:hAnsi="Arial" w:cs="Arial"/>
          <w:b/>
          <w:bCs/>
          <w:u w:val="single"/>
          <w:lang w:val="en-US"/>
        </w:rPr>
      </w:pPr>
    </w:p>
    <w:p w14:paraId="0053E239" w14:textId="24E3B494" w:rsidR="009A19B8" w:rsidRDefault="009A19B8">
      <w:pPr>
        <w:spacing w:after="0" w:line="240" w:lineRule="auto"/>
        <w:rPr>
          <w:rFonts w:ascii="Arial" w:hAnsi="Arial" w:cs="Arial"/>
          <w:b/>
          <w:bCs/>
          <w:u w:val="single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br w:type="page"/>
      </w:r>
    </w:p>
    <w:p w14:paraId="05D0CACC" w14:textId="538A050A" w:rsidR="009A19B8" w:rsidRDefault="003423CB" w:rsidP="009A19B8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9A19B8">
        <w:rPr>
          <w:rFonts w:ascii="Arial" w:hAnsi="Arial" w:cs="Arial"/>
          <w:b/>
          <w:bCs/>
          <w:lang w:val="en-US"/>
        </w:rPr>
        <w:t>1. Description of derivation and validation cohorts</w:t>
      </w:r>
    </w:p>
    <w:tbl>
      <w:tblPr>
        <w:tblW w:w="92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7"/>
        <w:gridCol w:w="1532"/>
        <w:gridCol w:w="2188"/>
        <w:gridCol w:w="2268"/>
        <w:gridCol w:w="1559"/>
      </w:tblGrid>
      <w:tr w:rsidR="009A19B8" w:rsidRPr="005F4392" w14:paraId="2A8ED156" w14:textId="77777777" w:rsidTr="009A19B8">
        <w:trPr>
          <w:trHeight w:val="454"/>
        </w:trPr>
        <w:tc>
          <w:tcPr>
            <w:tcW w:w="318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0F18A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Characteristic</w:t>
            </w:r>
            <w:r w:rsidRPr="00AE1372">
              <w:rPr>
                <w:rFonts w:ascii="Arial" w:hAnsi="Arial" w:cs="Arial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F7616" w14:textId="503AE85E" w:rsidR="009A19B8" w:rsidRDefault="009A19B8" w:rsidP="009A19B8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Derivation cohort (%)</w:t>
            </w:r>
          </w:p>
          <w:p w14:paraId="61A895C7" w14:textId="0D6664AB" w:rsidR="009A19B8" w:rsidRPr="009A19B8" w:rsidRDefault="009A19B8" w:rsidP="009A19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(n=51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BBA08" w14:textId="7522AED2" w:rsidR="009A19B8" w:rsidRDefault="009A19B8" w:rsidP="009A19B8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Validation cohort (%)</w:t>
            </w:r>
          </w:p>
          <w:p w14:paraId="050DED2A" w14:textId="187500B7" w:rsidR="009A19B8" w:rsidRPr="009A19B8" w:rsidRDefault="009A19B8" w:rsidP="009A19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(n=4</w:t>
            </w:r>
            <w:r w:rsidR="00845ABE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5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4CB7669B" w14:textId="6A1039B2" w:rsidR="009A19B8" w:rsidRPr="009A19B8" w:rsidRDefault="009A19B8" w:rsidP="009A19B8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Total (%)</w:t>
            </w:r>
          </w:p>
          <w:p w14:paraId="02501C29" w14:textId="32E825E5" w:rsidR="009A19B8" w:rsidRPr="005F4392" w:rsidRDefault="009A19B8" w:rsidP="009A19B8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(n=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968</w:t>
            </w: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)</w:t>
            </w:r>
          </w:p>
        </w:tc>
      </w:tr>
      <w:tr w:rsidR="00845ABE" w:rsidRPr="005F4392" w14:paraId="2FF65C36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C0364" w14:textId="5EFBD951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Journal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AEB38" w14:textId="77777777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E9FA7" w14:textId="77777777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2FC17B" w14:textId="77777777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E502C" w14:textId="77777777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45ABE" w:rsidRPr="005F4392" w14:paraId="266ECB3F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03DC0" w14:textId="7444709C" w:rsidR="00845ABE" w:rsidRPr="00845ABE" w:rsidRDefault="00845ABE" w:rsidP="00057E13">
            <w:pP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General journal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5DD028" w14:textId="745FDB7F" w:rsidR="00845ABE" w:rsidRPr="00845ABE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76D77" w14:textId="5E9B85AA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29 (2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FF4D65" w14:textId="44E53D35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06 (2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8C307" w14:textId="3B4068BF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35 (24%)</w:t>
            </w:r>
          </w:p>
        </w:tc>
      </w:tr>
      <w:tr w:rsidR="00845ABE" w:rsidRPr="005F4392" w14:paraId="48BFE4BF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ECF171" w14:textId="77777777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F75104" w14:textId="072F878D" w:rsidR="00845ABE" w:rsidRPr="009E5A35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NEJ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C05E9" w14:textId="1B001632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8 (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B6E12" w14:textId="79DA7D02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7 (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A8BBF" w14:textId="1A60D500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85 (8%)</w:t>
            </w:r>
          </w:p>
        </w:tc>
      </w:tr>
      <w:tr w:rsidR="00845ABE" w:rsidRPr="005F4392" w14:paraId="6482304D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3826C" w14:textId="77777777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F4219" w14:textId="78A0CE67" w:rsidR="00845ABE" w:rsidRPr="009E5A35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The Lancet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7A341" w14:textId="2DC78985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8 (4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EDD49" w14:textId="55328466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0 (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C3035" w14:textId="6FF87CEB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8 (4%)</w:t>
            </w:r>
          </w:p>
        </w:tc>
      </w:tr>
      <w:tr w:rsidR="00845ABE" w:rsidRPr="005F4392" w14:paraId="44023C15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9FC06" w14:textId="77777777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262CEC" w14:textId="10F1EEDD" w:rsidR="00845ABE" w:rsidRPr="009E5A35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JAMA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64329" w14:textId="0935766A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63 (12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B5C2D" w14:textId="353E01DC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9 (1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C13D8" w14:textId="2307B911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12 (12%)</w:t>
            </w:r>
          </w:p>
        </w:tc>
      </w:tr>
      <w:tr w:rsidR="00845ABE" w:rsidRPr="005F4392" w14:paraId="7E685FC3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73391" w14:textId="61843392" w:rsidR="00845ABE" w:rsidRPr="00845ABE" w:rsidRDefault="00845ABE" w:rsidP="00057E13">
            <w:pP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</w:pPr>
            <w:r w:rsidRPr="00845ABE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Critical care journal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23657" w14:textId="77777777" w:rsidR="00845ABE" w:rsidRPr="00845ABE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B7A67" w14:textId="4135F68E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81 (75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3903F" w14:textId="6E5FBF07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52 (7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177AA" w14:textId="5D24BFEC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733 (76%)</w:t>
            </w:r>
          </w:p>
        </w:tc>
      </w:tr>
      <w:tr w:rsidR="00845ABE" w:rsidRPr="005F4392" w14:paraId="10018793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6174AB" w14:textId="77777777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59BF0" w14:textId="5D3D2F2C" w:rsidR="00845ABE" w:rsidRPr="009E5A35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IC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C1B88" w14:textId="6F53CDC9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35 (26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B905F9" w14:textId="4FF2083C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29 (2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70BEE" w14:textId="6DE46046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64 (27%)</w:t>
            </w:r>
          </w:p>
        </w:tc>
      </w:tr>
      <w:tr w:rsidR="00845ABE" w:rsidRPr="005F4392" w14:paraId="608F66FB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C93F7" w14:textId="77777777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5337D" w14:textId="668BF6BD" w:rsidR="00845ABE" w:rsidRPr="009E5A35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AJRCC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50433" w14:textId="226CFB19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3 (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EDE70" w14:textId="778EAA3D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4 (1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84296" w14:textId="0B830909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87 (9%)</w:t>
            </w:r>
          </w:p>
        </w:tc>
      </w:tr>
      <w:tr w:rsidR="00845ABE" w:rsidRPr="005F4392" w14:paraId="76DC11CA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91183" w14:textId="77777777" w:rsidR="00845ABE" w:rsidRPr="005F4392" w:rsidRDefault="00845ABE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1939A" w14:textId="6A80CD9B" w:rsidR="00845ABE" w:rsidRPr="009E5A35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CC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83995" w14:textId="77D96130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03 (40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E603A4" w14:textId="4E458F2B" w:rsidR="00845ABE" w:rsidRPr="005F4392" w:rsidRDefault="00845ABE" w:rsidP="00057E13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79 (3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265D74" w14:textId="62BC6E05" w:rsidR="00845ABE" w:rsidRPr="005F4392" w:rsidRDefault="00845AB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82 (40%)</w:t>
            </w:r>
          </w:p>
        </w:tc>
      </w:tr>
      <w:tr w:rsidR="009A19B8" w:rsidRPr="005F4392" w14:paraId="5698523E" w14:textId="77777777" w:rsidTr="009A19B8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C9C6A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Sample size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96D98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lt;46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E26F4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07 (2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9241A" w14:textId="59678F79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34 (2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ABB88" w14:textId="454C9EC2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41 (25%)</w:t>
            </w:r>
          </w:p>
        </w:tc>
      </w:tr>
      <w:tr w:rsidR="009A19B8" w:rsidRPr="005F4392" w14:paraId="5016FB5C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8096A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DE8C5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6-120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7AF6D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41 (27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A1A49D" w14:textId="5814981D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96 (2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507D5" w14:textId="19032278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37 (24%)</w:t>
            </w:r>
          </w:p>
        </w:tc>
      </w:tr>
      <w:tr w:rsidR="009A19B8" w:rsidRPr="005F4392" w14:paraId="739EE69F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5E37F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54845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21-352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23D55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37 (27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7BD8B" w14:textId="30A752AB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11 (24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F6B44" w14:textId="53ECF2A7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48 (26%)</w:t>
            </w:r>
          </w:p>
        </w:tc>
      </w:tr>
      <w:tr w:rsidR="009A19B8" w:rsidRPr="005F4392" w14:paraId="7461CCC4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26902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34653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gt;352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2D9467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25 (25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2FA61" w14:textId="251A24BC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17 (2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C0F3D" w14:textId="1525383F" w:rsidR="009A19B8" w:rsidRPr="005F4392" w:rsidRDefault="004C72E3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42 (25%)</w:t>
            </w:r>
          </w:p>
        </w:tc>
      </w:tr>
      <w:tr w:rsidR="009A19B8" w:rsidRPr="005F4392" w14:paraId="6D9712B6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96932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Number of centers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595E2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3B619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58 (50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DC35C" w14:textId="7809AD46" w:rsidR="009A19B8" w:rsidRPr="005F4392" w:rsidRDefault="00D06A4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53 (5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C77F1" w14:textId="08AFBC0A" w:rsidR="009A19B8" w:rsidRPr="005F4392" w:rsidRDefault="00D06A4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511 (52%)</w:t>
            </w:r>
          </w:p>
        </w:tc>
      </w:tr>
      <w:tr w:rsidR="009A19B8" w:rsidRPr="005F4392" w14:paraId="61A78057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5C468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CA005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-10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3E2A3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17 (23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AA8D1D" w14:textId="11C88A58" w:rsidR="009A19B8" w:rsidRPr="005F4392" w:rsidRDefault="00D06A4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94 (2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45BCA" w14:textId="7B9F2963" w:rsidR="009A19B8" w:rsidRPr="005F4392" w:rsidRDefault="00D06A4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11 (23%)</w:t>
            </w:r>
          </w:p>
        </w:tc>
      </w:tr>
      <w:tr w:rsidR="009A19B8" w:rsidRPr="005F4392" w14:paraId="193947E3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3647E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31C47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gt;10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095D9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35 (27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19FAB" w14:textId="11247F8D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  <w:r w:rsidR="00D06A4D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1 (24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72415" w14:textId="58670035" w:rsidR="009A19B8" w:rsidRPr="005F4392" w:rsidRDefault="00D06A4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46 (25%)</w:t>
            </w:r>
          </w:p>
        </w:tc>
      </w:tr>
      <w:tr w:rsidR="009A19B8" w:rsidRPr="005F4392" w14:paraId="25F775E9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788DC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International trial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A3F01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Yes / No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FF675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76 (15%) / 434 (85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ED253" w14:textId="52D9FEA6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66 (14%) / 392 (8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7A29A" w14:textId="1BB72AFD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42 (15%) / 826 (85%)</w:t>
            </w:r>
          </w:p>
        </w:tc>
      </w:tr>
      <w:tr w:rsidR="009A19B8" w:rsidRPr="005F4392" w14:paraId="3A03F33C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33A2C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Primary endpoint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B6B3F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Mortality alone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E31BE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93 (18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72868" w14:textId="3B1CB880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75 (17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5E449" w14:textId="28738C92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68 (17%)</w:t>
            </w:r>
          </w:p>
        </w:tc>
      </w:tr>
      <w:tr w:rsidR="009A19B8" w:rsidRPr="005F4392" w14:paraId="7C970229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72621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E97F3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Composite including mortality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84EEB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6 (3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88122" w14:textId="5976B43F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1 (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EE78A" w14:textId="732FDECC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7 (3%)</w:t>
            </w:r>
          </w:p>
        </w:tc>
      </w:tr>
      <w:tr w:rsidR="009A19B8" w:rsidRPr="005F4392" w14:paraId="2C58082D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ADD99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4166B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CC68F" w14:textId="28AA71A3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01</w:t>
            </w:r>
            <w:r w:rsidR="009A19B8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79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A44EC" w14:textId="17070122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72 (8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2FDEF" w14:textId="4D22A697" w:rsidR="009A19B8" w:rsidRPr="005F4392" w:rsidRDefault="00CB7A0E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773 (80%)</w:t>
            </w:r>
          </w:p>
        </w:tc>
      </w:tr>
      <w:tr w:rsidR="009A19B8" w:rsidRPr="005F4392" w14:paraId="2673F0BA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E5F72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Interpretation result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072A1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ignificant for benefit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A58A4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33 (46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7505D" w14:textId="1F887C4D" w:rsidR="009A19B8" w:rsidRPr="005F4392" w:rsidRDefault="00AB49E5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26 (49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2CFE3" w14:textId="50C845FB" w:rsidR="009A19B8" w:rsidRPr="005F4392" w:rsidRDefault="00AB49E5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59 (47%)</w:t>
            </w:r>
          </w:p>
        </w:tc>
      </w:tr>
      <w:tr w:rsidR="009A19B8" w:rsidRPr="005F4392" w14:paraId="02E1D6DA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6E31D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3BDAE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ignificant for harm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09681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6 (1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A819E" w14:textId="7298928D" w:rsidR="009A19B8" w:rsidRPr="005F4392" w:rsidRDefault="00AB49E5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4 (3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B716D" w14:textId="7EF352F4" w:rsidR="009A19B8" w:rsidRPr="005F4392" w:rsidRDefault="00AB49E5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0 (2%)</w:t>
            </w:r>
          </w:p>
        </w:tc>
      </w:tr>
      <w:tr w:rsidR="009A19B8" w:rsidRPr="005F4392" w14:paraId="70E1BE8E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C176D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B8D36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Unsignificant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52E93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71 (53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8B50F" w14:textId="2A6A94EC" w:rsidR="009A19B8" w:rsidRPr="005F4392" w:rsidRDefault="00AB49E5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18 (48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703B9" w14:textId="7FB90DB0" w:rsidR="009A19B8" w:rsidRPr="005F4392" w:rsidRDefault="00AB49E5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489 (51%)</w:t>
            </w:r>
          </w:p>
        </w:tc>
      </w:tr>
      <w:tr w:rsidR="009A19B8" w:rsidRPr="005F4392" w14:paraId="11282AD2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82F4B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Type of intervention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B24B1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Drug (Yes/No)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B68FA" w14:textId="14592DD3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 w:rsidR="00A5228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3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4</w:t>
            </w:r>
            <w:r w:rsidR="00A5228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%) / </w:t>
            </w:r>
            <w:r w:rsidR="00A5228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97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5</w:t>
            </w:r>
            <w:r w:rsidR="00A5228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70E05" w14:textId="00AE4124" w:rsidR="009A19B8" w:rsidRPr="005F4392" w:rsidRDefault="005877B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08 (45%) / 258 (5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1AF6E" w14:textId="79CBF1EC" w:rsidR="009A19B8" w:rsidRPr="005F4392" w:rsidRDefault="005877B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21 (43%) / 547 (57%)</w:t>
            </w:r>
          </w:p>
        </w:tc>
      </w:tr>
      <w:tr w:rsidR="009A19B8" w:rsidRPr="005F4392" w14:paraId="66B0070A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F6F43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Country of first author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C4749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USA (Yes/No)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7B594" w14:textId="64410CE9" w:rsidR="009A19B8" w:rsidRPr="005F4392" w:rsidRDefault="00D6666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11</w:t>
            </w:r>
            <w:r w:rsidR="009A19B8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2</w:t>
            </w:r>
            <w:r w:rsidR="009A19B8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%) / 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99</w:t>
            </w:r>
            <w:r w:rsidR="009A19B8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78</w:t>
            </w:r>
            <w:r w:rsidR="009A19B8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DC48F" w14:textId="485698A8" w:rsidR="009A19B8" w:rsidRPr="005F4392" w:rsidRDefault="00D6666D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4 (18%) / 374 (82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A7AF7" w14:textId="1BFE0141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95 (20%) / 773 (80%)</w:t>
            </w:r>
          </w:p>
        </w:tc>
      </w:tr>
      <w:tr w:rsidR="009A19B8" w:rsidRPr="005F4392" w14:paraId="31B08A13" w14:textId="77777777" w:rsidTr="009A19B8">
        <w:trPr>
          <w:trHeight w:val="333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0AFD5A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Topic</w:t>
            </w: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A61CB1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epsis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A79895" w14:textId="2406E264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4 (1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7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D953D48" w14:textId="751D78C0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96 (21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5CD2FD" w14:textId="3723CFF4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80 (18%)</w:t>
            </w:r>
          </w:p>
        </w:tc>
      </w:tr>
      <w:tr w:rsidR="009A19B8" w:rsidRPr="005F4392" w14:paraId="1778DA53" w14:textId="77777777" w:rsidTr="009A19B8"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ADD830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4B88C0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Cardiovascular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C9E306" w14:textId="0E082368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9 (1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173CA3" w14:textId="37C884E7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70 (15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7E22CA" w14:textId="49D09CF6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59 (17%)</w:t>
            </w:r>
          </w:p>
        </w:tc>
      </w:tr>
      <w:tr w:rsidR="009A19B8" w:rsidRPr="005F4392" w14:paraId="25260142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5C5D59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C75E5D6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Ventilation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FF4006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30 (25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47F4A1" w14:textId="1BB2705E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</w:t>
            </w:r>
            <w:r w:rsidR="002C221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0 (26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80A526" w14:textId="0878322E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50 (26%)</w:t>
            </w:r>
          </w:p>
        </w:tc>
      </w:tr>
      <w:tr w:rsidR="009A19B8" w:rsidRPr="005F4392" w14:paraId="51DC4836" w14:textId="77777777" w:rsidTr="009A19B8">
        <w:trPr>
          <w:trHeight w:val="412"/>
        </w:trPr>
        <w:tc>
          <w:tcPr>
            <w:tcW w:w="1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0B0C94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EE6E2B" w14:textId="77777777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Miscellaneous</w:t>
            </w:r>
          </w:p>
        </w:tc>
        <w:tc>
          <w:tcPr>
            <w:tcW w:w="2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0550BE" w14:textId="4A22F903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07 (4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0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F78328" w14:textId="466D9D6A" w:rsidR="009A19B8" w:rsidRPr="005F4392" w:rsidRDefault="009A19B8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</w:t>
            </w:r>
            <w:r w:rsidR="002C2211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72 (38%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6F725E" w14:textId="45CF1A25" w:rsidR="009A19B8" w:rsidRPr="005F4392" w:rsidRDefault="002C2211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79 (39%)</w:t>
            </w:r>
          </w:p>
        </w:tc>
      </w:tr>
    </w:tbl>
    <w:p w14:paraId="0ACB1EDB" w14:textId="77777777" w:rsidR="009A19B8" w:rsidRPr="00417A2A" w:rsidRDefault="009A19B8" w:rsidP="009A19B8">
      <w:pPr>
        <w:spacing w:line="480" w:lineRule="auto"/>
        <w:ind w:left="-1247" w:right="-1247"/>
        <w:rPr>
          <w:rFonts w:ascii="Arial" w:hAnsi="Arial" w:cs="Arial"/>
          <w:sz w:val="6"/>
          <w:szCs w:val="6"/>
          <w:lang w:val="en-US" w:eastAsia="fr-FR"/>
        </w:rPr>
      </w:pPr>
    </w:p>
    <w:p w14:paraId="2D6B65DE" w14:textId="2D9AEAC1" w:rsidR="009A19B8" w:rsidRPr="000B78D9" w:rsidRDefault="009A19B8" w:rsidP="009A19B8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  <w:r w:rsidRPr="000B78D9">
        <w:rPr>
          <w:rFonts w:ascii="Arial" w:hAnsi="Arial" w:cs="Arial"/>
          <w:sz w:val="20"/>
          <w:szCs w:val="20"/>
          <w:lang w:val="en-US" w:eastAsia="fr-FR"/>
        </w:rPr>
        <w:t>Abb</w:t>
      </w:r>
      <w:r>
        <w:rPr>
          <w:rFonts w:ascii="Arial" w:hAnsi="Arial" w:cs="Arial"/>
          <w:sz w:val="20"/>
          <w:szCs w:val="20"/>
          <w:lang w:val="en-US" w:eastAsia="fr-FR"/>
        </w:rPr>
        <w:t>re</w:t>
      </w:r>
      <w:r w:rsidRPr="000B78D9">
        <w:rPr>
          <w:rFonts w:ascii="Arial" w:hAnsi="Arial" w:cs="Arial"/>
          <w:sz w:val="20"/>
          <w:szCs w:val="20"/>
          <w:lang w:val="en-US" w:eastAsia="fr-FR"/>
        </w:rPr>
        <w:t>viations: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="00D6523D">
        <w:rPr>
          <w:rFonts w:ascii="Arial" w:hAnsi="Arial" w:cs="Arial"/>
          <w:sz w:val="20"/>
          <w:szCs w:val="20"/>
          <w:lang w:val="en-US" w:eastAsia="fr-FR"/>
        </w:rPr>
        <w:t xml:space="preserve">NEJM: New England Journal of Medicine, JAMA: Journal of the American Medical Association, ICM: Intensive Care Medicine, AJRCCM: American Journal of Respiratory and Critical Care Medicine, CCM: Critical Care Medicine, </w:t>
      </w:r>
      <w:r>
        <w:rPr>
          <w:rFonts w:ascii="Arial" w:hAnsi="Arial" w:cs="Arial"/>
          <w:sz w:val="20"/>
          <w:szCs w:val="20"/>
          <w:lang w:val="en-US" w:eastAsia="fr-FR"/>
        </w:rPr>
        <w:t>USA: United States of America.</w:t>
      </w:r>
    </w:p>
    <w:p w14:paraId="0C2FB2DE" w14:textId="5B1BEC03" w:rsidR="00F03215" w:rsidRDefault="009A19B8" w:rsidP="009A19B8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/>
        </w:rPr>
      </w:pPr>
      <w:r w:rsidRPr="00AE1372">
        <w:rPr>
          <w:rFonts w:ascii="Arial" w:hAnsi="Arial" w:cs="Arial"/>
          <w:sz w:val="20"/>
          <w:szCs w:val="20"/>
          <w:vertAlign w:val="superscript"/>
          <w:lang w:val="en-US" w:eastAsia="fr-FR"/>
        </w:rPr>
        <w:t>a</w:t>
      </w: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here was no missing data in both cohorts</w:t>
      </w:r>
    </w:p>
    <w:p w14:paraId="593A1E82" w14:textId="77777777" w:rsidR="00F03215" w:rsidRDefault="00F0321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25B13EE4" w14:textId="47EADD85" w:rsidR="00F03215" w:rsidRPr="00417A2A" w:rsidRDefault="003423CB" w:rsidP="00F03215">
      <w:pPr>
        <w:spacing w:line="48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F03215">
        <w:rPr>
          <w:rFonts w:ascii="Arial" w:hAnsi="Arial" w:cs="Arial"/>
          <w:b/>
          <w:lang w:val="en-US"/>
        </w:rPr>
        <w:t>2</w:t>
      </w:r>
      <w:r w:rsidR="00F03215" w:rsidRPr="00EA5071">
        <w:rPr>
          <w:rFonts w:ascii="Arial" w:hAnsi="Arial" w:cs="Arial"/>
          <w:b/>
          <w:lang w:val="en-US"/>
        </w:rPr>
        <w:t>. Multivariate model to assess time effect</w:t>
      </w:r>
    </w:p>
    <w:tbl>
      <w:tblPr>
        <w:tblW w:w="100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9"/>
        <w:gridCol w:w="1734"/>
        <w:gridCol w:w="2154"/>
        <w:gridCol w:w="2693"/>
        <w:gridCol w:w="1985"/>
      </w:tblGrid>
      <w:tr w:rsidR="00F03215" w:rsidRPr="00E854B4" w14:paraId="4CBD73F9" w14:textId="77777777" w:rsidTr="00EB6C52">
        <w:trPr>
          <w:trHeight w:val="542"/>
        </w:trPr>
        <w:tc>
          <w:tcPr>
            <w:tcW w:w="3223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66641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D92A6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b/>
                <w:bCs/>
                <w:sz w:val="20"/>
                <w:szCs w:val="20"/>
                <w:lang w:val="el-GR" w:eastAsia="fr-FR"/>
              </w:rPr>
              <w:t>β</w:t>
            </w:r>
            <w:r w:rsidRPr="00E854B4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parameter</w:t>
            </w:r>
            <w:r w:rsidRPr="00AE1372">
              <w:rPr>
                <w:rFonts w:ascii="Arial" w:hAnsi="Arial" w:cs="Arial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FA546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tandard err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44666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P</w:t>
            </w:r>
            <w:r w:rsidRPr="00E854B4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</w:t>
            </w: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value</w:t>
            </w:r>
          </w:p>
        </w:tc>
      </w:tr>
      <w:tr w:rsidR="00F03215" w:rsidRPr="00E854B4" w14:paraId="5DBF82FD" w14:textId="77777777" w:rsidTr="00EB6C52">
        <w:trPr>
          <w:trHeight w:val="412"/>
        </w:trPr>
        <w:tc>
          <w:tcPr>
            <w:tcW w:w="14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6E4C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3B7E1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209CF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3.2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F003A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896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86320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F03215" w:rsidRPr="00E854B4" w14:paraId="2C5FE7A3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0FEE0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Sample size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E9E7C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46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2BCF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8E36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86DFA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F03215" w:rsidRPr="00E854B4" w14:paraId="7985EFDF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62D8E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E9C8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46-120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75E9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4198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407A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</w:p>
        </w:tc>
      </w:tr>
      <w:tr w:rsidR="00F03215" w:rsidRPr="00E854B4" w14:paraId="44A57CDE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0414A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5705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21-352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3F69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9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7432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8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7787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2</w:t>
            </w:r>
          </w:p>
        </w:tc>
      </w:tr>
      <w:tr w:rsidR="00F03215" w:rsidRPr="00E854B4" w14:paraId="7ED23B8D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4325C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CA180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gt;352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CA08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4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79D7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15F4F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F03215" w:rsidRPr="00E854B4" w14:paraId="0F39589F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398F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Centers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0289A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272DC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D56B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54AF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F03215" w:rsidRPr="00E854B4" w14:paraId="21FE4C30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9877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F4A9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2-10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DFCBE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5D61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3451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</w:tr>
      <w:tr w:rsidR="00F03215" w:rsidRPr="00E854B4" w14:paraId="48F65F11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D9632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7BDF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gt;10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EFF8C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E89C2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7A08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</w:tr>
      <w:tr w:rsidR="00F03215" w:rsidRPr="00E854B4" w14:paraId="27AEEF17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9EB1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Primary endpoint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D8C81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Mortality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409F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6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2EAE5C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3B54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F03215" w:rsidRPr="00E854B4" w14:paraId="6F0EDBDA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70DF5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F709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Composite including mortality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ED24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57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5D90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34585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F03215" w:rsidRPr="00E854B4" w14:paraId="22AE5153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5208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E797E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7C06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DCD6C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E682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F03215" w:rsidRPr="00E854B4" w14:paraId="3C04FE92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296A0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Topic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937D1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Sepsi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F0F8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3E6F8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76A8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F03215" w:rsidRPr="00E854B4" w14:paraId="05FDF6B6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7047A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3833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Cardiovascular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D354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2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211C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1CEF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63</w:t>
            </w:r>
          </w:p>
        </w:tc>
      </w:tr>
      <w:tr w:rsidR="00F03215" w:rsidRPr="00E854B4" w14:paraId="52470C19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E45D5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9F28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Ventilation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DA8335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85163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7013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F03215" w:rsidRPr="00E854B4" w14:paraId="1FA6F27F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808D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87101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Miscellaneou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41D1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CBA39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5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0DF6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F03215" w:rsidRPr="00E854B4" w14:paraId="34B4248F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1ACA7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International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97D8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25FDE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92BB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DC38F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4</w:t>
            </w:r>
          </w:p>
        </w:tc>
      </w:tr>
      <w:tr w:rsidR="00F03215" w:rsidRPr="00E854B4" w14:paraId="2D3C5604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B5318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FB50E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1C54E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B3EC4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53C1BD" w14:textId="77777777" w:rsidR="00F03215" w:rsidRPr="00E854B4" w:rsidRDefault="00F03215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</w:tr>
    </w:tbl>
    <w:p w14:paraId="7EBC8F92" w14:textId="1189D751" w:rsidR="008171DD" w:rsidRDefault="00F03215" w:rsidP="00F03215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  <w:r w:rsidRPr="00AE1372">
        <w:rPr>
          <w:rFonts w:ascii="Arial" w:hAnsi="Arial" w:cs="Arial"/>
          <w:sz w:val="20"/>
          <w:szCs w:val="20"/>
          <w:vertAlign w:val="superscript"/>
          <w:lang w:val="en-US" w:eastAsia="fr-FR"/>
        </w:rPr>
        <w:t>a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β parameters: coefficients from the logistic regression model.</w:t>
      </w:r>
    </w:p>
    <w:p w14:paraId="7015FBDD" w14:textId="77777777" w:rsidR="008171DD" w:rsidRDefault="008171DD">
      <w:pPr>
        <w:spacing w:after="0" w:line="240" w:lineRule="auto"/>
        <w:rPr>
          <w:rFonts w:ascii="Arial" w:hAnsi="Arial" w:cs="Arial"/>
          <w:sz w:val="20"/>
          <w:szCs w:val="20"/>
          <w:lang w:val="en-US" w:eastAsia="fr-FR"/>
        </w:rPr>
      </w:pPr>
      <w:r>
        <w:rPr>
          <w:rFonts w:ascii="Arial" w:hAnsi="Arial" w:cs="Arial"/>
          <w:sz w:val="20"/>
          <w:szCs w:val="20"/>
          <w:lang w:val="en-US" w:eastAsia="fr-FR"/>
        </w:rPr>
        <w:br w:type="page"/>
      </w:r>
    </w:p>
    <w:p w14:paraId="166C4B64" w14:textId="109B5B78" w:rsidR="008171DD" w:rsidRPr="00EA5071" w:rsidRDefault="003423CB" w:rsidP="008171DD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bookmarkStart w:id="1" w:name="_Hlk85288111"/>
      <w:r>
        <w:rPr>
          <w:rFonts w:ascii="Arial" w:hAnsi="Arial" w:cs="Arial"/>
          <w:b/>
          <w:bCs/>
          <w:lang w:val="en-US"/>
        </w:rPr>
        <w:t>Table S</w:t>
      </w:r>
      <w:r w:rsidR="008171DD">
        <w:rPr>
          <w:rFonts w:ascii="Arial" w:hAnsi="Arial" w:cs="Arial"/>
          <w:b/>
          <w:bCs/>
          <w:lang w:val="en-US"/>
        </w:rPr>
        <w:t>3</w:t>
      </w:r>
      <w:r w:rsidR="008171DD" w:rsidRPr="00EA5071">
        <w:rPr>
          <w:rFonts w:ascii="Arial" w:hAnsi="Arial" w:cs="Arial"/>
          <w:b/>
          <w:bCs/>
          <w:lang w:val="en-US"/>
        </w:rPr>
        <w:t>. Multivariate model to a</w:t>
      </w:r>
      <w:r w:rsidR="008171DD">
        <w:rPr>
          <w:rFonts w:ascii="Arial" w:hAnsi="Arial" w:cs="Arial"/>
          <w:b/>
          <w:bCs/>
          <w:lang w:val="en-US"/>
        </w:rPr>
        <w:t>ssess interaction between outcome and interpretation result and interaction between number of centers and sample size</w:t>
      </w:r>
    </w:p>
    <w:p w14:paraId="539509C7" w14:textId="77777777" w:rsidR="008171DD" w:rsidRPr="00417A2A" w:rsidRDefault="008171DD" w:rsidP="008171DD">
      <w:pPr>
        <w:spacing w:line="480" w:lineRule="auto"/>
        <w:jc w:val="center"/>
        <w:rPr>
          <w:rFonts w:ascii="Arial" w:hAnsi="Arial" w:cs="Arial"/>
          <w:b/>
          <w:lang w:val="en-US"/>
        </w:rPr>
      </w:pPr>
    </w:p>
    <w:tbl>
      <w:tblPr>
        <w:tblW w:w="1005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9"/>
        <w:gridCol w:w="1734"/>
        <w:gridCol w:w="2154"/>
        <w:gridCol w:w="2693"/>
        <w:gridCol w:w="1985"/>
      </w:tblGrid>
      <w:tr w:rsidR="008171DD" w:rsidRPr="00E854B4" w14:paraId="0B6E681D" w14:textId="77777777" w:rsidTr="00EB6C52">
        <w:trPr>
          <w:trHeight w:val="542"/>
        </w:trPr>
        <w:tc>
          <w:tcPr>
            <w:tcW w:w="3223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4F7F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90B4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b/>
                <w:bCs/>
                <w:sz w:val="20"/>
                <w:szCs w:val="20"/>
                <w:lang w:val="el-GR" w:eastAsia="fr-FR"/>
              </w:rPr>
              <w:t>β</w:t>
            </w:r>
            <w:r w:rsidRPr="00E854B4"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 xml:space="preserve"> parameter</w:t>
            </w:r>
            <w:r w:rsidRPr="00AE1372">
              <w:rPr>
                <w:rFonts w:ascii="Arial" w:hAnsi="Arial" w:cs="Arial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19E9E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tandard err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F03B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 w:rsidRPr="005F4392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P</w:t>
            </w:r>
            <w:r w:rsidRPr="00E854B4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</w:t>
            </w:r>
            <w:r w:rsidRPr="005F4392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value</w:t>
            </w:r>
          </w:p>
        </w:tc>
      </w:tr>
      <w:tr w:rsidR="008171DD" w:rsidRPr="00E854B4" w14:paraId="04B2DB80" w14:textId="77777777" w:rsidTr="00EB6C52">
        <w:trPr>
          <w:trHeight w:val="412"/>
        </w:trPr>
        <w:tc>
          <w:tcPr>
            <w:tcW w:w="14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CD1D7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AEC8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03B6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4.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3A1C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52347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8171DD" w:rsidRPr="00E854B4" w14:paraId="25044D7E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B682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Sample size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6C7C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46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A041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C88E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CDB4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171DD" w:rsidRPr="00E854B4" w14:paraId="0FF81A0D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D9E6F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3E2FC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46-120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7D58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6AEA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6E8A7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13</w:t>
            </w:r>
          </w:p>
        </w:tc>
      </w:tr>
      <w:tr w:rsidR="008171DD" w:rsidRPr="00E854B4" w14:paraId="34DDBF22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C0DDC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C800C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21-352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91F0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.15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7509E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C7C6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8171DD" w:rsidRPr="00E854B4" w14:paraId="678895F0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A3FE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2AF33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gt;352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8246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4.47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933F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2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BA5E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8171DD" w:rsidRPr="00E854B4" w14:paraId="0BED8055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CFE2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Centers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F734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5C1A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32E9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F013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171DD" w:rsidRPr="00E854B4" w14:paraId="3EED2286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0F3F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B9E8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2-10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D4E1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77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90F3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0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867A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</w:p>
        </w:tc>
      </w:tr>
      <w:tr w:rsidR="008171DD" w:rsidRPr="00E854B4" w14:paraId="738C7373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232A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D8DC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gt;10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3E63A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412FE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95E8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</w:p>
        </w:tc>
      </w:tr>
      <w:tr w:rsidR="008171DD" w:rsidRPr="00E854B4" w14:paraId="1BE652E4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6002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Primary endpoint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FEDD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Mortality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45B0D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2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5C48F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4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27CB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0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</w:p>
        </w:tc>
      </w:tr>
      <w:tr w:rsidR="008171DD" w:rsidRPr="00E854B4" w14:paraId="7593E3B5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6BE5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0A3FD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Composite including mortality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FE3F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.25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990BC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26EDD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8171DD" w:rsidRPr="00E854B4" w14:paraId="41BBCB45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3854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CA54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0D35EA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A106C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4E4D7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171DD" w:rsidRPr="00E854B4" w14:paraId="67DFE5E4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1F4A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Topic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280CF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Sepsi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4412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3E7E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74835A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171DD" w:rsidRPr="00E854B4" w14:paraId="4B98FADF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33FA3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D019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Cardiovascular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2F29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18AE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5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AD06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68</w:t>
            </w:r>
          </w:p>
        </w:tc>
      </w:tr>
      <w:tr w:rsidR="008171DD" w:rsidRPr="00E854B4" w14:paraId="0D17F523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D0A7D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8303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Ventilation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E3013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1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74C6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4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ADCDD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&lt;0.001</w:t>
            </w:r>
          </w:p>
        </w:tc>
      </w:tr>
      <w:tr w:rsidR="008171DD" w:rsidRPr="00E854B4" w14:paraId="0488B270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3F3F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22F2E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Miscellaneou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E8CE41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D659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EFA6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01</w:t>
            </w:r>
          </w:p>
        </w:tc>
      </w:tr>
      <w:tr w:rsidR="008171DD" w:rsidRPr="00E854B4" w14:paraId="264039AF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2199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International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C00A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2083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5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82285A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3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306FE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E854B4">
              <w:rPr>
                <w:rFonts w:ascii="Arial" w:hAnsi="Arial" w:cs="Arial"/>
                <w:sz w:val="20"/>
                <w:szCs w:val="20"/>
                <w:lang w:eastAsia="fr-FR"/>
              </w:rPr>
              <w:t>0.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5</w:t>
            </w:r>
          </w:p>
        </w:tc>
      </w:tr>
      <w:tr w:rsidR="008171DD" w:rsidRPr="00E854B4" w14:paraId="030E3847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1A84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Outcome * Interpretation result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133A9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7B702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48EB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12A9F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171DD" w:rsidRPr="00E854B4" w14:paraId="0AB1B1D1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91B856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98C18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Mortality*Significant for benefit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03ED3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6F0C8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5FF11C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17</w:t>
            </w:r>
          </w:p>
        </w:tc>
      </w:tr>
      <w:tr w:rsidR="008171DD" w:rsidRPr="00E854B4" w14:paraId="09E0DCAB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FF4EF4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84D10A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Composite*Significant for benefit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443C6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2.7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8E649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752D1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10</w:t>
            </w:r>
          </w:p>
        </w:tc>
      </w:tr>
      <w:tr w:rsidR="008171DD" w:rsidRPr="00E854B4" w14:paraId="3926D4A5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E3D34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EA665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Mortality*Significant for harm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23481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3.1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4FB1B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748.9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81DDCD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99</w:t>
            </w:r>
          </w:p>
        </w:tc>
      </w:tr>
      <w:tr w:rsidR="008171DD" w:rsidRPr="00E854B4" w14:paraId="0BCDC176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8A040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876B7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Composite*Significant for harm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F1E8C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6.04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3D96C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636.8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8C1BF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99</w:t>
            </w:r>
          </w:p>
        </w:tc>
      </w:tr>
      <w:tr w:rsidR="008171DD" w:rsidRPr="00E854B4" w14:paraId="11758D71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3961E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Sample size * Centers</w:t>
            </w: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2FD5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D3FE2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875B4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84180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8171DD" w:rsidRPr="00E854B4" w14:paraId="51FE6C8B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FD588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FA610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-10 centers * 46-120 patient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27D9E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2.91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9ED03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22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668B65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19</w:t>
            </w:r>
          </w:p>
        </w:tc>
      </w:tr>
      <w:tr w:rsidR="008171DD" w:rsidRPr="00E854B4" w14:paraId="577D79A2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96FBF2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C3886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&gt;10 centers * 46-120 patient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13CB4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29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29EEE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7ECA0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80</w:t>
            </w:r>
          </w:p>
        </w:tc>
      </w:tr>
      <w:tr w:rsidR="008171DD" w:rsidRPr="00E854B4" w14:paraId="153A1957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02EF2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5AD64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-10 centers * 121-352 patient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9A701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2.58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88463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BBE8D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22</w:t>
            </w:r>
          </w:p>
        </w:tc>
      </w:tr>
      <w:tr w:rsidR="008171DD" w:rsidRPr="00E854B4" w14:paraId="64800EF2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AEA95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63702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&gt;10 centers * 121-352 patient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942AF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0.82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01042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CA843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38</w:t>
            </w:r>
          </w:p>
        </w:tc>
      </w:tr>
      <w:tr w:rsidR="008171DD" w:rsidRPr="00E854B4" w14:paraId="261F0350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A3674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97C022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-10 centers * &gt;352 patient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B29078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1.69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5D4DAC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97F8C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44</w:t>
            </w:r>
          </w:p>
        </w:tc>
      </w:tr>
      <w:tr w:rsidR="008171DD" w:rsidRPr="00E854B4" w14:paraId="67AA00AA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EEBA8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34C78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&gt;10 centers * &gt;352 patients</w:t>
            </w: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97986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-2.76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7F307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33C39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0.10</w:t>
            </w:r>
          </w:p>
        </w:tc>
      </w:tr>
      <w:tr w:rsidR="008171DD" w:rsidRPr="00E854B4" w14:paraId="296C83A0" w14:textId="77777777" w:rsidTr="00EB6C52">
        <w:trPr>
          <w:trHeight w:val="412"/>
        </w:trPr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86F2B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DB6AA" w14:textId="77777777" w:rsidR="008171DD" w:rsidRPr="00E854B4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1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55CEB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A6FF3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5892F" w14:textId="77777777" w:rsidR="008171DD" w:rsidRDefault="008171DD" w:rsidP="00EB6C5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</w:tbl>
    <w:p w14:paraId="430269C5" w14:textId="77777777" w:rsidR="008171DD" w:rsidRPr="00417A2A" w:rsidRDefault="008171DD" w:rsidP="008171DD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  <w:r w:rsidRPr="00AE1372">
        <w:rPr>
          <w:rFonts w:ascii="Arial" w:hAnsi="Arial" w:cs="Arial"/>
          <w:sz w:val="20"/>
          <w:szCs w:val="20"/>
          <w:vertAlign w:val="superscript"/>
          <w:lang w:val="en-US" w:eastAsia="fr-FR"/>
        </w:rPr>
        <w:t>a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β parameters: coefficients from the logistic regression model.</w:t>
      </w:r>
    </w:p>
    <w:bookmarkEnd w:id="1"/>
    <w:p w14:paraId="0C6ECBB7" w14:textId="77777777" w:rsidR="00F03215" w:rsidRPr="00417A2A" w:rsidRDefault="00F03215" w:rsidP="00F03215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</w:p>
    <w:p w14:paraId="72A911C7" w14:textId="77777777" w:rsidR="009A19B8" w:rsidRDefault="009A19B8" w:rsidP="009A19B8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/>
        </w:rPr>
      </w:pPr>
    </w:p>
    <w:p w14:paraId="216D3251" w14:textId="73C5A4C3" w:rsidR="00057E13" w:rsidRDefault="00057E13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54C4DE26" w14:textId="77777777" w:rsidR="00057E13" w:rsidRDefault="00057E13" w:rsidP="00057E13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  <w:sectPr w:rsidR="00057E13" w:rsidSect="003423CB">
          <w:type w:val="continuous"/>
          <w:pgSz w:w="11906" w:h="16838" w:code="9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4C3797CC" w14:textId="4B3DDDAE" w:rsidR="00057E13" w:rsidRPr="0045793E" w:rsidRDefault="003423CB" w:rsidP="00045616">
      <w:pPr>
        <w:spacing w:line="480" w:lineRule="auto"/>
        <w:contextualSpacing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8171DD">
        <w:rPr>
          <w:rFonts w:ascii="Arial" w:hAnsi="Arial" w:cs="Arial"/>
          <w:b/>
          <w:bCs/>
          <w:lang w:val="en-US"/>
        </w:rPr>
        <w:t>4</w:t>
      </w:r>
      <w:r w:rsidR="00057E13">
        <w:rPr>
          <w:rFonts w:ascii="Arial" w:hAnsi="Arial" w:cs="Arial"/>
          <w:b/>
          <w:bCs/>
          <w:lang w:val="en-US"/>
        </w:rPr>
        <w:t>. Univariate and multivariate analysis on the development cohort</w:t>
      </w:r>
      <w:r w:rsidR="0045793E">
        <w:rPr>
          <w:rFonts w:ascii="Arial" w:hAnsi="Arial" w:cs="Arial"/>
          <w:b/>
          <w:bCs/>
          <w:lang w:val="en-US"/>
        </w:rPr>
        <w:t xml:space="preserve"> </w:t>
      </w:r>
      <w:r w:rsidR="0045793E">
        <w:rPr>
          <w:rFonts w:ascii="Arial" w:hAnsi="Arial" w:cs="Arial"/>
          <w:lang w:val="en-US"/>
        </w:rPr>
        <w:t>(n=510)</w:t>
      </w:r>
    </w:p>
    <w:p w14:paraId="772D679E" w14:textId="77777777" w:rsidR="00057E13" w:rsidRDefault="00057E13" w:rsidP="009A19B8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</w:p>
    <w:tbl>
      <w:tblPr>
        <w:tblW w:w="1487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3"/>
        <w:gridCol w:w="1508"/>
        <w:gridCol w:w="1768"/>
        <w:gridCol w:w="59"/>
        <w:gridCol w:w="1791"/>
        <w:gridCol w:w="1321"/>
        <w:gridCol w:w="1701"/>
        <w:gridCol w:w="1418"/>
        <w:gridCol w:w="708"/>
        <w:gridCol w:w="1985"/>
        <w:gridCol w:w="992"/>
      </w:tblGrid>
      <w:tr w:rsidR="00D820F9" w:rsidRPr="005F4392" w14:paraId="5D375E79" w14:textId="77777777" w:rsidTr="00D820F9">
        <w:trPr>
          <w:trHeight w:val="454"/>
          <w:jc w:val="center"/>
        </w:trPr>
        <w:tc>
          <w:tcPr>
            <w:tcW w:w="3131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D1AB3" w14:textId="77777777" w:rsidR="00D820F9" w:rsidRPr="00D820F9" w:rsidRDefault="00D820F9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Characteristic</w:t>
            </w:r>
            <w:r w:rsidRPr="00D820F9">
              <w:rPr>
                <w:rFonts w:ascii="Arial" w:hAnsi="Arial" w:cs="Arial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EA2EB" w14:textId="3A6F6762" w:rsid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General journals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(%)</w:t>
            </w:r>
          </w:p>
          <w:p w14:paraId="02C3049A" w14:textId="3888C4B8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(n=129)</w:t>
            </w:r>
          </w:p>
        </w:tc>
        <w:tc>
          <w:tcPr>
            <w:tcW w:w="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699D8B5" w14:textId="77777777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E99CE5E" w14:textId="27D94691" w:rsid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Critical care journals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(%)</w:t>
            </w:r>
          </w:p>
          <w:p w14:paraId="4FC22E44" w14:textId="2D01FAA8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(n=381)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BDE8FD1" w14:textId="45947F0A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770CA99" w14:textId="037AEEBC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6B155F" w:rsidRPr="005F4392" w14:paraId="06696483" w14:textId="77777777" w:rsidTr="00D820F9">
        <w:trPr>
          <w:trHeight w:val="454"/>
          <w:jc w:val="center"/>
        </w:trPr>
        <w:tc>
          <w:tcPr>
            <w:tcW w:w="3131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CFB34F" w14:textId="77777777" w:rsidR="00D820F9" w:rsidRPr="00D820F9" w:rsidRDefault="00D820F9" w:rsidP="00057E13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1EA002" w14:textId="77777777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3ED6369" w14:textId="77777777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50BA88F" w14:textId="77777777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B4E41A0" w14:textId="05EF80DB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88280" w14:textId="046A555C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6F32724" w14:textId="4C9727E5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9316439" w14:textId="006689E8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6DEB7E0" w14:textId="6CC84DFB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940C5B2" w14:textId="131D0CED" w:rsidR="00D820F9" w:rsidRPr="00D820F9" w:rsidRDefault="00D820F9" w:rsidP="00057E13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Pvalue</w:t>
            </w:r>
          </w:p>
        </w:tc>
      </w:tr>
      <w:tr w:rsidR="006B155F" w:rsidRPr="005F4392" w14:paraId="2DC64738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70EC1" w14:textId="77777777" w:rsidR="00D820F9" w:rsidRPr="00D820F9" w:rsidRDefault="00D820F9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Sample size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DF73A" w14:textId="77777777" w:rsidR="00D820F9" w:rsidRPr="00D820F9" w:rsidRDefault="00D820F9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lt;46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2423D" w14:textId="6882B116" w:rsidR="00D820F9" w:rsidRPr="00D820F9" w:rsidRDefault="00D820F9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 (2%)</w:t>
            </w:r>
          </w:p>
        </w:tc>
        <w:tc>
          <w:tcPr>
            <w:tcW w:w="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733703" w14:textId="77777777" w:rsidR="00D820F9" w:rsidRPr="00D820F9" w:rsidRDefault="00D820F9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5BA95A" w14:textId="2BE1B0CC" w:rsidR="00D820F9" w:rsidRPr="00D820F9" w:rsidRDefault="00D820F9" w:rsidP="00057E13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05 (27%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2B4B78" w14:textId="68A1F10C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3F3A8" w14:textId="27A94854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C54C97" w14:textId="7777777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4822DD" w14:textId="244898BB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83A1BA" w14:textId="76355699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47A833" w14:textId="2E14A82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6B155F" w:rsidRPr="005F4392" w14:paraId="2053EF0F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6E7EB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BDB2A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6-120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3CE53" w14:textId="623B9524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9 (7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EDD528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D77817" w14:textId="1A30841E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32 (35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411210" w14:textId="10180C16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F077E" w14:textId="2A1DDE65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76-16.9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A1AE0D" w14:textId="56E982D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0E19C7" w14:textId="574D23C8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EF50DDF" w14:textId="456299E8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57-15.6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E1DD71" w14:textId="72B7227C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6B155F" w:rsidRPr="005F4392" w14:paraId="2B20AB47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6D942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98567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21-352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FA4BF" w14:textId="11D08842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1 (24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541F6F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F904BD" w14:textId="5C3DADA9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06 (28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B28E99" w14:textId="76B2DAA4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5.3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0158B" w14:textId="6E10E644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58-65.7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3FD14C" w14:textId="195E9FF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0039C7" w14:textId="5E2B7183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6844A5" w14:textId="43AEA3ED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72-42.6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092FC6" w14:textId="1DD3A62C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B155F" w:rsidRPr="005F4392" w14:paraId="1224135B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7943E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ED301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gt;352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1CE50" w14:textId="56B5D19C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87 (67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65A857" w14:textId="77777777" w:rsidR="00D820F9" w:rsidRPr="00D820F9" w:rsidRDefault="00D820F9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568F4F" w14:textId="1F84B4D0" w:rsidR="00D820F9" w:rsidRPr="00D820F9" w:rsidRDefault="00D820F9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8 (10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325AFA" w14:textId="5B9AAF1D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20.1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4C422" w14:textId="300AB2ED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8.19-512-2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95E19C" w14:textId="257EF582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DB23DD" w14:textId="129D33AD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61.09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E4F099" w14:textId="33D4373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1.51-324.2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15914E" w14:textId="6F56D168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B155F" w:rsidRPr="005F4392" w14:paraId="7A0BAF06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732F9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Number of centers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3B34AD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0AFDB" w14:textId="7BF6ACE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9 (15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256A3D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AEEEBC" w14:textId="68315B1D" w:rsidR="00D820F9" w:rsidRPr="00D820F9" w:rsidRDefault="008B1FE5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39 (63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3F13F1" w14:textId="70AC64DC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74AB0" w14:textId="20A64349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87848B" w14:textId="7777777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29B3EC" w14:textId="257008A2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59DC2B" w14:textId="61FBAD06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8627AC" w14:textId="01EF09DC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6B155F" w:rsidRPr="005F4392" w14:paraId="3078496B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684D9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3427E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-10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A7E17" w14:textId="3AD725DB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2 (25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D2CA1E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6047C9" w14:textId="38699386" w:rsidR="00D820F9" w:rsidRPr="00D820F9" w:rsidRDefault="008B1FE5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85 (22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6C426B" w14:textId="560802C5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4.7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41989" w14:textId="39E25F7C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.55-8.7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51A8F8" w14:textId="3C75EF0A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EFE18C" w14:textId="1360280E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C4037C" w14:textId="6AED5742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84-4.0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A60A07" w14:textId="2E396554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6B155F" w:rsidRPr="005F4392" w14:paraId="190CA0F7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55A87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E998E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gt;10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58C03" w14:textId="421E2788" w:rsidR="00D820F9" w:rsidRPr="00D820F9" w:rsidRDefault="008B1FE5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78 (60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4DBDA2" w14:textId="77777777" w:rsidR="00D820F9" w:rsidRPr="00D820F9" w:rsidRDefault="00D820F9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D8765A" w14:textId="056DABFA" w:rsidR="00D820F9" w:rsidRPr="00D820F9" w:rsidRDefault="008B1FE5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7 (15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B66B4F" w14:textId="6AF1262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7.2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94E78" w14:textId="0E47657B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9.65-30.7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941CC9" w14:textId="640CC718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894440" w14:textId="593ED263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0E3285" w14:textId="5A1A04AB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43-7.5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15B976" w14:textId="3331F2C2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6B155F" w:rsidRPr="005F4392" w14:paraId="44D7CA8F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7EDD6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International trial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BF6DF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Yes / No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A9177" w14:textId="4E5B4214" w:rsidR="00D820F9" w:rsidRPr="00D820F9" w:rsidRDefault="00893FC1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2</w:t>
            </w:r>
            <w:r w:rsidR="00D820F9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3</w:t>
            </w:r>
            <w:r w:rsidR="00D820F9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%) / 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87</w:t>
            </w:r>
            <w:r w:rsidR="00D820F9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67</w:t>
            </w:r>
            <w:r w:rsidR="00D820F9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EE3FE5" w14:textId="77777777" w:rsidR="00D820F9" w:rsidRPr="00D820F9" w:rsidRDefault="00D820F9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F5738A" w14:textId="2B27F64C" w:rsidR="00D820F9" w:rsidRPr="00D820F9" w:rsidRDefault="00893FC1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34 (9%) / 347 (91%) 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F48687" w14:textId="1E3ABFC4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4.9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B74E0" w14:textId="54E51E62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.96-8.2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93147D" w14:textId="74CB662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E98130" w14:textId="3A1AA3C2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84B631" w14:textId="2B092F4E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84-3.6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B1E3E2" w14:textId="1A689768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6B155F" w:rsidRPr="005F4392" w14:paraId="73031469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29EDA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Primary endpoint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4CEF0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Mortality alone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39A6F" w14:textId="72431183" w:rsidR="00D820F9" w:rsidRPr="00D820F9" w:rsidRDefault="00893FC1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7 (44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59DD4F" w14:textId="77777777" w:rsidR="00D820F9" w:rsidRPr="00D820F9" w:rsidRDefault="00D820F9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32E825" w14:textId="17E6B332" w:rsidR="00D820F9" w:rsidRPr="00D820F9" w:rsidRDefault="00893FC1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6 (9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D15864" w14:textId="398542FA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8.6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89EF1" w14:textId="3F2655DE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.26-14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2F6003" w14:textId="3CB8F40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5379FE" w14:textId="1E7663DF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0F78B2" w14:textId="3EE225BF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92-7.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9B64F6" w14:textId="04CEF206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6B155F" w:rsidRPr="005F4392" w14:paraId="24320C71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2FA34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572AF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Composite including mortality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D7C96" w14:textId="26885944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  <w:r w:rsidR="00893FC1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0</w:t>
            </w: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 w:rsidR="00893FC1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8</w:t>
            </w: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581934" w14:textId="77777777" w:rsidR="00D820F9" w:rsidRPr="00D820F9" w:rsidRDefault="00D820F9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8A89B0" w14:textId="08FDB7CA" w:rsidR="00D820F9" w:rsidRPr="00D820F9" w:rsidRDefault="00893FC1" w:rsidP="00D820F9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6 (2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45331A" w14:textId="1227774C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9.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17E9A" w14:textId="3203B3D2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20-25.9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A99E63" w14:textId="53165C6D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ECA997" w14:textId="1BE492F9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2.9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DB1B05" w14:textId="2AE717FA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3.14-53.0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960EB6" w14:textId="7E8F8A2A" w:rsidR="00D820F9" w:rsidRPr="00D820F9" w:rsidRDefault="00D820F9" w:rsidP="00D820F9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B155F" w:rsidRPr="005F4392" w14:paraId="73F7B834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4172E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A082B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825E6" w14:textId="793E7F1A" w:rsidR="00D820F9" w:rsidRPr="00D820F9" w:rsidRDefault="00893FC1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62</w:t>
            </w:r>
            <w:r w:rsidR="00D820F9"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8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AC6095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1AE3D0" w14:textId="2DE541C4" w:rsidR="00D820F9" w:rsidRPr="00D820F9" w:rsidRDefault="00893FC1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39 (89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8BE6CE" w14:textId="63B45DE0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2BEF3" w14:textId="19823484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750F21" w14:textId="7777777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5850DA" w14:textId="33257323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3E08569" w14:textId="4D33051F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1AEC01" w14:textId="0CA86968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6B155F" w:rsidRPr="005F4392" w14:paraId="1B4EEB41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28640" w14:textId="77777777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Interpretation result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4F355" w14:textId="77777777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ignificant for benefit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7D28F" w14:textId="3DE89109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9 (30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1C229D" w14:textId="77777777" w:rsidR="009E5A35" w:rsidRPr="00D820F9" w:rsidRDefault="009E5A35" w:rsidP="009E5A35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43194E" w14:textId="4184FB2E" w:rsidR="009E5A35" w:rsidRPr="00D820F9" w:rsidRDefault="009E5A35" w:rsidP="009E5A35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94 (</w:t>
            </w:r>
            <w:r w:rsidR="00CD042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1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769026" w14:textId="3EBECE9F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56C3F" w14:textId="3B866E14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27-0.6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A2DA30" w14:textId="2F39BB8D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74C632" w14:textId="54DCD23C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ADA8E8" w14:textId="367A229C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70-2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D63561" w14:textId="068E9A36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6B155F" w:rsidRPr="005F4392" w14:paraId="060A2BC1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3EEF6" w14:textId="77777777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31EBE" w14:textId="77777777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ignificant for harm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F54E2" w14:textId="09D9B3AE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D507A4" w14:textId="77777777" w:rsidR="009E5A35" w:rsidRPr="00D820F9" w:rsidRDefault="009E5A35" w:rsidP="009E5A35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0B10A3" w14:textId="0A7598AC" w:rsidR="009E5A35" w:rsidRPr="00D820F9" w:rsidRDefault="00CD0429" w:rsidP="009E5A35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 (1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821B7A" w14:textId="27BEAD6F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85796" w14:textId="619D4991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9-5.7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967316" w14:textId="6A1C32B0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30939D" w14:textId="56D1832C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4ED599" w14:textId="3EA204C7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4-3.4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1D11F1" w14:textId="689E1F4E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6B155F" w:rsidRPr="005F4392" w14:paraId="10727449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D4A21" w14:textId="77777777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1A49C" w14:textId="77777777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Unsignificant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4DF98" w14:textId="3EEEA57E" w:rsidR="009E5A35" w:rsidRPr="00D820F9" w:rsidRDefault="009E5A35" w:rsidP="009E5A35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8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68</w:t>
            </w:r>
            <w:r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9B83AB" w14:textId="77777777" w:rsidR="009E5A35" w:rsidRPr="00D820F9" w:rsidRDefault="009E5A35" w:rsidP="009E5A35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44C10C" w14:textId="42FCABDB" w:rsidR="009E5A35" w:rsidRPr="00D820F9" w:rsidRDefault="00CD0429" w:rsidP="009E5A35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83 (48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19A5D3" w14:textId="1523EB73" w:rsidR="009E5A35" w:rsidRPr="00D820F9" w:rsidRDefault="009E5A35" w:rsidP="009E5A35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2ABD9" w14:textId="1E0C54C6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0273E1" w14:textId="77777777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AD97C55" w14:textId="5A1CFA08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A95C6C" w14:textId="2E9BD224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11096F" w14:textId="4B654232" w:rsidR="009E5A35" w:rsidRPr="00D820F9" w:rsidRDefault="009E5A35" w:rsidP="009E5A35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6B155F" w:rsidRPr="005F4392" w14:paraId="4FB7D4B4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3BCFC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Type of intervention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5C651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Drug (Yes/No)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60929" w14:textId="61068B82" w:rsidR="00D820F9" w:rsidRPr="00D820F9" w:rsidRDefault="006B155F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6 (36%) / 83 (64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98B503" w14:textId="3A5EA8D2" w:rsidR="00D820F9" w:rsidRPr="00D820F9" w:rsidRDefault="00D820F9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868417" w14:textId="1D213EB5" w:rsidR="00D820F9" w:rsidRPr="00D820F9" w:rsidRDefault="006B155F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67 (44%) / 214 (56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E9080A" w14:textId="24B0F766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A4DC7" w14:textId="5D2589DE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8-1.0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A0CBDF" w14:textId="0426E00B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D60EC0" w14:textId="626DCA07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4B2B77" w14:textId="28EC6C0D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3-1.4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099814" w14:textId="10F9EBB8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6B155F" w:rsidRPr="005F4392" w14:paraId="61E1F37D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7D355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Country of first author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34AD4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USA (Yes/No)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A96E2" w14:textId="41C124BD" w:rsidR="00D820F9" w:rsidRPr="00D820F9" w:rsidRDefault="002D55A6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3 (26%) / 96 (74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84924E" w14:textId="77777777" w:rsidR="00D820F9" w:rsidRPr="00D820F9" w:rsidRDefault="00D820F9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5C6FB6" w14:textId="637BDFB5" w:rsidR="00D820F9" w:rsidRPr="00D820F9" w:rsidRDefault="002D55A6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78 (20%) / 303 (80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A77071" w14:textId="5ED49FC6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B3D36" w14:textId="5AAB4859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84-2.1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F91674" w14:textId="78035732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592D81" w14:textId="33350357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8398CF" w14:textId="13CDE2EC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69-2.4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E2BDCF" w14:textId="5C8721B1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6B155F" w:rsidRPr="005F4392" w14:paraId="24D3A132" w14:textId="77777777" w:rsidTr="00D820F9">
        <w:trPr>
          <w:trHeight w:val="333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46F520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Topic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36A9FD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epsis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9240ED3" w14:textId="0F3815DE" w:rsidR="00D820F9" w:rsidRPr="00D820F9" w:rsidRDefault="00F75F53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7 (13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324156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75DCC7" w14:textId="4ADD8811" w:rsidR="00D820F9" w:rsidRPr="00D820F9" w:rsidRDefault="00F75F53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67 (18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38F929" w14:textId="472478B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598C2C" w14:textId="5D37D028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895ACE" w14:textId="7777777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5BF757" w14:textId="413979E7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C62FD1" w14:textId="6F33AC0A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8E5D00" w14:textId="2D89EFED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6B155F" w:rsidRPr="005F4392" w14:paraId="7625F4EF" w14:textId="77777777" w:rsidTr="00D820F9">
        <w:trPr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DBBDC6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0C4120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Cardiovascular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32B4D8F" w14:textId="66550A62" w:rsidR="00D820F9" w:rsidRPr="00D820F9" w:rsidRDefault="00F75F53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6 (20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9F703BE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D2C5E33" w14:textId="63461F64" w:rsidR="00D820F9" w:rsidRPr="00D820F9" w:rsidRDefault="00F75F53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63 (17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DB8CEF" w14:textId="550677EC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4B0DC3" w14:textId="73E4CCE6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81-3.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9463B3" w14:textId="2B9599C1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D265454" w14:textId="253840E1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781F4F3" w14:textId="7A1DC151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7-3.4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673BD6" w14:textId="628E2880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6B155F" w:rsidRPr="005F4392" w14:paraId="410D30D6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326DD6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AC6BB5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Ventilation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ACC4BE" w14:textId="289CDB43" w:rsidR="00D820F9" w:rsidRPr="00D820F9" w:rsidRDefault="00F75F53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3 (26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1D173B" w14:textId="77777777" w:rsidR="00D820F9" w:rsidRPr="00D820F9" w:rsidRDefault="00D820F9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D28C95" w14:textId="1ADED0EB" w:rsidR="00D820F9" w:rsidRPr="00D820F9" w:rsidRDefault="00F75F53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97 (25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188F9E" w14:textId="02B49BE2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04532A" w14:textId="7E6ECF58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66-2.5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2941D4" w14:textId="7C155B86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19D879" w14:textId="5A652DEC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6.2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66341B" w14:textId="769F9584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.30-17.1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2051C15" w14:textId="6337E089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B155F" w:rsidRPr="005F4392" w14:paraId="081FACEA" w14:textId="77777777" w:rsidTr="00D820F9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175A02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E4D784" w14:textId="77777777" w:rsidR="00D820F9" w:rsidRPr="00D820F9" w:rsidRDefault="00D820F9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Miscellaneous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2CC629" w14:textId="03D704FD" w:rsidR="00D820F9" w:rsidRPr="00D820F9" w:rsidRDefault="00F75F53" w:rsidP="00D820F9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3 (41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2727AF" w14:textId="77777777" w:rsidR="00D820F9" w:rsidRPr="00D820F9" w:rsidRDefault="00D820F9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D7FD5A" w14:textId="3D556210" w:rsidR="00D820F9" w:rsidRPr="00D820F9" w:rsidRDefault="00F75F53" w:rsidP="00D820F9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54 (40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3D67F7" w14:textId="71ADE413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BAD941" w14:textId="051C0238" w:rsidR="00D820F9" w:rsidRPr="00D820F9" w:rsidRDefault="00D820F9" w:rsidP="00D820F9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75-2.5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EDAC9D" w14:textId="1E8DC0AA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23B9C9" w14:textId="3F24F494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698D5E" w14:textId="07C79BCC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.02-12.8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87FD87" w14:textId="0FB0A645" w:rsidR="00D820F9" w:rsidRPr="00D820F9" w:rsidRDefault="00D820F9" w:rsidP="00D820F9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4239468E" w14:textId="77777777" w:rsidR="00057E13" w:rsidRPr="00417A2A" w:rsidRDefault="00057E13" w:rsidP="00057E13">
      <w:pPr>
        <w:spacing w:line="480" w:lineRule="auto"/>
        <w:ind w:left="-1247" w:right="-1247"/>
        <w:rPr>
          <w:rFonts w:ascii="Arial" w:hAnsi="Arial" w:cs="Arial"/>
          <w:sz w:val="6"/>
          <w:szCs w:val="6"/>
          <w:lang w:val="en-US" w:eastAsia="fr-FR"/>
        </w:rPr>
      </w:pPr>
    </w:p>
    <w:p w14:paraId="2A547C3F" w14:textId="6EE3311E" w:rsidR="00057E13" w:rsidRPr="000B78D9" w:rsidRDefault="00057E13" w:rsidP="00057E13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  <w:r w:rsidRPr="000B78D9">
        <w:rPr>
          <w:rFonts w:ascii="Arial" w:hAnsi="Arial" w:cs="Arial"/>
          <w:sz w:val="20"/>
          <w:szCs w:val="20"/>
          <w:lang w:val="en-US" w:eastAsia="fr-FR"/>
        </w:rPr>
        <w:t>Abb</w:t>
      </w:r>
      <w:r>
        <w:rPr>
          <w:rFonts w:ascii="Arial" w:hAnsi="Arial" w:cs="Arial"/>
          <w:sz w:val="20"/>
          <w:szCs w:val="20"/>
          <w:lang w:val="en-US" w:eastAsia="fr-FR"/>
        </w:rPr>
        <w:t>re</w:t>
      </w:r>
      <w:r w:rsidRPr="000B78D9">
        <w:rPr>
          <w:rFonts w:ascii="Arial" w:hAnsi="Arial" w:cs="Arial"/>
          <w:sz w:val="20"/>
          <w:szCs w:val="20"/>
          <w:lang w:val="en-US" w:eastAsia="fr-FR"/>
        </w:rPr>
        <w:t>viations: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="009F20EE">
        <w:rPr>
          <w:rFonts w:ascii="Arial" w:hAnsi="Arial" w:cs="Arial"/>
          <w:sz w:val="20"/>
          <w:szCs w:val="20"/>
          <w:lang w:val="en-US" w:eastAsia="fr-FR"/>
        </w:rPr>
        <w:t xml:space="preserve">OR: Odd Ratio, 95%CI: Confidence Interval at 95%, </w:t>
      </w:r>
      <w:r>
        <w:rPr>
          <w:rFonts w:ascii="Arial" w:hAnsi="Arial" w:cs="Arial"/>
          <w:sz w:val="20"/>
          <w:szCs w:val="20"/>
          <w:lang w:val="en-US" w:eastAsia="fr-FR"/>
        </w:rPr>
        <w:t>USA: United States of America.</w:t>
      </w:r>
    </w:p>
    <w:p w14:paraId="7B723F30" w14:textId="3D93FA69" w:rsidR="0050481E" w:rsidRDefault="00057E13" w:rsidP="0050481E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/>
        </w:rPr>
      </w:pPr>
      <w:r w:rsidRPr="00AE1372">
        <w:rPr>
          <w:rFonts w:ascii="Arial" w:hAnsi="Arial" w:cs="Arial"/>
          <w:sz w:val="20"/>
          <w:szCs w:val="20"/>
          <w:vertAlign w:val="superscript"/>
          <w:lang w:val="en-US" w:eastAsia="fr-FR"/>
        </w:rPr>
        <w:t>a</w:t>
      </w: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here was no missing data in both cohorts</w:t>
      </w:r>
    </w:p>
    <w:p w14:paraId="2F9FEB98" w14:textId="63E28DF6" w:rsidR="0045793E" w:rsidRPr="0045793E" w:rsidRDefault="0045793E" w:rsidP="0050481E">
      <w:pPr>
        <w:spacing w:line="480" w:lineRule="auto"/>
        <w:contextualSpacing/>
        <w:rPr>
          <w:rFonts w:ascii="Arial" w:hAnsi="Arial" w:cs="Arial"/>
          <w:lang w:val="en-US"/>
        </w:rPr>
      </w:pPr>
      <w:r w:rsidRPr="0050481E">
        <w:rPr>
          <w:rFonts w:ascii="Arial" w:hAnsi="Arial" w:cs="Arial"/>
          <w:sz w:val="20"/>
          <w:szCs w:val="20"/>
          <w:lang w:val="en-US" w:eastAsia="fr-FR"/>
        </w:rPr>
        <w:br w:type="page"/>
      </w:r>
      <w:r w:rsidR="003423CB">
        <w:rPr>
          <w:rFonts w:ascii="Arial" w:hAnsi="Arial" w:cs="Arial"/>
          <w:b/>
          <w:bCs/>
          <w:lang w:val="en-US"/>
        </w:rPr>
        <w:t>Table S</w:t>
      </w:r>
      <w:r w:rsidR="008171DD"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b/>
          <w:bCs/>
          <w:lang w:val="en-US"/>
        </w:rPr>
        <w:t xml:space="preserve">. Univariate and multivariate analysis on the validation cohort </w:t>
      </w:r>
      <w:r>
        <w:rPr>
          <w:rFonts w:ascii="Arial" w:hAnsi="Arial" w:cs="Arial"/>
          <w:lang w:val="en-US"/>
        </w:rPr>
        <w:t>(n=458)</w:t>
      </w:r>
    </w:p>
    <w:p w14:paraId="251DE589" w14:textId="77777777" w:rsidR="0045793E" w:rsidRDefault="0045793E" w:rsidP="0045793E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</w:p>
    <w:tbl>
      <w:tblPr>
        <w:tblW w:w="1487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3"/>
        <w:gridCol w:w="1508"/>
        <w:gridCol w:w="1768"/>
        <w:gridCol w:w="59"/>
        <w:gridCol w:w="1791"/>
        <w:gridCol w:w="1321"/>
        <w:gridCol w:w="1701"/>
        <w:gridCol w:w="1418"/>
        <w:gridCol w:w="708"/>
        <w:gridCol w:w="1985"/>
        <w:gridCol w:w="992"/>
      </w:tblGrid>
      <w:tr w:rsidR="0045793E" w:rsidRPr="005F4392" w14:paraId="69D47368" w14:textId="77777777" w:rsidTr="00A86CFC">
        <w:trPr>
          <w:trHeight w:val="454"/>
          <w:jc w:val="center"/>
        </w:trPr>
        <w:tc>
          <w:tcPr>
            <w:tcW w:w="3131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B7EE8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Characteristic</w:t>
            </w:r>
            <w:r w:rsidRPr="00D820F9">
              <w:rPr>
                <w:rFonts w:ascii="Arial" w:hAnsi="Arial" w:cs="Arial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03E5A" w14:textId="77777777" w:rsidR="0045793E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General journals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(%)</w:t>
            </w:r>
          </w:p>
          <w:p w14:paraId="30A50C1D" w14:textId="11A97F1B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(n=106)</w:t>
            </w:r>
          </w:p>
        </w:tc>
        <w:tc>
          <w:tcPr>
            <w:tcW w:w="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6CE937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DFC41C0" w14:textId="77777777" w:rsidR="0045793E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Critical care journals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 xml:space="preserve"> (%)</w:t>
            </w:r>
          </w:p>
          <w:p w14:paraId="517356D0" w14:textId="71015D3C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(n=352)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0D65156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8FB4009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45793E" w:rsidRPr="005F4392" w14:paraId="6D770FAA" w14:textId="77777777" w:rsidTr="00A86CFC">
        <w:trPr>
          <w:trHeight w:val="454"/>
          <w:jc w:val="center"/>
        </w:trPr>
        <w:tc>
          <w:tcPr>
            <w:tcW w:w="3131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C4A54" w14:textId="77777777" w:rsidR="0045793E" w:rsidRPr="00D820F9" w:rsidRDefault="0045793E" w:rsidP="00A86CFC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9C416B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E869BF6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D19EA09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634218D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80699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E21F665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7F6603B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1D65B41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777795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Pvalue</w:t>
            </w:r>
          </w:p>
        </w:tc>
      </w:tr>
      <w:tr w:rsidR="0045793E" w:rsidRPr="005F4392" w14:paraId="6ED5A8FA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0DFC7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Sample size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581E0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lt;46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44B24" w14:textId="2B0AF72D" w:rsidR="0045793E" w:rsidRPr="00D820F9" w:rsidRDefault="00F908B7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03529C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84FCCA" w14:textId="7828AAAA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1</w:t>
            </w:r>
            <w:r w:rsidR="00903662">
              <w:rPr>
                <w:rFonts w:ascii="Arial" w:hAnsi="Arial" w:cs="Arial"/>
                <w:sz w:val="20"/>
                <w:szCs w:val="20"/>
                <w:lang w:eastAsia="fr-FR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 (</w:t>
            </w:r>
            <w:r w:rsidR="00903662">
              <w:rPr>
                <w:rFonts w:ascii="Arial" w:hAnsi="Arial" w:cs="Arial"/>
                <w:sz w:val="20"/>
                <w:szCs w:val="20"/>
                <w:lang w:eastAsia="fr-FR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E2D496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23411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8944525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2D758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02BB20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D17080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45793E" w:rsidRPr="005F4392" w14:paraId="54190B40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06DCB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0B8AD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6-120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9739A" w14:textId="74AB8EE3" w:rsidR="0045793E" w:rsidRPr="00D820F9" w:rsidRDefault="00F908B7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0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9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D4C1F9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223DEE" w14:textId="3A33079C" w:rsidR="0045793E" w:rsidRPr="00D820F9" w:rsidRDefault="00903662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86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24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AEB073" w14:textId="137791B2" w:rsidR="0045793E" w:rsidRPr="00D820F9" w:rsidRDefault="00CE2A18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3EF37" w14:textId="457C6F7A" w:rsidR="0045793E" w:rsidRPr="00D820F9" w:rsidRDefault="00CE2A18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ECD6BE" w14:textId="141C1A82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CE2A18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F6EE9F" w14:textId="030D9200" w:rsidR="0045793E" w:rsidRPr="00D820F9" w:rsidRDefault="00735EA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2D1B10" w14:textId="7F11C1B4" w:rsidR="0045793E" w:rsidRPr="00D820F9" w:rsidRDefault="00735EA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73EB5D" w14:textId="7226904C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CE2A18">
              <w:rPr>
                <w:rFonts w:ascii="Arial" w:hAnsi="Arial" w:cs="Arial"/>
                <w:sz w:val="20"/>
                <w:szCs w:val="20"/>
              </w:rPr>
              <w:t>0</w:t>
            </w:r>
            <w:r w:rsidR="008F0F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5793E" w:rsidRPr="005F4392" w14:paraId="5DD70589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1867E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16D5D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21-352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6D373E" w14:textId="208D55AD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</w:t>
            </w:r>
            <w:r w:rsidR="00F908B7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2</w:t>
            </w:r>
            <w:r w:rsidR="00F908B7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ED10AE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A59DCF" w14:textId="0818063A" w:rsidR="0045793E" w:rsidRPr="00D820F9" w:rsidRDefault="00903662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81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A3C352" w14:textId="331F2F82" w:rsidR="0045793E" w:rsidRPr="00D820F9" w:rsidRDefault="00CE2A18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918AE" w14:textId="6EDF8922" w:rsidR="0045793E" w:rsidRPr="00D820F9" w:rsidRDefault="00CE2A18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6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84704D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D51071" w14:textId="46E06D20" w:rsidR="0045793E" w:rsidRPr="00D820F9" w:rsidRDefault="00735EA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E48A0E" w14:textId="79A3641B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</w:t>
            </w:r>
            <w:r w:rsidR="00735EAE">
              <w:rPr>
                <w:rFonts w:ascii="Arial" w:hAnsi="Arial" w:cs="Arial"/>
                <w:sz w:val="20"/>
                <w:szCs w:val="20"/>
              </w:rPr>
              <w:t>95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735EAE">
              <w:rPr>
                <w:rFonts w:ascii="Arial" w:hAnsi="Arial" w:cs="Arial"/>
                <w:sz w:val="20"/>
                <w:szCs w:val="20"/>
              </w:rPr>
              <w:t>129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735EAE">
              <w:rPr>
                <w:rFonts w:ascii="Arial" w:hAnsi="Arial" w:cs="Arial"/>
                <w:sz w:val="20"/>
                <w:szCs w:val="20"/>
              </w:rPr>
              <w:t>4</w:t>
            </w:r>
            <w:r w:rsidRPr="00D820F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E910E1B" w14:textId="1B6AB7A3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CE2A18">
              <w:rPr>
                <w:rFonts w:ascii="Arial" w:hAnsi="Arial" w:cs="Arial"/>
                <w:sz w:val="20"/>
                <w:szCs w:val="20"/>
              </w:rPr>
              <w:t>0</w:t>
            </w: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5793E" w:rsidRPr="005F4392" w14:paraId="3EE76345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C4FE8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249C8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gt;352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5309D" w14:textId="5E886FAF" w:rsidR="0045793E" w:rsidRPr="00D820F9" w:rsidRDefault="00F908B7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65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6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C697ED" w14:textId="77777777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BF5556" w14:textId="6C6654D5" w:rsidR="0045793E" w:rsidRPr="00D820F9" w:rsidRDefault="00903662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2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1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398FFE" w14:textId="3069A29A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  <w:r w:rsidR="00344F25">
              <w:rPr>
                <w:rFonts w:ascii="Arial" w:hAnsi="Arial" w:cs="Arial"/>
                <w:sz w:val="20"/>
                <w:szCs w:val="20"/>
              </w:rPr>
              <w:t>66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344F2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5F59E" w14:textId="0B3C2FB3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</w:t>
            </w:r>
            <w:r w:rsidR="00344F25">
              <w:rPr>
                <w:rFonts w:ascii="Arial" w:hAnsi="Arial" w:cs="Arial"/>
                <w:sz w:val="20"/>
                <w:szCs w:val="20"/>
              </w:rPr>
              <w:t>2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344F25">
              <w:rPr>
                <w:rFonts w:ascii="Arial" w:hAnsi="Arial" w:cs="Arial"/>
                <w:sz w:val="20"/>
                <w:szCs w:val="20"/>
              </w:rPr>
              <w:t xml:space="preserve">48 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344F25">
              <w:rPr>
                <w:rFonts w:ascii="Arial" w:hAnsi="Arial" w:cs="Arial"/>
                <w:sz w:val="20"/>
                <w:szCs w:val="20"/>
              </w:rPr>
              <w:t xml:space="preserve"> &gt;999.9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BC6911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1793A2" w14:textId="5EAACC3D" w:rsidR="0045793E" w:rsidRPr="00D820F9" w:rsidRDefault="00735EA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8786B8" w14:textId="5CB4B501" w:rsidR="0045793E" w:rsidRPr="00D820F9" w:rsidRDefault="00735EA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6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4804A8" w14:textId="5DB88DE0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0</w:t>
            </w:r>
            <w:r w:rsidR="008F0F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5793E" w:rsidRPr="005F4392" w14:paraId="41745408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8176C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Number of centers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75D67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72A16" w14:textId="746E6E79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</w:t>
            </w:r>
            <w:r w:rsidR="00B474D3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1</w:t>
            </w:r>
            <w:r w:rsidR="00B474D3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365699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A505CC" w14:textId="6879F316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23</w:t>
            </w:r>
            <w:r w:rsidR="00A32814">
              <w:rPr>
                <w:rFonts w:ascii="Arial" w:hAnsi="Arial" w:cs="Arial"/>
                <w:sz w:val="20"/>
                <w:szCs w:val="20"/>
                <w:lang w:eastAsia="fr-FR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 (6</w:t>
            </w:r>
            <w:r w:rsidR="00A32814">
              <w:rPr>
                <w:rFonts w:ascii="Arial" w:hAnsi="Arial" w:cs="Arial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DC3142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A9C20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2447BA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E064B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849885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DC1091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45793E" w:rsidRPr="005F4392" w14:paraId="69F076B8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88A14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5EC91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-10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16592" w14:textId="1181BEBF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</w:t>
            </w:r>
            <w:r w:rsidR="00B474D3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2</w:t>
            </w:r>
            <w:r w:rsidR="00B474D3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126548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C473CB" w14:textId="09A28A32" w:rsidR="0045793E" w:rsidRPr="00D820F9" w:rsidRDefault="00A32814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64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18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9AF728" w14:textId="701764DF" w:rsidR="0045793E" w:rsidRPr="00D820F9" w:rsidRDefault="00344F25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88D28" w14:textId="47BAB089" w:rsidR="0045793E" w:rsidRPr="00D820F9" w:rsidRDefault="00344F25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1BDFEB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6A108B" w14:textId="638A8E2E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0953A1" w14:textId="3C81FC9A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DA04A0" w14:textId="193CCDC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8F0FBD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45793E" w:rsidRPr="005F4392" w14:paraId="75F14537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74FC7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C6474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&gt;10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683D6" w14:textId="51C163C3" w:rsidR="0045793E" w:rsidRPr="00D820F9" w:rsidRDefault="00B474D3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59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56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2CB6CF" w14:textId="77777777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6DE5AA" w14:textId="69C7BFA1" w:rsidR="0045793E" w:rsidRPr="00D820F9" w:rsidRDefault="00A32814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2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15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1062A8" w14:textId="000886EC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  <w:r w:rsidR="00344F25">
              <w:rPr>
                <w:rFonts w:ascii="Arial" w:hAnsi="Arial" w:cs="Arial"/>
                <w:sz w:val="20"/>
                <w:szCs w:val="20"/>
              </w:rPr>
              <w:t>5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344F2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58DD7" w14:textId="29C99C4F" w:rsidR="0045793E" w:rsidRPr="00D820F9" w:rsidRDefault="00344F25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3F3D8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286EBD" w14:textId="33D30F70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2D0474" w14:textId="2A2EA170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10AE09" w14:textId="74840E4A" w:rsidR="0045793E" w:rsidRPr="00D820F9" w:rsidRDefault="008F0FBD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5793E" w:rsidRPr="005F4392" w14:paraId="5C69B1E4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946CA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International trial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D9E4E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Yes / No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EF7E6" w14:textId="70661EB3" w:rsidR="0045793E" w:rsidRPr="00D820F9" w:rsidRDefault="00A86CFC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</w:t>
            </w:r>
            <w:r w:rsidR="0045793E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0</w:t>
            </w:r>
            <w:r w:rsidR="0045793E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%) / 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74</w:t>
            </w:r>
            <w:r w:rsidR="0045793E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70</w:t>
            </w:r>
            <w:r w:rsidR="0045793E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88D2B2" w14:textId="77777777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07F3F1" w14:textId="33EF4B7F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4 (</w:t>
            </w:r>
            <w:r w:rsidR="00BF7F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0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 / 3</w:t>
            </w:r>
            <w:r w:rsidR="00A86CFC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8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9</w:t>
            </w:r>
            <w:r w:rsidR="00BF7F92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%) 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26595C" w14:textId="037DEC43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4.</w:t>
            </w:r>
            <w:r w:rsidR="00494B38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F2584" w14:textId="60222868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2.</w:t>
            </w:r>
            <w:r w:rsidR="00494B38">
              <w:rPr>
                <w:rFonts w:ascii="Arial" w:hAnsi="Arial" w:cs="Arial"/>
                <w:sz w:val="20"/>
                <w:szCs w:val="20"/>
              </w:rPr>
              <w:t>35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494B38"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8F25FA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B0A64F" w14:textId="6FFC595A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E91146" w14:textId="2D42C152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F66C65">
              <w:rPr>
                <w:rFonts w:ascii="Arial" w:hAnsi="Arial" w:cs="Arial"/>
                <w:sz w:val="20"/>
                <w:szCs w:val="20"/>
              </w:rPr>
              <w:t>46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F66C65">
              <w:rPr>
                <w:rFonts w:ascii="Arial" w:hAnsi="Arial" w:cs="Arial"/>
                <w:sz w:val="20"/>
                <w:szCs w:val="20"/>
              </w:rPr>
              <w:t>2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F66C65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48657A" w14:textId="365D5C93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8F0FB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45793E" w:rsidRPr="005F4392" w14:paraId="21ACA572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DA627D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Primary endpoint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131B9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Mortality alone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D57A8" w14:textId="652FB74E" w:rsidR="0045793E" w:rsidRPr="00D820F9" w:rsidRDefault="00322E2D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5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4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2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788C83" w14:textId="77777777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B37E8B" w14:textId="771AF3F1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3</w:t>
            </w:r>
            <w:r w:rsidR="00322E2D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9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0A6532" w14:textId="5F2873CE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8.</w:t>
            </w:r>
            <w:r w:rsidR="00D54A7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9330A" w14:textId="1951DD62" w:rsidR="0045793E" w:rsidRPr="00D820F9" w:rsidRDefault="00D54A79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14.2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87D47B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EF6852" w14:textId="0CDB6C3A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81F260" w14:textId="3118C3B9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3C0586" w14:textId="4EDEAF56" w:rsidR="0045793E" w:rsidRPr="00D820F9" w:rsidRDefault="008F0FBD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5793E" w:rsidRPr="005F4392" w14:paraId="7560DDAC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3CFFE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F2B59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Composite including mortality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0EDAB7" w14:textId="5F969D62" w:rsidR="0045793E" w:rsidRPr="00D820F9" w:rsidRDefault="00322E2D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</w:t>
            </w:r>
            <w:r w:rsidR="0045793E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</w:t>
            </w:r>
            <w:r w:rsidR="0045793E" w:rsidRPr="00D820F9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E948BD" w14:textId="77777777" w:rsidR="0045793E" w:rsidRPr="00D820F9" w:rsidRDefault="0045793E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986595" w14:textId="79417B80" w:rsidR="0045793E" w:rsidRPr="00D820F9" w:rsidRDefault="00322E2D" w:rsidP="00A86CFC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7</w:t>
            </w:r>
            <w:r w:rsidR="0045793E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 xml:space="preserve"> (2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7DE6B1" w14:textId="0B19AE46" w:rsidR="0045793E" w:rsidRPr="00D820F9" w:rsidRDefault="00D54A79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7B471" w14:textId="69DCCFE6" w:rsidR="0045793E" w:rsidRPr="00D820F9" w:rsidRDefault="00D54A79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A25055" w14:textId="506A41AF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</w:t>
            </w:r>
            <w:r w:rsidR="00D54A7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F0A6DE" w14:textId="4860E884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3E7241" w14:textId="068FF79B" w:rsidR="0045793E" w:rsidRPr="00D820F9" w:rsidRDefault="00F66C65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B21F20" w14:textId="6912834C" w:rsidR="0045793E" w:rsidRPr="00D820F9" w:rsidRDefault="0045793E" w:rsidP="00A86CFC">
            <w:pPr>
              <w:jc w:val="center"/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</w:t>
            </w:r>
            <w:r w:rsidR="008F0F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5793E" w:rsidRPr="005F4392" w14:paraId="5D5F7801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50187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85D34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C6078" w14:textId="2A1E2858" w:rsidR="0045793E" w:rsidRPr="00D820F9" w:rsidRDefault="00322E2D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7</w:t>
            </w:r>
            <w:r w:rsidR="0045793E"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4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6DA780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BF8D0D" w14:textId="11EEA72E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322E2D">
              <w:rPr>
                <w:rFonts w:ascii="Arial" w:hAnsi="Arial" w:cs="Arial"/>
                <w:sz w:val="20"/>
                <w:szCs w:val="20"/>
                <w:lang w:eastAsia="fr-FR"/>
              </w:rPr>
              <w:t>15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 (89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93045D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B390F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689CB1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4FD42B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8B535C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09BB34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45793E" w:rsidRPr="005F4392" w14:paraId="39A8E5F7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BAE75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Interpretation result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08E27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ignificant for benefit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A4B3B" w14:textId="44596355" w:rsidR="0045793E" w:rsidRPr="00D820F9" w:rsidRDefault="00545DC3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6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3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834E0D7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A259BE" w14:textId="35967875" w:rsidR="0045793E" w:rsidRPr="00D820F9" w:rsidRDefault="0080221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80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1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59AC5B" w14:textId="4793D9A4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48226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61332" w14:textId="36AD59F0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482268">
              <w:rPr>
                <w:rFonts w:ascii="Arial" w:hAnsi="Arial" w:cs="Arial"/>
                <w:sz w:val="20"/>
                <w:szCs w:val="20"/>
              </w:rPr>
              <w:t>52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482268">
              <w:rPr>
                <w:rFonts w:ascii="Arial" w:hAnsi="Arial" w:cs="Arial"/>
                <w:sz w:val="20"/>
                <w:szCs w:val="20"/>
              </w:rPr>
              <w:t>1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48226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68B53D6" w14:textId="0C354D41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48226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1BF714" w14:textId="6FA68E93" w:rsidR="0045793E" w:rsidRPr="00D820F9" w:rsidRDefault="00EE02B5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E2BF44" w14:textId="2908666D" w:rsidR="0045793E" w:rsidRPr="00D820F9" w:rsidRDefault="00EE02B5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2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D05711" w14:textId="424E2D07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8F0FBD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45793E" w:rsidRPr="005F4392" w14:paraId="6478155A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B16D0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F6FA7C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ignificant for harm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4477A" w14:textId="11D1E87B" w:rsidR="0045793E" w:rsidRPr="00D820F9" w:rsidRDefault="00545DC3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45793E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 w:rsidR="0045793E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670AC1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147C7B" w14:textId="1084C08A" w:rsidR="0045793E" w:rsidRPr="00D820F9" w:rsidRDefault="0080221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6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F869E1" w14:textId="4B3F8193" w:rsidR="0045793E" w:rsidRPr="00D820F9" w:rsidRDefault="00482268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02A57F" w14:textId="0AA901E7" w:rsidR="0045793E" w:rsidRPr="00D820F9" w:rsidRDefault="00482268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2.8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93BAEC" w14:textId="79197285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482268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76DC01" w14:textId="77544952" w:rsidR="0045793E" w:rsidRPr="00D820F9" w:rsidRDefault="00EE02B5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E2FE43" w14:textId="34ACC3C0" w:rsidR="0045793E" w:rsidRPr="00D820F9" w:rsidRDefault="00EE02B5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8411966" w14:textId="06A3E587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8F0FBD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45793E" w:rsidRPr="005F4392" w14:paraId="4CD5FA76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7F97B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AD115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Unsignificant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3CD9A" w14:textId="19B9BCB9" w:rsidR="0045793E" w:rsidRPr="00D820F9" w:rsidRDefault="00545DC3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2</w:t>
            </w:r>
            <w:r w:rsidR="0045793E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9</w:t>
            </w:r>
            <w:r w:rsidR="0045793E" w:rsidRPr="005F4392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C733E8B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336423" w14:textId="3C6D4BD5" w:rsidR="0045793E" w:rsidRPr="00D820F9" w:rsidRDefault="0080221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66 (47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95867C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4E897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6B9C6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5C1A6C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6E7682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C50177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45793E" w:rsidRPr="005F4392" w14:paraId="4C252A56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65E9A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Type of intervention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81CB3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Drug (Yes/No)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1E84D" w14:textId="2CF30DF8" w:rsidR="0045793E" w:rsidRPr="00D820F9" w:rsidRDefault="0099576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9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3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7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%) / 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67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6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89B3AE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BEEEA9" w14:textId="553E8041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6</w:t>
            </w:r>
            <w:r w:rsidR="0099576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4</w:t>
            </w:r>
            <w:r w:rsidR="0099576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%) / </w:t>
            </w:r>
            <w:r w:rsidR="0099576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183 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(5</w:t>
            </w:r>
            <w:r w:rsidR="0099576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D671B5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4FBF4" w14:textId="5F718C63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4</w:t>
            </w:r>
            <w:r w:rsidR="003506B6">
              <w:rPr>
                <w:rFonts w:ascii="Arial" w:hAnsi="Arial" w:cs="Arial"/>
                <w:sz w:val="20"/>
                <w:szCs w:val="20"/>
              </w:rPr>
              <w:t>7</w:t>
            </w:r>
            <w:r w:rsidRPr="00D820F9">
              <w:rPr>
                <w:rFonts w:ascii="Arial" w:hAnsi="Arial" w:cs="Arial"/>
                <w:sz w:val="20"/>
                <w:szCs w:val="20"/>
              </w:rPr>
              <w:t>-1.0</w:t>
            </w:r>
            <w:r w:rsidR="003506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DD2A4B8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0601F4" w14:textId="7CBE7ECC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C63CD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85E90D" w14:textId="1587FE95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C63CD7">
              <w:rPr>
                <w:rFonts w:ascii="Arial" w:hAnsi="Arial" w:cs="Arial"/>
                <w:sz w:val="20"/>
                <w:szCs w:val="20"/>
              </w:rPr>
              <w:t>37</w:t>
            </w:r>
            <w:r w:rsidRPr="00D820F9">
              <w:rPr>
                <w:rFonts w:ascii="Arial" w:hAnsi="Arial" w:cs="Arial"/>
                <w:sz w:val="20"/>
                <w:szCs w:val="20"/>
              </w:rPr>
              <w:t>-1.</w:t>
            </w:r>
            <w:r w:rsidR="00C63CD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4A517E" w14:textId="1B751792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8F0FBD">
              <w:rPr>
                <w:rFonts w:ascii="Arial" w:hAnsi="Arial" w:cs="Arial"/>
                <w:sz w:val="20"/>
                <w:szCs w:val="20"/>
              </w:rPr>
              <w:t>3</w:t>
            </w:r>
            <w:r w:rsidR="00187B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5793E" w:rsidRPr="005F4392" w14:paraId="1ADA0B42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614BC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Country of first author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654ED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USA (Yes/No)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4DFC4" w14:textId="2A41F33A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</w:t>
            </w:r>
            <w:r w:rsidR="00F40176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0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2</w:t>
            </w:r>
            <w:r w:rsidR="00F40176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%) / </w:t>
            </w:r>
            <w:r w:rsidR="00F40176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7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6 (7</w:t>
            </w:r>
            <w:r w:rsidR="00F40176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19299C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5E237C" w14:textId="3BF5A5E3" w:rsidR="0045793E" w:rsidRPr="00D820F9" w:rsidRDefault="00C95F3D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4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5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%) / 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98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8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5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3840F68" w14:textId="24F19650" w:rsidR="0045793E" w:rsidRPr="00D820F9" w:rsidRDefault="003506B6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FEDEF" w14:textId="2D8F44F8" w:rsidR="0045793E" w:rsidRPr="00D820F9" w:rsidRDefault="003506B6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67CBE9" w14:textId="7F8D9C19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3506B6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065435" w14:textId="346DACEC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.</w:t>
            </w:r>
            <w:r w:rsidR="00C63CD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D92F53" w14:textId="6ABC91BC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C63CD7">
              <w:rPr>
                <w:rFonts w:ascii="Arial" w:hAnsi="Arial" w:cs="Arial"/>
                <w:sz w:val="20"/>
                <w:szCs w:val="20"/>
              </w:rPr>
              <w:t>86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C63CD7">
              <w:rPr>
                <w:rFonts w:ascii="Arial" w:hAnsi="Arial" w:cs="Arial"/>
                <w:sz w:val="20"/>
                <w:szCs w:val="20"/>
              </w:rPr>
              <w:t>3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C63CD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F95FB9" w14:textId="6A7A104B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187B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5793E" w:rsidRPr="005F4392" w14:paraId="2119C7E8" w14:textId="77777777" w:rsidTr="00A86CFC">
        <w:trPr>
          <w:trHeight w:val="333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EEAEA8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b/>
                <w:bCs/>
                <w:color w:val="000000" w:themeColor="dark1"/>
                <w:kern w:val="24"/>
                <w:sz w:val="20"/>
                <w:szCs w:val="20"/>
                <w:lang w:eastAsia="fr-FR"/>
              </w:rPr>
              <w:t>Topic</w:t>
            </w: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AF280B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Sepsis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9FECA3" w14:textId="6120301F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</w:t>
            </w:r>
            <w:r w:rsidR="00F7068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1</w:t>
            </w:r>
            <w:r w:rsidR="00F7068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845FD5B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158B96" w14:textId="21F33B92" w:rsidR="0045793E" w:rsidRPr="00D820F9" w:rsidRDefault="000853BF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>77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22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98D953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D62B35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A4452DE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A2BD47B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E83579E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C4EF36" w14:textId="7777777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</w:tr>
      <w:tr w:rsidR="0045793E" w:rsidRPr="005F4392" w14:paraId="045C8C63" w14:textId="77777777" w:rsidTr="00A86CFC">
        <w:trPr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16C839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60C34B6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Cardiovascular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4EE34A" w14:textId="1F84836F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 w:rsidR="00F7068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2</w:t>
            </w:r>
            <w:r w:rsidR="00F70688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72580F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A930E9" w14:textId="3A210318" w:rsidR="0045793E" w:rsidRPr="00D820F9" w:rsidRDefault="000853BF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  <w:lang w:eastAsia="fr-FR"/>
              </w:rPr>
              <w:t xml:space="preserve">46 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(1</w:t>
            </w:r>
            <w:r>
              <w:rPr>
                <w:rFonts w:ascii="Arial" w:hAnsi="Arial" w:cs="Arial"/>
                <w:sz w:val="20"/>
                <w:szCs w:val="20"/>
                <w:lang w:eastAsia="fr-FR"/>
              </w:rPr>
              <w:t>3</w:t>
            </w:r>
            <w:r w:rsidR="0045793E">
              <w:rPr>
                <w:rFonts w:ascii="Arial" w:hAnsi="Arial" w:cs="Arial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C61F0E" w14:textId="5C57F0FB" w:rsidR="0045793E" w:rsidRPr="00D820F9" w:rsidRDefault="00631D1B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A22FB4" w14:textId="2F5D1E94" w:rsidR="0045793E" w:rsidRPr="00D820F9" w:rsidRDefault="00631D1B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0D0182" w14:textId="39C048D9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722629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FF881A" w14:textId="65C4DCF0" w:rsidR="0045793E" w:rsidRPr="00D820F9" w:rsidRDefault="00C63CD7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155046" w14:textId="3DC97EDF" w:rsidR="0045793E" w:rsidRPr="00D820F9" w:rsidRDefault="00C63CD7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.9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B54673" w14:textId="6AB73FBB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187BB8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45793E" w:rsidRPr="005F4392" w14:paraId="44BEFF42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8266F0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B3EF23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Ventilation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7E9E590" w14:textId="50A84390" w:rsidR="0045793E" w:rsidRPr="00D820F9" w:rsidRDefault="00F70688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1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20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18829C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573E1D" w14:textId="7FF3D8EF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 w:rsidR="00CA091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9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2</w:t>
            </w:r>
            <w:r w:rsidR="00CA091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8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F6B527" w14:textId="09D9D0A7" w:rsidR="0045793E" w:rsidRPr="00D820F9" w:rsidRDefault="00722629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90891D" w14:textId="65AED5F0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722629">
              <w:rPr>
                <w:rFonts w:ascii="Arial" w:hAnsi="Arial" w:cs="Arial"/>
                <w:sz w:val="20"/>
                <w:szCs w:val="20"/>
              </w:rPr>
              <w:t>43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722629">
              <w:rPr>
                <w:rFonts w:ascii="Arial" w:hAnsi="Arial" w:cs="Arial"/>
                <w:sz w:val="20"/>
                <w:szCs w:val="20"/>
              </w:rPr>
              <w:t>1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72262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5E8DF3F" w14:textId="0F956457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72262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1C95930" w14:textId="19FD738E" w:rsidR="0045793E" w:rsidRPr="00D820F9" w:rsidRDefault="00C63CD7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6F7676" w14:textId="3D93D343" w:rsidR="0045793E" w:rsidRPr="00D820F9" w:rsidRDefault="00C63CD7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202F2F" w14:textId="57922148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0</w:t>
            </w:r>
            <w:r w:rsidR="00187B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5793E" w:rsidRPr="005F4392" w14:paraId="768D9B4E" w14:textId="77777777" w:rsidTr="00A86CFC">
        <w:trPr>
          <w:trHeight w:val="412"/>
          <w:jc w:val="center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535101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5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577EE4" w14:textId="77777777" w:rsidR="0045793E" w:rsidRPr="00D820F9" w:rsidRDefault="0045793E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Miscellaneous</w:t>
            </w:r>
          </w:p>
        </w:tc>
        <w:tc>
          <w:tcPr>
            <w:tcW w:w="17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AB971D" w14:textId="0A2F2F58" w:rsidR="0045793E" w:rsidRPr="00D820F9" w:rsidRDefault="00F70688" w:rsidP="00A86CFC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42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4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0</w:t>
            </w:r>
            <w:r w:rsidR="0045793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D12CC6" w14:textId="77777777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7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AF5782" w14:textId="361FD6DE" w:rsidR="0045793E" w:rsidRPr="00D820F9" w:rsidRDefault="0045793E" w:rsidP="00A86CFC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1</w:t>
            </w:r>
            <w:r w:rsidR="00CA091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0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 xml:space="preserve"> (</w:t>
            </w:r>
            <w:r w:rsidR="00CA091E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37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BCFD2D" w14:textId="2BACF6CC" w:rsidR="0045793E" w:rsidRPr="00D820F9" w:rsidRDefault="00722629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49AE37" w14:textId="265CE21A" w:rsidR="0045793E" w:rsidRPr="00D820F9" w:rsidRDefault="0045793E" w:rsidP="00A86CFC">
            <w:pPr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722629">
              <w:rPr>
                <w:rFonts w:ascii="Arial" w:hAnsi="Arial" w:cs="Arial"/>
                <w:sz w:val="20"/>
                <w:szCs w:val="20"/>
              </w:rPr>
              <w:t>27</w:t>
            </w:r>
            <w:r w:rsidRPr="00D820F9">
              <w:rPr>
                <w:rFonts w:ascii="Arial" w:hAnsi="Arial" w:cs="Arial"/>
                <w:sz w:val="20"/>
                <w:szCs w:val="20"/>
              </w:rPr>
              <w:t>-</w:t>
            </w:r>
            <w:r w:rsidR="00722629">
              <w:rPr>
                <w:rFonts w:ascii="Arial" w:hAnsi="Arial" w:cs="Arial"/>
                <w:sz w:val="20"/>
                <w:szCs w:val="20"/>
              </w:rPr>
              <w:t>1</w:t>
            </w:r>
            <w:r w:rsidRPr="00D820F9">
              <w:rPr>
                <w:rFonts w:ascii="Arial" w:hAnsi="Arial" w:cs="Arial"/>
                <w:sz w:val="20"/>
                <w:szCs w:val="20"/>
              </w:rPr>
              <w:t>.</w:t>
            </w:r>
            <w:r w:rsidR="0072262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AD7262" w14:textId="688BA4D1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2</w:t>
            </w:r>
            <w:r w:rsidR="0072262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0A03ED" w14:textId="54CB6410" w:rsidR="0045793E" w:rsidRPr="00D820F9" w:rsidRDefault="00C63CD7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456B59" w14:textId="15C4005C" w:rsidR="0045793E" w:rsidRPr="00D820F9" w:rsidRDefault="00C63CD7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45793E" w:rsidRPr="00D820F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33FD6A" w14:textId="1381F2C5" w:rsidR="0045793E" w:rsidRPr="00D820F9" w:rsidRDefault="0045793E" w:rsidP="00A86CFC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  <w:lang w:eastAsia="fr-FR"/>
              </w:rPr>
            </w:pPr>
            <w:r w:rsidRPr="00D820F9">
              <w:rPr>
                <w:rFonts w:ascii="Arial" w:hAnsi="Arial" w:cs="Arial"/>
                <w:sz w:val="20"/>
                <w:szCs w:val="20"/>
              </w:rPr>
              <w:t>0.</w:t>
            </w:r>
            <w:r w:rsidR="00187BB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318BEA56" w14:textId="77777777" w:rsidR="0045793E" w:rsidRPr="00417A2A" w:rsidRDefault="0045793E" w:rsidP="0045793E">
      <w:pPr>
        <w:spacing w:line="480" w:lineRule="auto"/>
        <w:ind w:left="-1247" w:right="-1247"/>
        <w:rPr>
          <w:rFonts w:ascii="Arial" w:hAnsi="Arial" w:cs="Arial"/>
          <w:sz w:val="6"/>
          <w:szCs w:val="6"/>
          <w:lang w:val="en-US" w:eastAsia="fr-FR"/>
        </w:rPr>
      </w:pPr>
    </w:p>
    <w:p w14:paraId="5FA9A767" w14:textId="604DBBCC" w:rsidR="0045793E" w:rsidRPr="000B78D9" w:rsidRDefault="0045793E" w:rsidP="0045793E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 w:eastAsia="fr-FR"/>
        </w:rPr>
      </w:pPr>
      <w:r w:rsidRPr="000B78D9">
        <w:rPr>
          <w:rFonts w:ascii="Arial" w:hAnsi="Arial" w:cs="Arial"/>
          <w:sz w:val="20"/>
          <w:szCs w:val="20"/>
          <w:lang w:val="en-US" w:eastAsia="fr-FR"/>
        </w:rPr>
        <w:t>Abb</w:t>
      </w:r>
      <w:r>
        <w:rPr>
          <w:rFonts w:ascii="Arial" w:hAnsi="Arial" w:cs="Arial"/>
          <w:sz w:val="20"/>
          <w:szCs w:val="20"/>
          <w:lang w:val="en-US" w:eastAsia="fr-FR"/>
        </w:rPr>
        <w:t>re</w:t>
      </w:r>
      <w:r w:rsidRPr="000B78D9">
        <w:rPr>
          <w:rFonts w:ascii="Arial" w:hAnsi="Arial" w:cs="Arial"/>
          <w:sz w:val="20"/>
          <w:szCs w:val="20"/>
          <w:lang w:val="en-US" w:eastAsia="fr-FR"/>
        </w:rPr>
        <w:t>viations: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</w:t>
      </w:r>
      <w:r w:rsidR="009F20EE">
        <w:rPr>
          <w:rFonts w:ascii="Arial" w:hAnsi="Arial" w:cs="Arial"/>
          <w:sz w:val="20"/>
          <w:szCs w:val="20"/>
          <w:lang w:val="en-US" w:eastAsia="fr-FR"/>
        </w:rPr>
        <w:t xml:space="preserve">OR: Odd Ratio, 95%CI: Confidence Interval at 95%, </w:t>
      </w:r>
      <w:r>
        <w:rPr>
          <w:rFonts w:ascii="Arial" w:hAnsi="Arial" w:cs="Arial"/>
          <w:sz w:val="20"/>
          <w:szCs w:val="20"/>
          <w:lang w:val="en-US" w:eastAsia="fr-FR"/>
        </w:rPr>
        <w:t>USA: United States of America.</w:t>
      </w:r>
    </w:p>
    <w:p w14:paraId="0A88032C" w14:textId="77777777" w:rsidR="0045793E" w:rsidRDefault="0045793E" w:rsidP="0045793E">
      <w:pPr>
        <w:spacing w:line="480" w:lineRule="auto"/>
        <w:ind w:left="-1247" w:right="-1247"/>
        <w:rPr>
          <w:rFonts w:ascii="Arial" w:hAnsi="Arial" w:cs="Arial"/>
          <w:sz w:val="20"/>
          <w:szCs w:val="20"/>
          <w:lang w:val="en-US"/>
        </w:rPr>
      </w:pPr>
      <w:r w:rsidRPr="00AE1372">
        <w:rPr>
          <w:rFonts w:ascii="Arial" w:hAnsi="Arial" w:cs="Arial"/>
          <w:sz w:val="20"/>
          <w:szCs w:val="20"/>
          <w:vertAlign w:val="superscript"/>
          <w:lang w:val="en-US" w:eastAsia="fr-FR"/>
        </w:rPr>
        <w:t>a</w:t>
      </w:r>
      <w:r>
        <w:rPr>
          <w:rFonts w:ascii="Arial" w:hAnsi="Arial" w:cs="Arial"/>
          <w:sz w:val="20"/>
          <w:szCs w:val="20"/>
          <w:vertAlign w:val="superscript"/>
          <w:lang w:val="en-US" w:eastAsia="fr-FR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here was no missing data in both cohorts</w:t>
      </w:r>
    </w:p>
    <w:p w14:paraId="571CD163" w14:textId="1EEE5FEA" w:rsidR="0045793E" w:rsidRDefault="0045793E">
      <w:pPr>
        <w:spacing w:after="0" w:line="240" w:lineRule="auto"/>
        <w:rPr>
          <w:rFonts w:ascii="Arial" w:hAnsi="Arial" w:cs="Arial"/>
          <w:sz w:val="20"/>
          <w:szCs w:val="20"/>
          <w:lang w:val="en-US" w:eastAsia="fr-FR"/>
        </w:rPr>
      </w:pPr>
    </w:p>
    <w:p w14:paraId="6F0D4ABF" w14:textId="77777777" w:rsidR="0050481E" w:rsidRDefault="0050481E">
      <w:pPr>
        <w:spacing w:after="0" w:line="240" w:lineRule="auto"/>
        <w:rPr>
          <w:rFonts w:ascii="Arial" w:hAnsi="Arial" w:cs="Arial"/>
          <w:sz w:val="20"/>
          <w:szCs w:val="20"/>
          <w:lang w:val="en-US" w:eastAsia="fr-FR"/>
        </w:rPr>
      </w:pPr>
    </w:p>
    <w:p w14:paraId="5DBF51AC" w14:textId="77777777" w:rsidR="0050481E" w:rsidRPr="0050481E" w:rsidRDefault="0050481E" w:rsidP="0050481E">
      <w:pPr>
        <w:rPr>
          <w:rFonts w:ascii="Arial" w:hAnsi="Arial" w:cs="Arial"/>
          <w:sz w:val="20"/>
          <w:szCs w:val="20"/>
          <w:lang w:val="en-US" w:eastAsia="fr-FR"/>
        </w:rPr>
      </w:pPr>
    </w:p>
    <w:p w14:paraId="7C440210" w14:textId="77777777" w:rsidR="0050481E" w:rsidRPr="0050481E" w:rsidRDefault="0050481E" w:rsidP="0050481E">
      <w:pPr>
        <w:rPr>
          <w:rFonts w:ascii="Arial" w:hAnsi="Arial" w:cs="Arial"/>
          <w:sz w:val="20"/>
          <w:szCs w:val="20"/>
          <w:lang w:val="en-US" w:eastAsia="fr-FR"/>
        </w:rPr>
      </w:pPr>
    </w:p>
    <w:p w14:paraId="7DAECAF0" w14:textId="77777777" w:rsidR="0050481E" w:rsidRPr="0050481E" w:rsidRDefault="0050481E" w:rsidP="0050481E">
      <w:pPr>
        <w:rPr>
          <w:rFonts w:ascii="Arial" w:hAnsi="Arial" w:cs="Arial"/>
          <w:sz w:val="20"/>
          <w:szCs w:val="20"/>
          <w:lang w:val="en-US" w:eastAsia="fr-FR"/>
        </w:rPr>
      </w:pPr>
    </w:p>
    <w:p w14:paraId="2FAC05FA" w14:textId="77777777" w:rsidR="0050481E" w:rsidRPr="0050481E" w:rsidRDefault="0050481E" w:rsidP="0050481E">
      <w:pPr>
        <w:rPr>
          <w:rFonts w:ascii="Arial" w:hAnsi="Arial" w:cs="Arial"/>
          <w:sz w:val="20"/>
          <w:szCs w:val="20"/>
          <w:lang w:val="en-US" w:eastAsia="fr-FR"/>
        </w:rPr>
      </w:pPr>
    </w:p>
    <w:p w14:paraId="19F1E5E4" w14:textId="77777777" w:rsidR="0050481E" w:rsidRPr="0050481E" w:rsidRDefault="0050481E" w:rsidP="0050481E">
      <w:pPr>
        <w:rPr>
          <w:rFonts w:ascii="Arial" w:hAnsi="Arial" w:cs="Arial"/>
          <w:sz w:val="20"/>
          <w:szCs w:val="20"/>
          <w:lang w:val="en-US" w:eastAsia="fr-FR"/>
        </w:rPr>
      </w:pPr>
    </w:p>
    <w:p w14:paraId="445B039B" w14:textId="77777777" w:rsidR="0050481E" w:rsidRDefault="0050481E" w:rsidP="0050481E">
      <w:pPr>
        <w:rPr>
          <w:rFonts w:ascii="Arial" w:hAnsi="Arial" w:cs="Arial"/>
          <w:sz w:val="20"/>
          <w:szCs w:val="20"/>
          <w:lang w:val="en-US" w:eastAsia="fr-FR"/>
        </w:rPr>
      </w:pPr>
    </w:p>
    <w:p w14:paraId="611224D2" w14:textId="130CAE75" w:rsidR="0050481E" w:rsidRPr="0050481E" w:rsidRDefault="0050481E" w:rsidP="0050481E">
      <w:pPr>
        <w:tabs>
          <w:tab w:val="left" w:pos="1248"/>
        </w:tabs>
        <w:rPr>
          <w:rFonts w:ascii="Arial" w:hAnsi="Arial" w:cs="Arial"/>
          <w:sz w:val="20"/>
          <w:szCs w:val="20"/>
          <w:lang w:val="en-US" w:eastAsia="fr-FR"/>
        </w:rPr>
        <w:sectPr w:rsidR="0050481E" w:rsidRPr="0050481E" w:rsidSect="003423CB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titlePg/>
          <w:docGrid w:linePitch="360"/>
        </w:sectPr>
      </w:pPr>
      <w:r>
        <w:rPr>
          <w:rFonts w:ascii="Arial" w:hAnsi="Arial" w:cs="Arial"/>
          <w:sz w:val="20"/>
          <w:szCs w:val="20"/>
          <w:lang w:val="en-US" w:eastAsia="fr-FR"/>
        </w:rPr>
        <w:tab/>
      </w:r>
    </w:p>
    <w:p w14:paraId="03DF5356" w14:textId="3F5EF1E4" w:rsidR="000B6BCE" w:rsidRDefault="003423CB" w:rsidP="000B6BC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bookmarkStart w:id="2" w:name="_Hlk84510726"/>
      <w:r>
        <w:rPr>
          <w:rFonts w:ascii="Arial" w:hAnsi="Arial" w:cs="Arial"/>
          <w:b/>
          <w:bCs/>
          <w:lang w:val="en-US"/>
        </w:rPr>
        <w:t>Table S</w:t>
      </w:r>
      <w:r w:rsidR="00B859DE">
        <w:rPr>
          <w:rFonts w:ascii="Arial" w:hAnsi="Arial" w:cs="Arial"/>
          <w:b/>
          <w:bCs/>
          <w:lang w:val="en-US"/>
        </w:rPr>
        <w:t>6</w:t>
      </w:r>
      <w:r w:rsidR="000B6BCE">
        <w:rPr>
          <w:rFonts w:ascii="Arial" w:hAnsi="Arial" w:cs="Arial"/>
          <w:b/>
          <w:bCs/>
          <w:lang w:val="en-US"/>
        </w:rPr>
        <w:t>. Number of RCTs per SCOTI score category per journal</w:t>
      </w:r>
    </w:p>
    <w:p w14:paraId="35094B85" w14:textId="48FCD2A7" w:rsidR="000B6BCE" w:rsidRPr="00D70D08" w:rsidRDefault="000B6BCE" w:rsidP="000B6BCE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tbl>
      <w:tblPr>
        <w:tblW w:w="92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7"/>
        <w:gridCol w:w="1532"/>
        <w:gridCol w:w="2188"/>
        <w:gridCol w:w="2268"/>
        <w:gridCol w:w="1559"/>
      </w:tblGrid>
      <w:tr w:rsidR="000B6BCE" w:rsidRPr="005F4392" w14:paraId="701CC4EB" w14:textId="77777777" w:rsidTr="008E2E7E">
        <w:trPr>
          <w:trHeight w:val="454"/>
        </w:trPr>
        <w:tc>
          <w:tcPr>
            <w:tcW w:w="318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30CC6" w14:textId="19C8E816" w:rsidR="000B6BCE" w:rsidRPr="005F4392" w:rsidRDefault="000B6BCE" w:rsidP="000B6BCE">
            <w:pPr>
              <w:tabs>
                <w:tab w:val="center" w:pos="1450"/>
              </w:tabs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Journal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D2525" w14:textId="77777777" w:rsidR="000B6BCE" w:rsidRDefault="000B6BCE" w:rsidP="008E2E7E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Low probabilty</w:t>
            </w:r>
          </w:p>
          <w:p w14:paraId="5F96B914" w14:textId="7213AB1A" w:rsidR="000B6BCE" w:rsidRPr="009A19B8" w:rsidRDefault="000B6BCE" w:rsidP="008E2E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COTI [0-45]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1E97" w14:textId="2AFD00FB" w:rsidR="000B6BCE" w:rsidRDefault="000B6BCE" w:rsidP="008E2E7E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Intermediate probability</w:t>
            </w:r>
          </w:p>
          <w:p w14:paraId="276D5708" w14:textId="70A758CC" w:rsidR="000B6BCE" w:rsidRPr="009A19B8" w:rsidRDefault="000B6BCE" w:rsidP="008E2E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COTI [50-8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618551ED" w14:textId="77777777" w:rsidR="000B6BCE" w:rsidRDefault="000B6BCE" w:rsidP="008E2E7E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  <w:t>High probability</w:t>
            </w:r>
          </w:p>
          <w:p w14:paraId="186B86BD" w14:textId="58EA6F9B" w:rsidR="000B6BCE" w:rsidRPr="000B6BCE" w:rsidRDefault="000B6BCE" w:rsidP="008E2E7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fr-FR"/>
              </w:rPr>
              <w:t>SCOTI [85-100]</w:t>
            </w:r>
          </w:p>
        </w:tc>
      </w:tr>
      <w:tr w:rsidR="000B6BCE" w:rsidRPr="005F4392" w14:paraId="71AEC52F" w14:textId="77777777" w:rsidTr="008E2E7E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BFFC2" w14:textId="77777777" w:rsidR="000B6BCE" w:rsidRPr="00845ABE" w:rsidRDefault="000B6BCE" w:rsidP="008E2E7E">
            <w:pP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General journal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F79A9" w14:textId="77777777" w:rsidR="000B6BCE" w:rsidRPr="00845ABE" w:rsidRDefault="000B6BCE" w:rsidP="008E2E7E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B2D7A" w14:textId="7606EBDC" w:rsidR="000B6BCE" w:rsidRPr="00C10B14" w:rsidRDefault="000B6BCE" w:rsidP="008E2E7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3 (18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C5612" w14:textId="2F0A4252" w:rsidR="000B6BCE" w:rsidRPr="00C10B14" w:rsidRDefault="000B6BCE" w:rsidP="008E2E7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147 (63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EC595" w14:textId="7698710A" w:rsidR="000B6BCE" w:rsidRPr="00C10B14" w:rsidRDefault="000B6BCE" w:rsidP="008E2E7E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  <w:lang w:eastAsia="fr-FR"/>
              </w:rPr>
              <w:t>45 (19%)</w:t>
            </w:r>
          </w:p>
        </w:tc>
      </w:tr>
      <w:tr w:rsidR="000B6BCE" w:rsidRPr="005F4392" w14:paraId="064052CF" w14:textId="77777777" w:rsidTr="007D1B8D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F9708" w14:textId="77777777" w:rsidR="000B6BCE" w:rsidRPr="005F4392" w:rsidRDefault="000B6BCE" w:rsidP="000B6BCE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1EA98" w14:textId="77777777" w:rsidR="000B6BCE" w:rsidRPr="009E5A35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NEJM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F19725" w14:textId="22298296" w:rsidR="000B6BCE" w:rsidRPr="00C10B14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9 (1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403CAE" w14:textId="6C125AF5" w:rsidR="000B6BCE" w:rsidRPr="00C10B14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51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164E209" w14:textId="28461883" w:rsidR="000B6BCE" w:rsidRPr="00C10B14" w:rsidRDefault="000B6BCE" w:rsidP="000B6BCE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25 (29%)</w:t>
            </w:r>
          </w:p>
        </w:tc>
      </w:tr>
      <w:tr w:rsidR="000B6BCE" w:rsidRPr="005F4392" w14:paraId="73C2ABEB" w14:textId="77777777" w:rsidTr="007D1B8D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57303" w14:textId="77777777" w:rsidR="000B6BCE" w:rsidRPr="005F4392" w:rsidRDefault="000B6BCE" w:rsidP="000B6BCE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A338D" w14:textId="77777777" w:rsidR="000B6BCE" w:rsidRPr="009E5A35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The Lancet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A686CA3" w14:textId="2C44D758" w:rsidR="000B6BCE" w:rsidRPr="00C10B14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8 (2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1C5678" w14:textId="3639BEC5" w:rsidR="000B6BCE" w:rsidRPr="00C10B14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C10B14" w:rsidRPr="00C10B14">
              <w:rPr>
                <w:rFonts w:ascii="Arial" w:hAnsi="Arial" w:cs="Arial"/>
                <w:color w:val="000000"/>
                <w:sz w:val="20"/>
                <w:szCs w:val="20"/>
              </w:rPr>
              <w:t xml:space="preserve"> (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2E2EB5" w14:textId="3628BCEF" w:rsidR="000B6BCE" w:rsidRPr="00C10B14" w:rsidRDefault="000B6BCE" w:rsidP="000B6BCE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C10B14" w:rsidRPr="00C10B14">
              <w:rPr>
                <w:rFonts w:ascii="Arial" w:hAnsi="Arial" w:cs="Arial"/>
                <w:color w:val="000000"/>
                <w:sz w:val="20"/>
                <w:szCs w:val="20"/>
              </w:rPr>
              <w:t xml:space="preserve"> (13%)</w:t>
            </w:r>
          </w:p>
        </w:tc>
      </w:tr>
      <w:tr w:rsidR="000B6BCE" w:rsidRPr="005F4392" w14:paraId="7A249DC2" w14:textId="77777777" w:rsidTr="007D1B8D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A523B" w14:textId="77777777" w:rsidR="000B6BCE" w:rsidRPr="005F4392" w:rsidRDefault="000B6BCE" w:rsidP="000B6BCE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15EA6" w14:textId="77777777" w:rsidR="000B6BCE" w:rsidRPr="009E5A35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JAM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D8EF80" w14:textId="3E5F74D9" w:rsidR="000B6BCE" w:rsidRPr="00C10B14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C10B14" w:rsidRPr="00C10B14">
              <w:rPr>
                <w:rFonts w:ascii="Arial" w:hAnsi="Arial" w:cs="Arial"/>
                <w:color w:val="000000"/>
                <w:sz w:val="20"/>
                <w:szCs w:val="20"/>
              </w:rPr>
              <w:t xml:space="preserve"> (2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69029B" w14:textId="3EF974CF" w:rsidR="000B6BCE" w:rsidRPr="00C10B14" w:rsidRDefault="000B6BCE" w:rsidP="000B6BC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C10B14" w:rsidRPr="00C10B14">
              <w:rPr>
                <w:rFonts w:ascii="Arial" w:hAnsi="Arial" w:cs="Arial"/>
                <w:color w:val="000000"/>
                <w:sz w:val="20"/>
                <w:szCs w:val="20"/>
              </w:rPr>
              <w:t xml:space="preserve"> (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A95A697" w14:textId="736EE250" w:rsidR="000B6BCE" w:rsidRPr="00C10B14" w:rsidRDefault="000B6BCE" w:rsidP="000B6BCE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C10B14" w:rsidRPr="00C10B14">
              <w:rPr>
                <w:rFonts w:ascii="Arial" w:hAnsi="Arial" w:cs="Arial"/>
                <w:color w:val="000000"/>
                <w:sz w:val="20"/>
                <w:szCs w:val="20"/>
              </w:rPr>
              <w:t xml:space="preserve"> (13%)</w:t>
            </w:r>
          </w:p>
        </w:tc>
      </w:tr>
      <w:tr w:rsidR="000B6BCE" w:rsidRPr="005F4392" w14:paraId="2224007F" w14:textId="77777777" w:rsidTr="008E2E7E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C51070" w14:textId="77777777" w:rsidR="000B6BCE" w:rsidRPr="00845ABE" w:rsidRDefault="000B6BCE" w:rsidP="008E2E7E">
            <w:pPr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</w:pPr>
            <w:r w:rsidRPr="00845ABE">
              <w:rPr>
                <w:rFonts w:ascii="Arial" w:hAnsi="Arial" w:cs="Arial"/>
                <w:b/>
                <w:bCs/>
                <w:i/>
                <w:iCs/>
                <w:kern w:val="24"/>
                <w:sz w:val="20"/>
                <w:szCs w:val="20"/>
                <w:lang w:eastAsia="fr-FR"/>
              </w:rPr>
              <w:t>Critical care journals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4875B" w14:textId="77777777" w:rsidR="000B6BCE" w:rsidRPr="00845ABE" w:rsidRDefault="000B6BCE" w:rsidP="008E2E7E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992C3" w14:textId="2B71EEE4" w:rsidR="000B6BCE" w:rsidRPr="00C10B14" w:rsidRDefault="000B6BCE" w:rsidP="008E2E7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580 (79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02179" w14:textId="652877F0" w:rsidR="000B6BCE" w:rsidRPr="00C10B14" w:rsidRDefault="000B6BCE" w:rsidP="008E2E7E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46 (2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31089C" w14:textId="6E823121" w:rsidR="000B6BCE" w:rsidRPr="00C10B14" w:rsidRDefault="000B6BCE" w:rsidP="008E2E7E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  <w:lang w:eastAsia="fr-FR"/>
              </w:rPr>
              <w:t>4 (1%)</w:t>
            </w:r>
          </w:p>
        </w:tc>
      </w:tr>
      <w:tr w:rsidR="00C10B14" w:rsidRPr="005F4392" w14:paraId="68A9F0C9" w14:textId="77777777" w:rsidTr="008E2E7E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3C7F9" w14:textId="77777777" w:rsidR="00C10B14" w:rsidRPr="005F4392" w:rsidRDefault="00C10B14" w:rsidP="00C10B14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8B925F" w14:textId="77777777" w:rsidR="00C10B14" w:rsidRPr="009E5A35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IC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B041A" w14:textId="268A1150" w:rsidR="00C10B14" w:rsidRPr="00C10B14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214</w:t>
            </w:r>
            <w:r>
              <w:rPr>
                <w:rFonts w:ascii="Arial" w:hAnsi="Arial" w:cs="Arial"/>
                <w:sz w:val="20"/>
                <w:szCs w:val="20"/>
              </w:rPr>
              <w:t xml:space="preserve"> (8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593F20" w14:textId="22202859" w:rsidR="00C10B14" w:rsidRPr="00C10B14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 xml:space="preserve"> (1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D774D5" w14:textId="159BE6FE" w:rsidR="00C10B14" w:rsidRPr="00C10B14" w:rsidRDefault="00C10B14" w:rsidP="00C10B14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2%)</w:t>
            </w:r>
          </w:p>
        </w:tc>
      </w:tr>
      <w:tr w:rsidR="00C10B14" w:rsidRPr="005F4392" w14:paraId="4B301E50" w14:textId="77777777" w:rsidTr="008E2E7E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72DF4" w14:textId="77777777" w:rsidR="00C10B14" w:rsidRPr="005F4392" w:rsidRDefault="00C10B14" w:rsidP="00C10B14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FAC8CE" w14:textId="77777777" w:rsidR="00C10B14" w:rsidRPr="009E5A35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AJRCC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62E2C" w14:textId="021E6849" w:rsidR="00C10B14" w:rsidRPr="00C10B14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 xml:space="preserve"> (6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5635B0" w14:textId="5AEBBF40" w:rsidR="00C10B14" w:rsidRPr="00C10B14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 xml:space="preserve"> (3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566366" w14:textId="3AEC4D47" w:rsidR="00C10B14" w:rsidRPr="00C10B14" w:rsidRDefault="00C10B14" w:rsidP="00C10B14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2%)</w:t>
            </w:r>
          </w:p>
        </w:tc>
      </w:tr>
      <w:tr w:rsidR="00C10B14" w:rsidRPr="005F4392" w14:paraId="6650E8B8" w14:textId="77777777" w:rsidTr="008E2E7E">
        <w:trPr>
          <w:trHeight w:val="412"/>
        </w:trPr>
        <w:tc>
          <w:tcPr>
            <w:tcW w:w="165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7D03C" w14:textId="77777777" w:rsidR="00C10B14" w:rsidRPr="005F4392" w:rsidRDefault="00C10B14" w:rsidP="00C10B14">
            <w:pPr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C5A3A" w14:textId="77777777" w:rsidR="00C10B14" w:rsidRPr="009E5A35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9E5A35"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  <w:t>CCM</w:t>
            </w:r>
          </w:p>
        </w:tc>
        <w:tc>
          <w:tcPr>
            <w:tcW w:w="218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AE2109" w14:textId="556C71FB" w:rsidR="00C10B14" w:rsidRPr="00C10B14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313</w:t>
            </w:r>
            <w:r>
              <w:rPr>
                <w:rFonts w:ascii="Arial" w:hAnsi="Arial" w:cs="Arial"/>
                <w:sz w:val="20"/>
                <w:szCs w:val="20"/>
              </w:rPr>
              <w:t xml:space="preserve"> (81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6386E" w14:textId="4094A3AC" w:rsidR="00C10B14" w:rsidRPr="00C10B14" w:rsidRDefault="00C10B14" w:rsidP="00C10B14">
            <w:pPr>
              <w:rPr>
                <w:rFonts w:ascii="Arial" w:hAnsi="Arial" w:cs="Arial"/>
                <w:kern w:val="24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68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F857D" w14:textId="6FD6281F" w:rsidR="00C10B14" w:rsidRPr="00C10B14" w:rsidRDefault="00C10B14" w:rsidP="00C10B14">
            <w:pPr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C10B1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1%)</w:t>
            </w:r>
          </w:p>
        </w:tc>
      </w:tr>
    </w:tbl>
    <w:p w14:paraId="5E7D78C7" w14:textId="1B66A591" w:rsidR="000B6BCE" w:rsidRPr="00D70D08" w:rsidRDefault="00F40C24" w:rsidP="00F40C24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0B78D9">
        <w:rPr>
          <w:rFonts w:ascii="Arial" w:hAnsi="Arial" w:cs="Arial"/>
          <w:sz w:val="20"/>
          <w:szCs w:val="20"/>
          <w:lang w:val="en-US" w:eastAsia="fr-FR"/>
        </w:rPr>
        <w:t>Abb</w:t>
      </w:r>
      <w:r>
        <w:rPr>
          <w:rFonts w:ascii="Arial" w:hAnsi="Arial" w:cs="Arial"/>
          <w:sz w:val="20"/>
          <w:szCs w:val="20"/>
          <w:lang w:val="en-US" w:eastAsia="fr-FR"/>
        </w:rPr>
        <w:t>re</w:t>
      </w:r>
      <w:r w:rsidRPr="000B78D9">
        <w:rPr>
          <w:rFonts w:ascii="Arial" w:hAnsi="Arial" w:cs="Arial"/>
          <w:sz w:val="20"/>
          <w:szCs w:val="20"/>
          <w:lang w:val="en-US" w:eastAsia="fr-FR"/>
        </w:rPr>
        <w:t>viations:</w:t>
      </w:r>
      <w:r>
        <w:rPr>
          <w:rFonts w:ascii="Arial" w:hAnsi="Arial" w:cs="Arial"/>
          <w:sz w:val="20"/>
          <w:szCs w:val="20"/>
          <w:lang w:val="en-US" w:eastAsia="fr-FR"/>
        </w:rPr>
        <w:t xml:space="preserve"> NEJM: New England Journal of Medicine, JAMA: Journal of the American Medical Association, ICM: Intensive Care Medicine, AJRCCM: American Journal of Respiratory and Critical Care Medicine, CCM: Critical Care Medicine</w:t>
      </w:r>
    </w:p>
    <w:bookmarkEnd w:id="2"/>
    <w:p w14:paraId="3D3A118B" w14:textId="77777777" w:rsidR="000B6BCE" w:rsidRDefault="000B6BCE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005F881" w14:textId="024E4BD2" w:rsidR="0050481E" w:rsidRPr="00D70D08" w:rsidRDefault="003423CB" w:rsidP="0050481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50481E">
        <w:rPr>
          <w:rFonts w:ascii="Arial" w:hAnsi="Arial" w:cs="Arial"/>
          <w:b/>
          <w:bCs/>
          <w:lang w:val="en-US"/>
        </w:rPr>
        <w:t xml:space="preserve"> 1. Calibration plot for the final model on the derivation cohort</w:t>
      </w:r>
    </w:p>
    <w:p w14:paraId="4E93592C" w14:textId="30F2EBA0" w:rsidR="009A19B8" w:rsidRDefault="009A19B8" w:rsidP="0050481E">
      <w:pPr>
        <w:tabs>
          <w:tab w:val="left" w:pos="2304"/>
        </w:tabs>
        <w:rPr>
          <w:rFonts w:ascii="Arial" w:hAnsi="Arial" w:cs="Arial"/>
          <w:b/>
          <w:bCs/>
          <w:u w:val="single"/>
          <w:lang w:val="en-US"/>
        </w:rPr>
      </w:pPr>
    </w:p>
    <w:p w14:paraId="2776E956" w14:textId="17E25532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60EB278B" w14:textId="7246374F" w:rsidR="0050481E" w:rsidRPr="0050481E" w:rsidRDefault="0050481E" w:rsidP="0050481E">
      <w:pPr>
        <w:rPr>
          <w:rFonts w:ascii="Arial" w:hAnsi="Arial" w:cs="Arial"/>
          <w:lang w:val="en-US"/>
        </w:rPr>
      </w:pPr>
      <w:r w:rsidRPr="0050481E">
        <w:rPr>
          <w:rFonts w:ascii="Arial" w:hAnsi="Arial" w:cs="Arial"/>
          <w:b/>
          <w:bCs/>
          <w:noProof/>
          <w:u w:val="single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16A0463F" wp14:editId="1F979CE6">
            <wp:simplePos x="0" y="0"/>
            <wp:positionH relativeFrom="column">
              <wp:posOffset>600710</wp:posOffset>
            </wp:positionH>
            <wp:positionV relativeFrom="paragraph">
              <wp:posOffset>80010</wp:posOffset>
            </wp:positionV>
            <wp:extent cx="4511040" cy="4160520"/>
            <wp:effectExtent l="19050" t="19050" r="22860" b="11430"/>
            <wp:wrapTight wrapText="bothSides">
              <wp:wrapPolygon edited="0">
                <wp:start x="-91" y="-99"/>
                <wp:lineTo x="-91" y="21560"/>
                <wp:lineTo x="21618" y="21560"/>
                <wp:lineTo x="21618" y="-99"/>
                <wp:lineTo x="-91" y="-99"/>
              </wp:wrapPolygon>
            </wp:wrapTight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D514E7-DB92-4E63-9904-8B33A6F687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1D514E7-DB92-4E63-9904-8B33A6F687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2304" t="1927" r="9372" b="2424"/>
                    <a:stretch/>
                  </pic:blipFill>
                  <pic:spPr bwMode="auto">
                    <a:xfrm>
                      <a:off x="0" y="0"/>
                      <a:ext cx="4511040" cy="416052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642AB22" w14:textId="06AC2161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14893A8B" w14:textId="6F9791BA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24BE855B" w14:textId="3C0EC668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1DDE4F29" w14:textId="748FA764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6159CD1" w14:textId="462DD092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66A7584A" w14:textId="3CF2F443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F917EF6" w14:textId="1BC08E4B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51F8E71" w14:textId="66A84B8E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616783DD" w14:textId="5B3AAA19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749C61BD" w14:textId="2E5E75A4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78D3D04B" w14:textId="70EAC487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798275D6" w14:textId="1CEF8A41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2C97AEAA" w14:textId="52147B6F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76D03CB2" w14:textId="2DB55DAB" w:rsidR="0050481E" w:rsidRDefault="0050481E" w:rsidP="0050481E">
      <w:pPr>
        <w:rPr>
          <w:rFonts w:ascii="Arial" w:hAnsi="Arial" w:cs="Arial"/>
          <w:b/>
          <w:bCs/>
          <w:u w:val="single"/>
          <w:lang w:val="en-US"/>
        </w:rPr>
      </w:pPr>
    </w:p>
    <w:p w14:paraId="21D73D45" w14:textId="4C37EA74" w:rsidR="0050481E" w:rsidRDefault="0050481E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5D187D9" w14:textId="1AC31D80" w:rsidR="0050481E" w:rsidRDefault="003423CB" w:rsidP="0050481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50481E">
        <w:rPr>
          <w:rFonts w:ascii="Arial" w:hAnsi="Arial" w:cs="Arial"/>
          <w:b/>
          <w:bCs/>
          <w:lang w:val="en-US"/>
        </w:rPr>
        <w:t xml:space="preserve"> 2. Calibration plot for the final model on the validation cohort</w:t>
      </w:r>
    </w:p>
    <w:p w14:paraId="745511DF" w14:textId="7E9B92BE" w:rsidR="0050481E" w:rsidRDefault="0050481E" w:rsidP="0050481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</w:p>
    <w:p w14:paraId="3159713F" w14:textId="4802A97A" w:rsidR="0050481E" w:rsidRPr="00D70D08" w:rsidRDefault="0050481E" w:rsidP="0050481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</w:p>
    <w:p w14:paraId="182A318B" w14:textId="292C7E05" w:rsidR="0050481E" w:rsidRDefault="0050481E" w:rsidP="0050481E">
      <w:pPr>
        <w:jc w:val="center"/>
        <w:rPr>
          <w:rFonts w:ascii="Arial" w:hAnsi="Arial" w:cs="Arial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731795A" wp14:editId="5805EF45">
            <wp:simplePos x="0" y="0"/>
            <wp:positionH relativeFrom="column">
              <wp:posOffset>711200</wp:posOffset>
            </wp:positionH>
            <wp:positionV relativeFrom="paragraph">
              <wp:posOffset>13970</wp:posOffset>
            </wp:positionV>
            <wp:extent cx="4343400" cy="4114800"/>
            <wp:effectExtent l="19050" t="19050" r="19050" b="19050"/>
            <wp:wrapTight wrapText="bothSides">
              <wp:wrapPolygon edited="0">
                <wp:start x="-95" y="-100"/>
                <wp:lineTo x="-95" y="21600"/>
                <wp:lineTo x="21600" y="21600"/>
                <wp:lineTo x="21600" y="-100"/>
                <wp:lineTo x="-95" y="-100"/>
              </wp:wrapPolygon>
            </wp:wrapTight>
            <wp:docPr id="6" name="Imag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E655C8-7535-4266-BE01-0D9F9BD455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E655C8-7535-4266-BE01-0D9F9BD455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13495" t="1968" r="11092" b="1431"/>
                    <a:stretch/>
                  </pic:blipFill>
                  <pic:spPr bwMode="auto">
                    <a:xfrm>
                      <a:off x="0" y="0"/>
                      <a:ext cx="4343400" cy="4114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A90C04" w14:textId="703EA508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2E4E0ADC" w14:textId="03036EF8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35C4D9CA" w14:textId="5BE3EEFA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5253E06F" w14:textId="76D5E693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06FB96F5" w14:textId="7CDAEAB9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756BC479" w14:textId="425D4D2B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1066442A" w14:textId="3E51B50F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5F9BC3F5" w14:textId="75B98117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689A4F8E" w14:textId="02EAF2B3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0A6D7707" w14:textId="247BEB4A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0FE32A4" w14:textId="72E99414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05E2CB57" w14:textId="689F76AF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8990C9D" w14:textId="3285B23C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E138169" w14:textId="5D587C46" w:rsidR="0050481E" w:rsidRDefault="0050481E" w:rsidP="0050481E">
      <w:pPr>
        <w:rPr>
          <w:rFonts w:ascii="Arial" w:hAnsi="Arial" w:cs="Arial"/>
          <w:lang w:val="en-US"/>
        </w:rPr>
      </w:pPr>
    </w:p>
    <w:p w14:paraId="26A46F2F" w14:textId="716733AA" w:rsidR="0050481E" w:rsidRDefault="0050481E" w:rsidP="0050481E">
      <w:pPr>
        <w:tabs>
          <w:tab w:val="left" w:pos="6096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1F35E431" w14:textId="717FE0C6" w:rsidR="0050481E" w:rsidRDefault="0050481E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20CCFF9" w14:textId="681908C4" w:rsidR="0050481E" w:rsidRDefault="003423CB" w:rsidP="0050481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50481E">
        <w:rPr>
          <w:rFonts w:ascii="Arial" w:hAnsi="Arial" w:cs="Arial"/>
          <w:b/>
          <w:bCs/>
          <w:lang w:val="en-US"/>
        </w:rPr>
        <w:t xml:space="preserve"> 3. Calibration plot for the SCOTI score on the derivation cohort</w:t>
      </w:r>
    </w:p>
    <w:p w14:paraId="420A0BCA" w14:textId="16730FEA" w:rsidR="0050481E" w:rsidRDefault="0050481E" w:rsidP="0050481E">
      <w:pPr>
        <w:tabs>
          <w:tab w:val="left" w:pos="6096"/>
        </w:tabs>
        <w:rPr>
          <w:rFonts w:ascii="Arial" w:hAnsi="Arial" w:cs="Arial"/>
          <w:lang w:val="en-US"/>
        </w:rPr>
      </w:pPr>
    </w:p>
    <w:p w14:paraId="57363B14" w14:textId="56855B83" w:rsidR="0050481E" w:rsidRDefault="0050481E" w:rsidP="0050481E">
      <w:pPr>
        <w:tabs>
          <w:tab w:val="left" w:pos="6096"/>
        </w:tabs>
        <w:rPr>
          <w:rFonts w:ascii="Arial" w:hAnsi="Arial" w:cs="Arial"/>
          <w:lang w:val="en-US"/>
        </w:rPr>
      </w:pPr>
    </w:p>
    <w:p w14:paraId="551483FC" w14:textId="43FFFA15" w:rsidR="0050481E" w:rsidRDefault="0050481E" w:rsidP="0050481E">
      <w:pPr>
        <w:tabs>
          <w:tab w:val="left" w:pos="6096"/>
        </w:tabs>
        <w:rPr>
          <w:rFonts w:ascii="Arial" w:hAnsi="Arial" w:cs="Arial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22BA8B81" wp14:editId="74890C9A">
            <wp:simplePos x="0" y="0"/>
            <wp:positionH relativeFrom="column">
              <wp:posOffset>546100</wp:posOffset>
            </wp:positionH>
            <wp:positionV relativeFrom="paragraph">
              <wp:posOffset>189865</wp:posOffset>
            </wp:positionV>
            <wp:extent cx="4603115" cy="4381500"/>
            <wp:effectExtent l="19050" t="19050" r="26035" b="19050"/>
            <wp:wrapTight wrapText="bothSides">
              <wp:wrapPolygon edited="0">
                <wp:start x="-89" y="-94"/>
                <wp:lineTo x="-89" y="21600"/>
                <wp:lineTo x="21633" y="21600"/>
                <wp:lineTo x="21633" y="-94"/>
                <wp:lineTo x="-89" y="-94"/>
              </wp:wrapPolygon>
            </wp:wrapTight>
            <wp:docPr id="10" name="Imag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6ACE39-9324-4FDE-89D1-F108C9A883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B6ACE39-9324-4FDE-89D1-F108C9A883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13495" t="2815" r="12415" b="3430"/>
                    <a:stretch/>
                  </pic:blipFill>
                  <pic:spPr bwMode="auto">
                    <a:xfrm>
                      <a:off x="0" y="0"/>
                      <a:ext cx="4603115" cy="4381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92E0A5" w14:textId="06D989BB" w:rsidR="0050481E" w:rsidRDefault="0050481E" w:rsidP="0050481E">
      <w:pPr>
        <w:tabs>
          <w:tab w:val="left" w:pos="6096"/>
        </w:tabs>
        <w:jc w:val="center"/>
        <w:rPr>
          <w:rFonts w:ascii="Arial" w:hAnsi="Arial" w:cs="Arial"/>
          <w:lang w:val="en-US"/>
        </w:rPr>
      </w:pPr>
    </w:p>
    <w:p w14:paraId="62857365" w14:textId="34A8C6D4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49E08463" w14:textId="4543ADD8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5071162D" w14:textId="1D6CACF8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6D3459CB" w14:textId="0C65A754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32D0E841" w14:textId="136ADBEF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05841CE5" w14:textId="38553217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376F7F56" w14:textId="4B74DE0F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5D77BACB" w14:textId="5545D350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72C88E88" w14:textId="1310FBE2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0D9BC5FA" w14:textId="2C06B621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1885CD35" w14:textId="601E2D17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00B4A619" w14:textId="2D54BF49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273B21D3" w14:textId="228D5383" w:rsidR="0050481E" w:rsidRPr="0050481E" w:rsidRDefault="0050481E" w:rsidP="0050481E">
      <w:pPr>
        <w:rPr>
          <w:rFonts w:ascii="Arial" w:hAnsi="Arial" w:cs="Arial"/>
          <w:lang w:val="en-US"/>
        </w:rPr>
      </w:pPr>
    </w:p>
    <w:p w14:paraId="22C99F19" w14:textId="2BE93D64" w:rsidR="0050481E" w:rsidRDefault="0050481E" w:rsidP="0050481E">
      <w:pPr>
        <w:rPr>
          <w:rFonts w:ascii="Arial" w:hAnsi="Arial" w:cs="Arial"/>
          <w:lang w:val="en-US"/>
        </w:rPr>
      </w:pPr>
    </w:p>
    <w:p w14:paraId="2DE4E31C" w14:textId="40E966BA" w:rsidR="0050481E" w:rsidRDefault="0050481E" w:rsidP="0050481E">
      <w:pPr>
        <w:rPr>
          <w:rFonts w:ascii="Arial" w:hAnsi="Arial" w:cs="Arial"/>
          <w:lang w:val="en-US"/>
        </w:rPr>
      </w:pPr>
    </w:p>
    <w:p w14:paraId="5516BC95" w14:textId="644D7B8A" w:rsidR="0050481E" w:rsidRDefault="0050481E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5D954EB" w14:textId="6D7B8861" w:rsidR="0050481E" w:rsidRPr="00D70D08" w:rsidRDefault="003423CB" w:rsidP="0050481E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50481E">
        <w:rPr>
          <w:rFonts w:ascii="Arial" w:hAnsi="Arial" w:cs="Arial"/>
          <w:b/>
          <w:bCs/>
          <w:lang w:val="en-US"/>
        </w:rPr>
        <w:t xml:space="preserve"> 4. Distribution of the SCOTI score in the derivation cohort</w:t>
      </w:r>
    </w:p>
    <w:p w14:paraId="0B894E0E" w14:textId="1A370CE9" w:rsidR="0050481E" w:rsidRDefault="0050481E" w:rsidP="0050481E">
      <w:pPr>
        <w:jc w:val="center"/>
        <w:rPr>
          <w:rFonts w:ascii="Arial" w:hAnsi="Arial" w:cs="Arial"/>
          <w:lang w:val="en-US"/>
        </w:rPr>
      </w:pPr>
    </w:p>
    <w:p w14:paraId="7911FAE4" w14:textId="00F8462F" w:rsidR="00997DF6" w:rsidRDefault="00997DF6" w:rsidP="0050481E">
      <w:pPr>
        <w:jc w:val="center"/>
        <w:rPr>
          <w:rFonts w:ascii="Arial" w:hAnsi="Arial" w:cs="Arial"/>
          <w:lang w:val="en-US"/>
        </w:rPr>
      </w:pPr>
      <w:r w:rsidRPr="00997DF6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5DC8F43D" wp14:editId="3E0FD8AD">
            <wp:simplePos x="0" y="0"/>
            <wp:positionH relativeFrom="column">
              <wp:posOffset>17780</wp:posOffset>
            </wp:positionH>
            <wp:positionV relativeFrom="paragraph">
              <wp:posOffset>405765</wp:posOffset>
            </wp:positionV>
            <wp:extent cx="5759450" cy="4079240"/>
            <wp:effectExtent l="19050" t="19050" r="12700" b="16510"/>
            <wp:wrapTight wrapText="bothSides">
              <wp:wrapPolygon edited="0">
                <wp:start x="-71" y="-101"/>
                <wp:lineTo x="-71" y="21587"/>
                <wp:lineTo x="21576" y="21587"/>
                <wp:lineTo x="21576" y="-101"/>
                <wp:lineTo x="-71" y="-101"/>
              </wp:wrapPolygon>
            </wp:wrapTight>
            <wp:docPr id="1" name="Imag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16E3DD-F01F-4DF5-8533-0A029FCEDC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616E3DD-F01F-4DF5-8533-0A029FCEDC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792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4FA92AAD" w14:textId="55273167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5B9F21C2" w14:textId="02DEEFD7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3DA3AED9" w14:textId="378075C1" w:rsidR="00997DF6" w:rsidRDefault="00997DF6" w:rsidP="00997DF6">
      <w:pPr>
        <w:tabs>
          <w:tab w:val="left" w:pos="4992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56323186" w14:textId="77777777" w:rsidR="00997DF6" w:rsidRDefault="00997DF6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871A461" w14:textId="2A9B3C14" w:rsidR="00997DF6" w:rsidRDefault="003423CB" w:rsidP="00997DF6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997DF6">
        <w:rPr>
          <w:rFonts w:ascii="Arial" w:hAnsi="Arial" w:cs="Arial"/>
          <w:b/>
          <w:bCs/>
          <w:lang w:val="en-US"/>
        </w:rPr>
        <w:t xml:space="preserve"> 5. Calibration plot for the SCOTI score on the validation cohort</w:t>
      </w:r>
    </w:p>
    <w:p w14:paraId="7BBDB2C7" w14:textId="77777777" w:rsidR="00997DF6" w:rsidRPr="00997DF6" w:rsidRDefault="00997DF6" w:rsidP="00997DF6">
      <w:pPr>
        <w:tabs>
          <w:tab w:val="left" w:pos="4992"/>
        </w:tabs>
        <w:rPr>
          <w:rFonts w:ascii="Arial" w:hAnsi="Arial" w:cs="Arial"/>
          <w:lang w:val="en-US"/>
        </w:rPr>
      </w:pPr>
    </w:p>
    <w:p w14:paraId="43816AD3" w14:textId="56EC0A3A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38512A4A" w14:textId="26B969DA" w:rsidR="00997DF6" w:rsidRPr="00997DF6" w:rsidRDefault="00997DF6" w:rsidP="00997DF6">
      <w:pPr>
        <w:jc w:val="center"/>
        <w:rPr>
          <w:rFonts w:ascii="Arial" w:hAnsi="Arial" w:cs="Arial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321E9129" wp14:editId="4DF76518">
            <wp:simplePos x="0" y="0"/>
            <wp:positionH relativeFrom="column">
              <wp:posOffset>711200</wp:posOffset>
            </wp:positionH>
            <wp:positionV relativeFrom="paragraph">
              <wp:posOffset>154940</wp:posOffset>
            </wp:positionV>
            <wp:extent cx="4351020" cy="4061460"/>
            <wp:effectExtent l="19050" t="19050" r="11430" b="15240"/>
            <wp:wrapTight wrapText="bothSides">
              <wp:wrapPolygon edited="0">
                <wp:start x="-95" y="-101"/>
                <wp:lineTo x="-95" y="21580"/>
                <wp:lineTo x="21562" y="21580"/>
                <wp:lineTo x="21562" y="-101"/>
                <wp:lineTo x="-95" y="-101"/>
              </wp:wrapPolygon>
            </wp:wrapTight>
            <wp:docPr id="12" name="Imag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9BA21A-E33B-4C57-B5EB-8A4A144613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29BA21A-E33B-4C57-B5EB-8A4A144613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13098" t="2662" r="11356" b="2779"/>
                    <a:stretch/>
                  </pic:blipFill>
                  <pic:spPr bwMode="auto">
                    <a:xfrm>
                      <a:off x="0" y="0"/>
                      <a:ext cx="4351020" cy="40614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6EF5AA4" w14:textId="57752D0E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454E4615" w14:textId="66E35EDB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3BBADF7C" w14:textId="0B1C6F6B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5CEB0767" w14:textId="3F87E8B6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5BF77657" w14:textId="3F83DAD8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406F783F" w14:textId="0F64D252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29E54791" w14:textId="5BF74CDB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394C5CD4" w14:textId="419200BD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193336B1" w14:textId="5CC5EA95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2FC53E81" w14:textId="4932AF84" w:rsidR="00997DF6" w:rsidRDefault="00997DF6" w:rsidP="00997DF6">
      <w:pPr>
        <w:rPr>
          <w:rFonts w:ascii="Arial" w:hAnsi="Arial" w:cs="Arial"/>
          <w:lang w:val="en-US"/>
        </w:rPr>
      </w:pPr>
    </w:p>
    <w:p w14:paraId="38842CDA" w14:textId="41B96F20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01E906DB" w14:textId="63B8A612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3DC7E851" w14:textId="39284BDC" w:rsidR="00997DF6" w:rsidRPr="00997DF6" w:rsidRDefault="00997DF6" w:rsidP="00997DF6">
      <w:pPr>
        <w:rPr>
          <w:rFonts w:ascii="Arial" w:hAnsi="Arial" w:cs="Arial"/>
          <w:lang w:val="en-US"/>
        </w:rPr>
      </w:pPr>
    </w:p>
    <w:p w14:paraId="59F307FE" w14:textId="5B8689A4" w:rsidR="00997DF6" w:rsidRDefault="00997DF6" w:rsidP="00997DF6">
      <w:pPr>
        <w:rPr>
          <w:rFonts w:ascii="Arial" w:hAnsi="Arial" w:cs="Arial"/>
          <w:lang w:val="en-US"/>
        </w:rPr>
      </w:pPr>
    </w:p>
    <w:p w14:paraId="535B47C5" w14:textId="6FDD3FAF" w:rsidR="00997DF6" w:rsidRDefault="00997DF6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7EF8654" w14:textId="1CB5744D" w:rsidR="00997DF6" w:rsidRDefault="003423CB" w:rsidP="00997DF6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Figure S</w:t>
      </w:r>
      <w:r w:rsidR="00997DF6">
        <w:rPr>
          <w:rFonts w:ascii="Arial" w:hAnsi="Arial" w:cs="Arial"/>
          <w:b/>
          <w:bCs/>
          <w:lang w:val="en-US"/>
        </w:rPr>
        <w:t xml:space="preserve"> 6. Distribution of the SCOTI score in the </w:t>
      </w:r>
      <w:r w:rsidR="00FE1F4C">
        <w:rPr>
          <w:rFonts w:ascii="Arial" w:hAnsi="Arial" w:cs="Arial"/>
          <w:b/>
          <w:bCs/>
          <w:lang w:val="en-US"/>
        </w:rPr>
        <w:t>validation</w:t>
      </w:r>
      <w:r w:rsidR="00997DF6">
        <w:rPr>
          <w:rFonts w:ascii="Arial" w:hAnsi="Arial" w:cs="Arial"/>
          <w:b/>
          <w:bCs/>
          <w:lang w:val="en-US"/>
        </w:rPr>
        <w:t xml:space="preserve"> cohort</w:t>
      </w:r>
    </w:p>
    <w:p w14:paraId="27BC5ACA" w14:textId="7FF3BC63" w:rsidR="00997DF6" w:rsidRDefault="00997DF6" w:rsidP="00997DF6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</w:p>
    <w:p w14:paraId="448F2D55" w14:textId="53AFD642" w:rsidR="00997DF6" w:rsidRDefault="00997DF6" w:rsidP="00997DF6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</w:p>
    <w:p w14:paraId="1BBB931F" w14:textId="77777777" w:rsidR="00997DF6" w:rsidRDefault="00997DF6" w:rsidP="00997DF6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</w:p>
    <w:p w14:paraId="5A80C158" w14:textId="319EDEB6" w:rsidR="00997DF6" w:rsidRPr="00D70D08" w:rsidRDefault="00997DF6" w:rsidP="00997DF6">
      <w:pPr>
        <w:spacing w:line="48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 w:rsidRPr="00997DF6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36D2C4C3" wp14:editId="23BE397B">
            <wp:extent cx="5759450" cy="4067810"/>
            <wp:effectExtent l="19050" t="19050" r="12700" b="27940"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5E2B61-02DA-4E7C-ABE0-96B1D04792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5E2B61-02DA-4E7C-ABE0-96B1D04792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678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bookmarkEnd w:id="0"/>
    <w:p w14:paraId="15E104BA" w14:textId="77777777" w:rsidR="00997DF6" w:rsidRPr="00997DF6" w:rsidRDefault="00997DF6" w:rsidP="00997DF6">
      <w:pPr>
        <w:jc w:val="center"/>
        <w:rPr>
          <w:rFonts w:ascii="Arial" w:hAnsi="Arial" w:cs="Arial"/>
          <w:lang w:val="en-US"/>
        </w:rPr>
      </w:pPr>
    </w:p>
    <w:sectPr w:rsidR="00997DF6" w:rsidRPr="00997DF6" w:rsidSect="003423CB">
      <w:type w:val="continuous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5EA37" w14:textId="77777777" w:rsidR="009C58AE" w:rsidRDefault="009C58A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endnote>
  <w:endnote w:type="continuationSeparator" w:id="0">
    <w:p w14:paraId="15A037A6" w14:textId="77777777" w:rsidR="009C58AE" w:rsidRDefault="009C58A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6EF6C" w14:textId="77777777" w:rsidR="00A86CFC" w:rsidRDefault="00A86CFC">
    <w:pPr>
      <w:pStyle w:val="Footer"/>
      <w:framePr w:wrap="auto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  <w:rFonts w:ascii="Times New Roman" w:hAnsi="Times New Roman"/>
      </w:rPr>
      <w:fldChar w:fldCharType="begin"/>
    </w:r>
    <w:r>
      <w:rPr>
        <w:rStyle w:val="PageNumber"/>
        <w:rFonts w:ascii="Times New Roman" w:hAnsi="Times New Roman"/>
      </w:rPr>
      <w:instrText xml:space="preserve">PAGE  </w:instrText>
    </w:r>
    <w:r>
      <w:rPr>
        <w:rStyle w:val="PageNumber"/>
        <w:rFonts w:ascii="Times New Roman" w:hAnsi="Times New Roman"/>
      </w:rPr>
      <w:fldChar w:fldCharType="end"/>
    </w:r>
  </w:p>
  <w:p w14:paraId="1B0BB244" w14:textId="77777777" w:rsidR="00A86CFC" w:rsidRDefault="00A86CFC">
    <w:pPr>
      <w:pStyle w:val="Footer"/>
      <w:ind w:right="360"/>
      <w:rPr>
        <w:rFonts w:ascii="Times New Roman" w:hAnsi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08FCE" w14:textId="77777777" w:rsidR="00A86CFC" w:rsidRDefault="00A86CFC">
    <w:pPr>
      <w:pStyle w:val="Footer"/>
      <w:framePr w:wrap="auto" w:vAnchor="text" w:hAnchor="margin" w:xAlign="right" w:y="1"/>
      <w:rPr>
        <w:rStyle w:val="PageNumber"/>
        <w:rFonts w:ascii="Times New Roman" w:hAnsi="Times New Roman"/>
      </w:rPr>
    </w:pPr>
    <w:r>
      <w:rPr>
        <w:rStyle w:val="PageNumber"/>
        <w:rFonts w:ascii="Times New Roman" w:hAnsi="Times New Roman"/>
      </w:rPr>
      <w:fldChar w:fldCharType="begin"/>
    </w:r>
    <w:r>
      <w:rPr>
        <w:rStyle w:val="PageNumber"/>
        <w:rFonts w:ascii="Times New Roman" w:hAnsi="Times New Roman"/>
      </w:rPr>
      <w:instrText xml:space="preserve">PAGE  </w:instrText>
    </w:r>
    <w:r>
      <w:rPr>
        <w:rStyle w:val="PageNumber"/>
        <w:rFonts w:ascii="Times New Roman" w:hAnsi="Times New Roman"/>
      </w:rPr>
      <w:fldChar w:fldCharType="separate"/>
    </w:r>
    <w:r w:rsidR="003423CB">
      <w:rPr>
        <w:rStyle w:val="PageNumber"/>
        <w:rFonts w:ascii="Times New Roman" w:hAnsi="Times New Roman"/>
        <w:noProof/>
      </w:rPr>
      <w:t>10</w:t>
    </w:r>
    <w:r>
      <w:rPr>
        <w:rStyle w:val="PageNumber"/>
        <w:rFonts w:ascii="Times New Roman" w:hAnsi="Times New Roman"/>
      </w:rPr>
      <w:fldChar w:fldCharType="end"/>
    </w:r>
  </w:p>
  <w:p w14:paraId="38A98ED4" w14:textId="77777777" w:rsidR="00A86CFC" w:rsidRDefault="00A86CFC">
    <w:pPr>
      <w:pStyle w:val="Footer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3A5D9" w14:textId="77777777" w:rsidR="009C58AE" w:rsidRDefault="009C58A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separator/>
      </w:r>
    </w:p>
  </w:footnote>
  <w:footnote w:type="continuationSeparator" w:id="0">
    <w:p w14:paraId="1B45F51E" w14:textId="77777777" w:rsidR="009C58AE" w:rsidRDefault="009C58A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DD76BF"/>
    <w:multiLevelType w:val="hybridMultilevel"/>
    <w:tmpl w:val="FAB0C560"/>
    <w:lvl w:ilvl="0" w:tplc="0F34A89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D3D65"/>
    <w:multiLevelType w:val="hybridMultilevel"/>
    <w:tmpl w:val="89DEAD26"/>
    <w:lvl w:ilvl="0" w:tplc="1DFA57E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971272"/>
    <w:multiLevelType w:val="hybridMultilevel"/>
    <w:tmpl w:val="F1DC2FD6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6D51030E"/>
    <w:multiLevelType w:val="hybridMultilevel"/>
    <w:tmpl w:val="544C5DE6"/>
    <w:lvl w:ilvl="0" w:tplc="818C65C2">
      <w:start w:val="7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ensive Care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a99w5pl9vrrjetzw5vvswl222d9pr955ve&quot;&gt;emc Copy&lt;record-ids&gt;&lt;item&gt;60&lt;/item&gt;&lt;item&gt;333&lt;/item&gt;&lt;item&gt;400&lt;/item&gt;&lt;item&gt;411&lt;/item&gt;&lt;item&gt;413&lt;/item&gt;&lt;item&gt;418&lt;/item&gt;&lt;item&gt;513&lt;/item&gt;&lt;item&gt;571&lt;/item&gt;&lt;item&gt;718&lt;/item&gt;&lt;item&gt;783&lt;/item&gt;&lt;item&gt;821&lt;/item&gt;&lt;item&gt;822&lt;/item&gt;&lt;item&gt;835&lt;/item&gt;&lt;item&gt;932&lt;/item&gt;&lt;item&gt;1002&lt;/item&gt;&lt;item&gt;1003&lt;/item&gt;&lt;item&gt;1004&lt;/item&gt;&lt;item&gt;1005&lt;/item&gt;&lt;item&gt;1006&lt;/item&gt;&lt;item&gt;1007&lt;/item&gt;&lt;item&gt;1012&lt;/item&gt;&lt;item&gt;1048&lt;/item&gt;&lt;item&gt;1049&lt;/item&gt;&lt;item&gt;1050&lt;/item&gt;&lt;item&gt;1053&lt;/item&gt;&lt;item&gt;1067&lt;/item&gt;&lt;item&gt;1070&lt;/item&gt;&lt;item&gt;1072&lt;/item&gt;&lt;item&gt;1076&lt;/item&gt;&lt;item&gt;1160&lt;/item&gt;&lt;item&gt;1161&lt;/item&gt;&lt;item&gt;1162&lt;/item&gt;&lt;item&gt;1163&lt;/item&gt;&lt;item&gt;1164&lt;/item&gt;&lt;item&gt;1165&lt;/item&gt;&lt;item&gt;1166&lt;/item&gt;&lt;item&gt;1177&lt;/item&gt;&lt;item&gt;1178&lt;/item&gt;&lt;item&gt;1179&lt;/item&gt;&lt;item&gt;1180&lt;/item&gt;&lt;/record-ids&gt;&lt;/item&gt;&lt;/Libraries&gt;"/>
  </w:docVars>
  <w:rsids>
    <w:rsidRoot w:val="00A15520"/>
    <w:rsid w:val="00000311"/>
    <w:rsid w:val="000012FE"/>
    <w:rsid w:val="00001ADE"/>
    <w:rsid w:val="00002197"/>
    <w:rsid w:val="000033EC"/>
    <w:rsid w:val="00004B77"/>
    <w:rsid w:val="00006B14"/>
    <w:rsid w:val="000101D8"/>
    <w:rsid w:val="00010531"/>
    <w:rsid w:val="000114D7"/>
    <w:rsid w:val="000114E6"/>
    <w:rsid w:val="00011C3C"/>
    <w:rsid w:val="00012EE1"/>
    <w:rsid w:val="00014010"/>
    <w:rsid w:val="00015309"/>
    <w:rsid w:val="00016CF0"/>
    <w:rsid w:val="000205D6"/>
    <w:rsid w:val="0002107A"/>
    <w:rsid w:val="0002179F"/>
    <w:rsid w:val="00021C4B"/>
    <w:rsid w:val="000226C5"/>
    <w:rsid w:val="00023110"/>
    <w:rsid w:val="00023F00"/>
    <w:rsid w:val="0002401B"/>
    <w:rsid w:val="00025950"/>
    <w:rsid w:val="00025BF5"/>
    <w:rsid w:val="00026025"/>
    <w:rsid w:val="00026FA2"/>
    <w:rsid w:val="000307ED"/>
    <w:rsid w:val="00030D07"/>
    <w:rsid w:val="00031146"/>
    <w:rsid w:val="00033DB3"/>
    <w:rsid w:val="00034A85"/>
    <w:rsid w:val="00035616"/>
    <w:rsid w:val="00036982"/>
    <w:rsid w:val="000378BF"/>
    <w:rsid w:val="00040AC6"/>
    <w:rsid w:val="00041067"/>
    <w:rsid w:val="00041544"/>
    <w:rsid w:val="00041930"/>
    <w:rsid w:val="00042BF8"/>
    <w:rsid w:val="000432DE"/>
    <w:rsid w:val="00044DF5"/>
    <w:rsid w:val="000453D7"/>
    <w:rsid w:val="00045616"/>
    <w:rsid w:val="000456BB"/>
    <w:rsid w:val="000460AA"/>
    <w:rsid w:val="00047674"/>
    <w:rsid w:val="0005110E"/>
    <w:rsid w:val="000511DD"/>
    <w:rsid w:val="00051B8F"/>
    <w:rsid w:val="00052689"/>
    <w:rsid w:val="000532C3"/>
    <w:rsid w:val="00053518"/>
    <w:rsid w:val="0005474C"/>
    <w:rsid w:val="00055D47"/>
    <w:rsid w:val="00056B2B"/>
    <w:rsid w:val="000573D8"/>
    <w:rsid w:val="000578A7"/>
    <w:rsid w:val="00057E13"/>
    <w:rsid w:val="000613CF"/>
    <w:rsid w:val="000623B3"/>
    <w:rsid w:val="0006261E"/>
    <w:rsid w:val="00064597"/>
    <w:rsid w:val="00065059"/>
    <w:rsid w:val="0006556B"/>
    <w:rsid w:val="00065A19"/>
    <w:rsid w:val="00066317"/>
    <w:rsid w:val="000664CE"/>
    <w:rsid w:val="0006716A"/>
    <w:rsid w:val="00067A3B"/>
    <w:rsid w:val="0007056F"/>
    <w:rsid w:val="00070B79"/>
    <w:rsid w:val="00070CD4"/>
    <w:rsid w:val="00071421"/>
    <w:rsid w:val="0007146F"/>
    <w:rsid w:val="00071898"/>
    <w:rsid w:val="00071F38"/>
    <w:rsid w:val="00072BB8"/>
    <w:rsid w:val="00073246"/>
    <w:rsid w:val="0007411F"/>
    <w:rsid w:val="000748E5"/>
    <w:rsid w:val="00074EE4"/>
    <w:rsid w:val="00075C7E"/>
    <w:rsid w:val="00076237"/>
    <w:rsid w:val="000764A8"/>
    <w:rsid w:val="000769A1"/>
    <w:rsid w:val="00076EBD"/>
    <w:rsid w:val="0008037C"/>
    <w:rsid w:val="00080AC3"/>
    <w:rsid w:val="00082651"/>
    <w:rsid w:val="00083D23"/>
    <w:rsid w:val="000853BF"/>
    <w:rsid w:val="00085D0B"/>
    <w:rsid w:val="0008613E"/>
    <w:rsid w:val="00086B47"/>
    <w:rsid w:val="0009103C"/>
    <w:rsid w:val="00091FC9"/>
    <w:rsid w:val="00091FEE"/>
    <w:rsid w:val="0009304D"/>
    <w:rsid w:val="00093A6B"/>
    <w:rsid w:val="0009451A"/>
    <w:rsid w:val="00094563"/>
    <w:rsid w:val="000959DC"/>
    <w:rsid w:val="00095C3F"/>
    <w:rsid w:val="00096B0B"/>
    <w:rsid w:val="00097654"/>
    <w:rsid w:val="00097C44"/>
    <w:rsid w:val="000A0F8B"/>
    <w:rsid w:val="000A1869"/>
    <w:rsid w:val="000A19FB"/>
    <w:rsid w:val="000A1E65"/>
    <w:rsid w:val="000A1FD3"/>
    <w:rsid w:val="000A29F0"/>
    <w:rsid w:val="000A472A"/>
    <w:rsid w:val="000A52A4"/>
    <w:rsid w:val="000A58B6"/>
    <w:rsid w:val="000A61B0"/>
    <w:rsid w:val="000B19C9"/>
    <w:rsid w:val="000B33F2"/>
    <w:rsid w:val="000B38E3"/>
    <w:rsid w:val="000B521F"/>
    <w:rsid w:val="000B6BCE"/>
    <w:rsid w:val="000B6EAD"/>
    <w:rsid w:val="000B7062"/>
    <w:rsid w:val="000B71CD"/>
    <w:rsid w:val="000C027B"/>
    <w:rsid w:val="000C1905"/>
    <w:rsid w:val="000C2450"/>
    <w:rsid w:val="000C29F6"/>
    <w:rsid w:val="000C2B3F"/>
    <w:rsid w:val="000C2DB3"/>
    <w:rsid w:val="000C3101"/>
    <w:rsid w:val="000C319B"/>
    <w:rsid w:val="000C4494"/>
    <w:rsid w:val="000C5841"/>
    <w:rsid w:val="000C599D"/>
    <w:rsid w:val="000C629A"/>
    <w:rsid w:val="000C639E"/>
    <w:rsid w:val="000C6E6F"/>
    <w:rsid w:val="000C728A"/>
    <w:rsid w:val="000D1165"/>
    <w:rsid w:val="000D3F08"/>
    <w:rsid w:val="000D3F12"/>
    <w:rsid w:val="000D3FFF"/>
    <w:rsid w:val="000D44DE"/>
    <w:rsid w:val="000D476A"/>
    <w:rsid w:val="000D4D46"/>
    <w:rsid w:val="000D4E35"/>
    <w:rsid w:val="000D5072"/>
    <w:rsid w:val="000D617F"/>
    <w:rsid w:val="000D63F5"/>
    <w:rsid w:val="000D6EB6"/>
    <w:rsid w:val="000D7261"/>
    <w:rsid w:val="000D7BE4"/>
    <w:rsid w:val="000D7F12"/>
    <w:rsid w:val="000E0539"/>
    <w:rsid w:val="000E15C5"/>
    <w:rsid w:val="000E207E"/>
    <w:rsid w:val="000E268F"/>
    <w:rsid w:val="000E2947"/>
    <w:rsid w:val="000E2BAC"/>
    <w:rsid w:val="000E2CAA"/>
    <w:rsid w:val="000E38F5"/>
    <w:rsid w:val="000E5E62"/>
    <w:rsid w:val="000E67FF"/>
    <w:rsid w:val="000E6816"/>
    <w:rsid w:val="000F041A"/>
    <w:rsid w:val="000F0B50"/>
    <w:rsid w:val="000F0D8D"/>
    <w:rsid w:val="000F2A6B"/>
    <w:rsid w:val="000F2C88"/>
    <w:rsid w:val="000F2D3B"/>
    <w:rsid w:val="000F315A"/>
    <w:rsid w:val="000F35BB"/>
    <w:rsid w:val="000F4750"/>
    <w:rsid w:val="000F4C62"/>
    <w:rsid w:val="000F571F"/>
    <w:rsid w:val="000F5E15"/>
    <w:rsid w:val="00101254"/>
    <w:rsid w:val="00101725"/>
    <w:rsid w:val="00102293"/>
    <w:rsid w:val="001024BE"/>
    <w:rsid w:val="00102BB9"/>
    <w:rsid w:val="0010361B"/>
    <w:rsid w:val="00105AB6"/>
    <w:rsid w:val="0010654E"/>
    <w:rsid w:val="00106961"/>
    <w:rsid w:val="00107347"/>
    <w:rsid w:val="0011012A"/>
    <w:rsid w:val="001121AA"/>
    <w:rsid w:val="00113EAF"/>
    <w:rsid w:val="001151D1"/>
    <w:rsid w:val="0011530C"/>
    <w:rsid w:val="001153EE"/>
    <w:rsid w:val="00116079"/>
    <w:rsid w:val="00116853"/>
    <w:rsid w:val="001168E4"/>
    <w:rsid w:val="00117302"/>
    <w:rsid w:val="00117B20"/>
    <w:rsid w:val="00117BD7"/>
    <w:rsid w:val="0012060C"/>
    <w:rsid w:val="0012072A"/>
    <w:rsid w:val="00120A29"/>
    <w:rsid w:val="0012284C"/>
    <w:rsid w:val="00122C1A"/>
    <w:rsid w:val="00124921"/>
    <w:rsid w:val="0012652A"/>
    <w:rsid w:val="00126738"/>
    <w:rsid w:val="00126E7A"/>
    <w:rsid w:val="00126EB5"/>
    <w:rsid w:val="0012719F"/>
    <w:rsid w:val="00127240"/>
    <w:rsid w:val="00131A55"/>
    <w:rsid w:val="00132AE0"/>
    <w:rsid w:val="00133DAD"/>
    <w:rsid w:val="0013511E"/>
    <w:rsid w:val="00135B01"/>
    <w:rsid w:val="00135B5A"/>
    <w:rsid w:val="00135D6E"/>
    <w:rsid w:val="0013688F"/>
    <w:rsid w:val="001371FB"/>
    <w:rsid w:val="001377DA"/>
    <w:rsid w:val="001400C3"/>
    <w:rsid w:val="00140DDF"/>
    <w:rsid w:val="00141203"/>
    <w:rsid w:val="0014218A"/>
    <w:rsid w:val="0014264F"/>
    <w:rsid w:val="001442F0"/>
    <w:rsid w:val="00145633"/>
    <w:rsid w:val="001456F6"/>
    <w:rsid w:val="00146AE6"/>
    <w:rsid w:val="00147DBC"/>
    <w:rsid w:val="00150E72"/>
    <w:rsid w:val="001522DB"/>
    <w:rsid w:val="001524D4"/>
    <w:rsid w:val="00152D89"/>
    <w:rsid w:val="00152DD9"/>
    <w:rsid w:val="00152EF9"/>
    <w:rsid w:val="00153133"/>
    <w:rsid w:val="001538BE"/>
    <w:rsid w:val="00153E8A"/>
    <w:rsid w:val="0015472A"/>
    <w:rsid w:val="00155BBA"/>
    <w:rsid w:val="00160502"/>
    <w:rsid w:val="00161857"/>
    <w:rsid w:val="00162870"/>
    <w:rsid w:val="0016296B"/>
    <w:rsid w:val="00162BC0"/>
    <w:rsid w:val="001644C9"/>
    <w:rsid w:val="00165621"/>
    <w:rsid w:val="00167F36"/>
    <w:rsid w:val="001700FC"/>
    <w:rsid w:val="00171289"/>
    <w:rsid w:val="0017192A"/>
    <w:rsid w:val="00173C6D"/>
    <w:rsid w:val="00174B8E"/>
    <w:rsid w:val="00176119"/>
    <w:rsid w:val="00176734"/>
    <w:rsid w:val="00177183"/>
    <w:rsid w:val="001777FA"/>
    <w:rsid w:val="00180171"/>
    <w:rsid w:val="001807E9"/>
    <w:rsid w:val="001841F6"/>
    <w:rsid w:val="00184B9E"/>
    <w:rsid w:val="00184F5D"/>
    <w:rsid w:val="001853B6"/>
    <w:rsid w:val="001858CB"/>
    <w:rsid w:val="00185EA8"/>
    <w:rsid w:val="001862A4"/>
    <w:rsid w:val="001867DA"/>
    <w:rsid w:val="00187BB8"/>
    <w:rsid w:val="001900CC"/>
    <w:rsid w:val="001900E4"/>
    <w:rsid w:val="00191D24"/>
    <w:rsid w:val="0019202E"/>
    <w:rsid w:val="00192112"/>
    <w:rsid w:val="0019339B"/>
    <w:rsid w:val="001933CA"/>
    <w:rsid w:val="00194209"/>
    <w:rsid w:val="001943EA"/>
    <w:rsid w:val="001944DE"/>
    <w:rsid w:val="00194759"/>
    <w:rsid w:val="0019530B"/>
    <w:rsid w:val="00196D9B"/>
    <w:rsid w:val="00196E7C"/>
    <w:rsid w:val="001975C4"/>
    <w:rsid w:val="00197860"/>
    <w:rsid w:val="001A06DC"/>
    <w:rsid w:val="001A33A2"/>
    <w:rsid w:val="001A4BF6"/>
    <w:rsid w:val="001A4D96"/>
    <w:rsid w:val="001A6B08"/>
    <w:rsid w:val="001A711E"/>
    <w:rsid w:val="001B0395"/>
    <w:rsid w:val="001B1243"/>
    <w:rsid w:val="001B2116"/>
    <w:rsid w:val="001B23BE"/>
    <w:rsid w:val="001B3104"/>
    <w:rsid w:val="001B3435"/>
    <w:rsid w:val="001B3E12"/>
    <w:rsid w:val="001B4375"/>
    <w:rsid w:val="001B4D68"/>
    <w:rsid w:val="001B5433"/>
    <w:rsid w:val="001B68E8"/>
    <w:rsid w:val="001B7B02"/>
    <w:rsid w:val="001C0AFE"/>
    <w:rsid w:val="001C0F95"/>
    <w:rsid w:val="001C2AD6"/>
    <w:rsid w:val="001C3298"/>
    <w:rsid w:val="001C3701"/>
    <w:rsid w:val="001C512E"/>
    <w:rsid w:val="001C5DB2"/>
    <w:rsid w:val="001C5FCF"/>
    <w:rsid w:val="001C6B32"/>
    <w:rsid w:val="001C6DAF"/>
    <w:rsid w:val="001C758D"/>
    <w:rsid w:val="001C7E37"/>
    <w:rsid w:val="001C7F79"/>
    <w:rsid w:val="001D0799"/>
    <w:rsid w:val="001D1EDA"/>
    <w:rsid w:val="001D1FCA"/>
    <w:rsid w:val="001D3138"/>
    <w:rsid w:val="001D319D"/>
    <w:rsid w:val="001D36CB"/>
    <w:rsid w:val="001D3AA7"/>
    <w:rsid w:val="001D3C8E"/>
    <w:rsid w:val="001D510A"/>
    <w:rsid w:val="001D64E5"/>
    <w:rsid w:val="001D74AB"/>
    <w:rsid w:val="001D7B52"/>
    <w:rsid w:val="001D7D21"/>
    <w:rsid w:val="001D7DEB"/>
    <w:rsid w:val="001E0D6D"/>
    <w:rsid w:val="001E106F"/>
    <w:rsid w:val="001E2258"/>
    <w:rsid w:val="001E3FC8"/>
    <w:rsid w:val="001E417C"/>
    <w:rsid w:val="001E45C3"/>
    <w:rsid w:val="001E4C33"/>
    <w:rsid w:val="001E5F50"/>
    <w:rsid w:val="001E61E1"/>
    <w:rsid w:val="001E620C"/>
    <w:rsid w:val="001E7302"/>
    <w:rsid w:val="001E7321"/>
    <w:rsid w:val="001E77D2"/>
    <w:rsid w:val="001E7C9F"/>
    <w:rsid w:val="001E7E00"/>
    <w:rsid w:val="001F1FF6"/>
    <w:rsid w:val="001F22DA"/>
    <w:rsid w:val="001F2C14"/>
    <w:rsid w:val="001F346D"/>
    <w:rsid w:val="001F4D4B"/>
    <w:rsid w:val="001F5450"/>
    <w:rsid w:val="001F5FF9"/>
    <w:rsid w:val="001F601F"/>
    <w:rsid w:val="001F6124"/>
    <w:rsid w:val="001F6DE2"/>
    <w:rsid w:val="001F7C65"/>
    <w:rsid w:val="00200485"/>
    <w:rsid w:val="00200954"/>
    <w:rsid w:val="002023CD"/>
    <w:rsid w:val="00202603"/>
    <w:rsid w:val="00203BEB"/>
    <w:rsid w:val="002041D5"/>
    <w:rsid w:val="00204CFB"/>
    <w:rsid w:val="00206327"/>
    <w:rsid w:val="00206AFC"/>
    <w:rsid w:val="00206B75"/>
    <w:rsid w:val="00206E5F"/>
    <w:rsid w:val="00207369"/>
    <w:rsid w:val="00207843"/>
    <w:rsid w:val="00207AA7"/>
    <w:rsid w:val="002117E5"/>
    <w:rsid w:val="00211903"/>
    <w:rsid w:val="002124F3"/>
    <w:rsid w:val="0021261F"/>
    <w:rsid w:val="00213684"/>
    <w:rsid w:val="002137D9"/>
    <w:rsid w:val="00213E9F"/>
    <w:rsid w:val="0021401C"/>
    <w:rsid w:val="0021435E"/>
    <w:rsid w:val="00215B4F"/>
    <w:rsid w:val="002167E8"/>
    <w:rsid w:val="002176CA"/>
    <w:rsid w:val="00220201"/>
    <w:rsid w:val="00220A3C"/>
    <w:rsid w:val="002213AC"/>
    <w:rsid w:val="00221A67"/>
    <w:rsid w:val="00223664"/>
    <w:rsid w:val="00223EED"/>
    <w:rsid w:val="002248D6"/>
    <w:rsid w:val="0022577E"/>
    <w:rsid w:val="00225E97"/>
    <w:rsid w:val="00227B16"/>
    <w:rsid w:val="002305B4"/>
    <w:rsid w:val="002305D5"/>
    <w:rsid w:val="00230723"/>
    <w:rsid w:val="002308B5"/>
    <w:rsid w:val="00230A46"/>
    <w:rsid w:val="00231413"/>
    <w:rsid w:val="00234238"/>
    <w:rsid w:val="00234296"/>
    <w:rsid w:val="00234A77"/>
    <w:rsid w:val="00234E8B"/>
    <w:rsid w:val="0023592D"/>
    <w:rsid w:val="002364AA"/>
    <w:rsid w:val="00237EB5"/>
    <w:rsid w:val="00240477"/>
    <w:rsid w:val="0024177A"/>
    <w:rsid w:val="0024346A"/>
    <w:rsid w:val="00243516"/>
    <w:rsid w:val="0024564D"/>
    <w:rsid w:val="00245699"/>
    <w:rsid w:val="00246768"/>
    <w:rsid w:val="00246F89"/>
    <w:rsid w:val="002472DE"/>
    <w:rsid w:val="00247459"/>
    <w:rsid w:val="002477F2"/>
    <w:rsid w:val="00247DED"/>
    <w:rsid w:val="0025013E"/>
    <w:rsid w:val="0025030E"/>
    <w:rsid w:val="00250CF7"/>
    <w:rsid w:val="00250F5B"/>
    <w:rsid w:val="00253007"/>
    <w:rsid w:val="0025481D"/>
    <w:rsid w:val="0025533F"/>
    <w:rsid w:val="00255C39"/>
    <w:rsid w:val="002578AB"/>
    <w:rsid w:val="00257906"/>
    <w:rsid w:val="002608B8"/>
    <w:rsid w:val="00260A54"/>
    <w:rsid w:val="0026144E"/>
    <w:rsid w:val="002620BA"/>
    <w:rsid w:val="002625A8"/>
    <w:rsid w:val="0026269A"/>
    <w:rsid w:val="0026272A"/>
    <w:rsid w:val="002628D9"/>
    <w:rsid w:val="00262DE6"/>
    <w:rsid w:val="002652F0"/>
    <w:rsid w:val="002657DB"/>
    <w:rsid w:val="002711D7"/>
    <w:rsid w:val="00271549"/>
    <w:rsid w:val="00271F4D"/>
    <w:rsid w:val="0027234F"/>
    <w:rsid w:val="00272443"/>
    <w:rsid w:val="00272B3E"/>
    <w:rsid w:val="00273E90"/>
    <w:rsid w:val="002745F3"/>
    <w:rsid w:val="002763EB"/>
    <w:rsid w:val="00282040"/>
    <w:rsid w:val="002836D5"/>
    <w:rsid w:val="00284120"/>
    <w:rsid w:val="00284D9D"/>
    <w:rsid w:val="00284F82"/>
    <w:rsid w:val="00286709"/>
    <w:rsid w:val="0028707B"/>
    <w:rsid w:val="0029024A"/>
    <w:rsid w:val="002907A6"/>
    <w:rsid w:val="00290837"/>
    <w:rsid w:val="00290DB2"/>
    <w:rsid w:val="00291339"/>
    <w:rsid w:val="00291394"/>
    <w:rsid w:val="00292DE1"/>
    <w:rsid w:val="00292E5F"/>
    <w:rsid w:val="0029334A"/>
    <w:rsid w:val="002961A9"/>
    <w:rsid w:val="00296620"/>
    <w:rsid w:val="00297AF2"/>
    <w:rsid w:val="002A3188"/>
    <w:rsid w:val="002A3D2D"/>
    <w:rsid w:val="002A5159"/>
    <w:rsid w:val="002A5D91"/>
    <w:rsid w:val="002A6A7C"/>
    <w:rsid w:val="002A70F3"/>
    <w:rsid w:val="002B08E3"/>
    <w:rsid w:val="002B13CC"/>
    <w:rsid w:val="002B14E2"/>
    <w:rsid w:val="002B2261"/>
    <w:rsid w:val="002B248B"/>
    <w:rsid w:val="002B2BAB"/>
    <w:rsid w:val="002B2EDF"/>
    <w:rsid w:val="002B335F"/>
    <w:rsid w:val="002B3D90"/>
    <w:rsid w:val="002B3ED4"/>
    <w:rsid w:val="002B5AA1"/>
    <w:rsid w:val="002B61BE"/>
    <w:rsid w:val="002B68E0"/>
    <w:rsid w:val="002B71CA"/>
    <w:rsid w:val="002B72C9"/>
    <w:rsid w:val="002B740B"/>
    <w:rsid w:val="002C0704"/>
    <w:rsid w:val="002C18A4"/>
    <w:rsid w:val="002C2211"/>
    <w:rsid w:val="002C4A43"/>
    <w:rsid w:val="002C5C09"/>
    <w:rsid w:val="002C6FEA"/>
    <w:rsid w:val="002D3231"/>
    <w:rsid w:val="002D401C"/>
    <w:rsid w:val="002D4148"/>
    <w:rsid w:val="002D4282"/>
    <w:rsid w:val="002D43BE"/>
    <w:rsid w:val="002D4C43"/>
    <w:rsid w:val="002D55A6"/>
    <w:rsid w:val="002D6549"/>
    <w:rsid w:val="002D6CF4"/>
    <w:rsid w:val="002D7DD4"/>
    <w:rsid w:val="002E005F"/>
    <w:rsid w:val="002E09F6"/>
    <w:rsid w:val="002E0DDB"/>
    <w:rsid w:val="002E1310"/>
    <w:rsid w:val="002E2B68"/>
    <w:rsid w:val="002E3552"/>
    <w:rsid w:val="002E3B5E"/>
    <w:rsid w:val="002E3F6C"/>
    <w:rsid w:val="002E4407"/>
    <w:rsid w:val="002E5105"/>
    <w:rsid w:val="002E786B"/>
    <w:rsid w:val="002E7AE7"/>
    <w:rsid w:val="002E7E71"/>
    <w:rsid w:val="002F078D"/>
    <w:rsid w:val="002F1545"/>
    <w:rsid w:val="002F26B6"/>
    <w:rsid w:val="002F3542"/>
    <w:rsid w:val="002F41CA"/>
    <w:rsid w:val="002F4344"/>
    <w:rsid w:val="002F605A"/>
    <w:rsid w:val="002F6995"/>
    <w:rsid w:val="002F7F22"/>
    <w:rsid w:val="002F7FB0"/>
    <w:rsid w:val="003006ED"/>
    <w:rsid w:val="00300DD2"/>
    <w:rsid w:val="0030185C"/>
    <w:rsid w:val="00301F64"/>
    <w:rsid w:val="003021F2"/>
    <w:rsid w:val="003023DC"/>
    <w:rsid w:val="003029CA"/>
    <w:rsid w:val="003029F3"/>
    <w:rsid w:val="00303867"/>
    <w:rsid w:val="0030411B"/>
    <w:rsid w:val="00305444"/>
    <w:rsid w:val="0030563B"/>
    <w:rsid w:val="003057BE"/>
    <w:rsid w:val="00305A58"/>
    <w:rsid w:val="0030674C"/>
    <w:rsid w:val="00306BFB"/>
    <w:rsid w:val="00306E79"/>
    <w:rsid w:val="0030747A"/>
    <w:rsid w:val="00310030"/>
    <w:rsid w:val="00310BDF"/>
    <w:rsid w:val="00310E81"/>
    <w:rsid w:val="00310F2B"/>
    <w:rsid w:val="0031110D"/>
    <w:rsid w:val="003114B7"/>
    <w:rsid w:val="003114F7"/>
    <w:rsid w:val="00311967"/>
    <w:rsid w:val="00313215"/>
    <w:rsid w:val="00314228"/>
    <w:rsid w:val="0031448E"/>
    <w:rsid w:val="003147E5"/>
    <w:rsid w:val="00315558"/>
    <w:rsid w:val="00316826"/>
    <w:rsid w:val="00316B5A"/>
    <w:rsid w:val="00316FF3"/>
    <w:rsid w:val="00317E0B"/>
    <w:rsid w:val="0032225F"/>
    <w:rsid w:val="00322E2D"/>
    <w:rsid w:val="0032339C"/>
    <w:rsid w:val="00323E1C"/>
    <w:rsid w:val="003244F7"/>
    <w:rsid w:val="00324BA0"/>
    <w:rsid w:val="00325873"/>
    <w:rsid w:val="0032677B"/>
    <w:rsid w:val="00326BAA"/>
    <w:rsid w:val="00326D51"/>
    <w:rsid w:val="003272F7"/>
    <w:rsid w:val="00330669"/>
    <w:rsid w:val="00330835"/>
    <w:rsid w:val="00331160"/>
    <w:rsid w:val="003321B7"/>
    <w:rsid w:val="0033291C"/>
    <w:rsid w:val="00332C9C"/>
    <w:rsid w:val="00332E8D"/>
    <w:rsid w:val="003331A4"/>
    <w:rsid w:val="00333D05"/>
    <w:rsid w:val="00334C0E"/>
    <w:rsid w:val="00340843"/>
    <w:rsid w:val="00341490"/>
    <w:rsid w:val="00341595"/>
    <w:rsid w:val="003418A8"/>
    <w:rsid w:val="00341D80"/>
    <w:rsid w:val="003421CA"/>
    <w:rsid w:val="003423AE"/>
    <w:rsid w:val="003423CB"/>
    <w:rsid w:val="00342506"/>
    <w:rsid w:val="00343475"/>
    <w:rsid w:val="00343613"/>
    <w:rsid w:val="0034394A"/>
    <w:rsid w:val="00343C34"/>
    <w:rsid w:val="00343CCD"/>
    <w:rsid w:val="00344163"/>
    <w:rsid w:val="00344305"/>
    <w:rsid w:val="003444A4"/>
    <w:rsid w:val="00344742"/>
    <w:rsid w:val="00344F25"/>
    <w:rsid w:val="003453BF"/>
    <w:rsid w:val="00345D82"/>
    <w:rsid w:val="003465CB"/>
    <w:rsid w:val="00347851"/>
    <w:rsid w:val="00347C0E"/>
    <w:rsid w:val="00350016"/>
    <w:rsid w:val="003506B6"/>
    <w:rsid w:val="00350C34"/>
    <w:rsid w:val="003518B2"/>
    <w:rsid w:val="00351D1C"/>
    <w:rsid w:val="003526D7"/>
    <w:rsid w:val="0035365C"/>
    <w:rsid w:val="00354D32"/>
    <w:rsid w:val="003550A3"/>
    <w:rsid w:val="003557AA"/>
    <w:rsid w:val="00356310"/>
    <w:rsid w:val="00357A52"/>
    <w:rsid w:val="00357ED4"/>
    <w:rsid w:val="00362632"/>
    <w:rsid w:val="0036263B"/>
    <w:rsid w:val="00362AA3"/>
    <w:rsid w:val="00362C00"/>
    <w:rsid w:val="00362CC1"/>
    <w:rsid w:val="00363322"/>
    <w:rsid w:val="0036603B"/>
    <w:rsid w:val="00366C9D"/>
    <w:rsid w:val="00366D9D"/>
    <w:rsid w:val="00367C74"/>
    <w:rsid w:val="003711CA"/>
    <w:rsid w:val="003717D2"/>
    <w:rsid w:val="00371A32"/>
    <w:rsid w:val="003724E4"/>
    <w:rsid w:val="00373139"/>
    <w:rsid w:val="00375A8B"/>
    <w:rsid w:val="0037609E"/>
    <w:rsid w:val="00376475"/>
    <w:rsid w:val="00376526"/>
    <w:rsid w:val="0037656F"/>
    <w:rsid w:val="0037659C"/>
    <w:rsid w:val="00376ABC"/>
    <w:rsid w:val="00377816"/>
    <w:rsid w:val="00380D67"/>
    <w:rsid w:val="003819D8"/>
    <w:rsid w:val="0038237B"/>
    <w:rsid w:val="0038249E"/>
    <w:rsid w:val="00383438"/>
    <w:rsid w:val="0038398C"/>
    <w:rsid w:val="00384EB7"/>
    <w:rsid w:val="00384F95"/>
    <w:rsid w:val="00385DFD"/>
    <w:rsid w:val="00386230"/>
    <w:rsid w:val="0038690C"/>
    <w:rsid w:val="00387B86"/>
    <w:rsid w:val="00392425"/>
    <w:rsid w:val="0039306E"/>
    <w:rsid w:val="00394259"/>
    <w:rsid w:val="00394526"/>
    <w:rsid w:val="00394889"/>
    <w:rsid w:val="00395263"/>
    <w:rsid w:val="00395D37"/>
    <w:rsid w:val="00395F1B"/>
    <w:rsid w:val="00396883"/>
    <w:rsid w:val="00396E17"/>
    <w:rsid w:val="00397596"/>
    <w:rsid w:val="003A082C"/>
    <w:rsid w:val="003A089D"/>
    <w:rsid w:val="003A0C60"/>
    <w:rsid w:val="003A0E5B"/>
    <w:rsid w:val="003A170D"/>
    <w:rsid w:val="003A173F"/>
    <w:rsid w:val="003A2354"/>
    <w:rsid w:val="003A3C6B"/>
    <w:rsid w:val="003A6BC2"/>
    <w:rsid w:val="003A7195"/>
    <w:rsid w:val="003B0623"/>
    <w:rsid w:val="003B1045"/>
    <w:rsid w:val="003B1601"/>
    <w:rsid w:val="003B198D"/>
    <w:rsid w:val="003B2554"/>
    <w:rsid w:val="003B350F"/>
    <w:rsid w:val="003B48C6"/>
    <w:rsid w:val="003B52A3"/>
    <w:rsid w:val="003C26A5"/>
    <w:rsid w:val="003C278F"/>
    <w:rsid w:val="003C3687"/>
    <w:rsid w:val="003C38DA"/>
    <w:rsid w:val="003C4166"/>
    <w:rsid w:val="003C4F42"/>
    <w:rsid w:val="003C701C"/>
    <w:rsid w:val="003C7362"/>
    <w:rsid w:val="003C7485"/>
    <w:rsid w:val="003D01D3"/>
    <w:rsid w:val="003D0720"/>
    <w:rsid w:val="003D0D6B"/>
    <w:rsid w:val="003D128B"/>
    <w:rsid w:val="003D18C6"/>
    <w:rsid w:val="003D2C5D"/>
    <w:rsid w:val="003D2F7A"/>
    <w:rsid w:val="003D3101"/>
    <w:rsid w:val="003D3183"/>
    <w:rsid w:val="003D33D7"/>
    <w:rsid w:val="003D3452"/>
    <w:rsid w:val="003D3C4D"/>
    <w:rsid w:val="003D3F71"/>
    <w:rsid w:val="003D4275"/>
    <w:rsid w:val="003D463E"/>
    <w:rsid w:val="003D4CA2"/>
    <w:rsid w:val="003D4EDB"/>
    <w:rsid w:val="003D615F"/>
    <w:rsid w:val="003D7706"/>
    <w:rsid w:val="003E0F0C"/>
    <w:rsid w:val="003E1D5D"/>
    <w:rsid w:val="003E1FAD"/>
    <w:rsid w:val="003E396F"/>
    <w:rsid w:val="003E529F"/>
    <w:rsid w:val="003E602F"/>
    <w:rsid w:val="003E64F3"/>
    <w:rsid w:val="003E6B1E"/>
    <w:rsid w:val="003E7917"/>
    <w:rsid w:val="003E7C86"/>
    <w:rsid w:val="003F067B"/>
    <w:rsid w:val="003F1231"/>
    <w:rsid w:val="003F2E69"/>
    <w:rsid w:val="003F48BA"/>
    <w:rsid w:val="003F4E49"/>
    <w:rsid w:val="003F5AC2"/>
    <w:rsid w:val="003F5BA2"/>
    <w:rsid w:val="003F64F4"/>
    <w:rsid w:val="003F6982"/>
    <w:rsid w:val="003F7663"/>
    <w:rsid w:val="003F793E"/>
    <w:rsid w:val="00400D21"/>
    <w:rsid w:val="00401308"/>
    <w:rsid w:val="00401AD1"/>
    <w:rsid w:val="00401F6D"/>
    <w:rsid w:val="00403F96"/>
    <w:rsid w:val="00404637"/>
    <w:rsid w:val="00404A5B"/>
    <w:rsid w:val="004051B3"/>
    <w:rsid w:val="0040695B"/>
    <w:rsid w:val="0041097D"/>
    <w:rsid w:val="004112DC"/>
    <w:rsid w:val="004112FE"/>
    <w:rsid w:val="004120BB"/>
    <w:rsid w:val="0041244B"/>
    <w:rsid w:val="0041298B"/>
    <w:rsid w:val="004132B3"/>
    <w:rsid w:val="004135D5"/>
    <w:rsid w:val="0041419F"/>
    <w:rsid w:val="00414328"/>
    <w:rsid w:val="00414AC7"/>
    <w:rsid w:val="00414B1A"/>
    <w:rsid w:val="004168ED"/>
    <w:rsid w:val="00416A9A"/>
    <w:rsid w:val="00416D5F"/>
    <w:rsid w:val="004175CF"/>
    <w:rsid w:val="00420440"/>
    <w:rsid w:val="00420641"/>
    <w:rsid w:val="004207CF"/>
    <w:rsid w:val="00421BA0"/>
    <w:rsid w:val="00421D36"/>
    <w:rsid w:val="00422473"/>
    <w:rsid w:val="00423DD8"/>
    <w:rsid w:val="004255A8"/>
    <w:rsid w:val="0042620F"/>
    <w:rsid w:val="0042690D"/>
    <w:rsid w:val="004275DB"/>
    <w:rsid w:val="00427F28"/>
    <w:rsid w:val="00432791"/>
    <w:rsid w:val="00432792"/>
    <w:rsid w:val="00433415"/>
    <w:rsid w:val="004337A1"/>
    <w:rsid w:val="00433A62"/>
    <w:rsid w:val="00434B44"/>
    <w:rsid w:val="00436446"/>
    <w:rsid w:val="004364F4"/>
    <w:rsid w:val="00436779"/>
    <w:rsid w:val="0043702B"/>
    <w:rsid w:val="004371A7"/>
    <w:rsid w:val="0043725F"/>
    <w:rsid w:val="0044054A"/>
    <w:rsid w:val="004405C4"/>
    <w:rsid w:val="00440D9E"/>
    <w:rsid w:val="00441C4D"/>
    <w:rsid w:val="004422F4"/>
    <w:rsid w:val="00442DCB"/>
    <w:rsid w:val="0044304C"/>
    <w:rsid w:val="00443FF9"/>
    <w:rsid w:val="004447BD"/>
    <w:rsid w:val="00444869"/>
    <w:rsid w:val="00445D59"/>
    <w:rsid w:val="0044604E"/>
    <w:rsid w:val="004463D1"/>
    <w:rsid w:val="004469F7"/>
    <w:rsid w:val="00447A3A"/>
    <w:rsid w:val="00447EFF"/>
    <w:rsid w:val="00450017"/>
    <w:rsid w:val="00450675"/>
    <w:rsid w:val="00451B27"/>
    <w:rsid w:val="00452281"/>
    <w:rsid w:val="00452580"/>
    <w:rsid w:val="00452DE5"/>
    <w:rsid w:val="00455570"/>
    <w:rsid w:val="0045793E"/>
    <w:rsid w:val="004613A4"/>
    <w:rsid w:val="00463020"/>
    <w:rsid w:val="00464398"/>
    <w:rsid w:val="00465052"/>
    <w:rsid w:val="0046619C"/>
    <w:rsid w:val="004670BE"/>
    <w:rsid w:val="0046773E"/>
    <w:rsid w:val="00470192"/>
    <w:rsid w:val="004715E5"/>
    <w:rsid w:val="004716CF"/>
    <w:rsid w:val="004723B9"/>
    <w:rsid w:val="0047254C"/>
    <w:rsid w:val="004727BD"/>
    <w:rsid w:val="0047346D"/>
    <w:rsid w:val="00473AC1"/>
    <w:rsid w:val="00473EBA"/>
    <w:rsid w:val="00473F54"/>
    <w:rsid w:val="00474588"/>
    <w:rsid w:val="00474C25"/>
    <w:rsid w:val="0047526B"/>
    <w:rsid w:val="0047685D"/>
    <w:rsid w:val="00476D80"/>
    <w:rsid w:val="004778EF"/>
    <w:rsid w:val="00482268"/>
    <w:rsid w:val="0048235F"/>
    <w:rsid w:val="0048248C"/>
    <w:rsid w:val="00482D8A"/>
    <w:rsid w:val="0048402A"/>
    <w:rsid w:val="0048510C"/>
    <w:rsid w:val="00485B9B"/>
    <w:rsid w:val="00491041"/>
    <w:rsid w:val="00492392"/>
    <w:rsid w:val="00492A9A"/>
    <w:rsid w:val="00493224"/>
    <w:rsid w:val="00493F12"/>
    <w:rsid w:val="0049488E"/>
    <w:rsid w:val="00494B38"/>
    <w:rsid w:val="004961D5"/>
    <w:rsid w:val="0049661E"/>
    <w:rsid w:val="004A06BC"/>
    <w:rsid w:val="004A0B07"/>
    <w:rsid w:val="004A150F"/>
    <w:rsid w:val="004A2694"/>
    <w:rsid w:val="004A328C"/>
    <w:rsid w:val="004A3716"/>
    <w:rsid w:val="004A39B9"/>
    <w:rsid w:val="004A3E8C"/>
    <w:rsid w:val="004A41F3"/>
    <w:rsid w:val="004A6EBF"/>
    <w:rsid w:val="004A708C"/>
    <w:rsid w:val="004A715E"/>
    <w:rsid w:val="004A750B"/>
    <w:rsid w:val="004A7B5A"/>
    <w:rsid w:val="004A7D27"/>
    <w:rsid w:val="004B0224"/>
    <w:rsid w:val="004B0826"/>
    <w:rsid w:val="004B1818"/>
    <w:rsid w:val="004B18B1"/>
    <w:rsid w:val="004B21DB"/>
    <w:rsid w:val="004B2A3B"/>
    <w:rsid w:val="004B2E4D"/>
    <w:rsid w:val="004B34BF"/>
    <w:rsid w:val="004B3717"/>
    <w:rsid w:val="004B3CD4"/>
    <w:rsid w:val="004B426C"/>
    <w:rsid w:val="004B49EE"/>
    <w:rsid w:val="004B63C4"/>
    <w:rsid w:val="004B6667"/>
    <w:rsid w:val="004B7E6A"/>
    <w:rsid w:val="004B7E8E"/>
    <w:rsid w:val="004C1EF1"/>
    <w:rsid w:val="004C2C0D"/>
    <w:rsid w:val="004C3431"/>
    <w:rsid w:val="004C37F0"/>
    <w:rsid w:val="004C4AF8"/>
    <w:rsid w:val="004C5289"/>
    <w:rsid w:val="004C5380"/>
    <w:rsid w:val="004C553F"/>
    <w:rsid w:val="004C5935"/>
    <w:rsid w:val="004C5C1E"/>
    <w:rsid w:val="004C7202"/>
    <w:rsid w:val="004C72E3"/>
    <w:rsid w:val="004C757D"/>
    <w:rsid w:val="004D01D3"/>
    <w:rsid w:val="004D073A"/>
    <w:rsid w:val="004D0AE0"/>
    <w:rsid w:val="004D0BC7"/>
    <w:rsid w:val="004D0EF3"/>
    <w:rsid w:val="004D2118"/>
    <w:rsid w:val="004D21E3"/>
    <w:rsid w:val="004D3B2B"/>
    <w:rsid w:val="004D3D08"/>
    <w:rsid w:val="004D721B"/>
    <w:rsid w:val="004E27F0"/>
    <w:rsid w:val="004E2AF2"/>
    <w:rsid w:val="004E3C77"/>
    <w:rsid w:val="004E4B99"/>
    <w:rsid w:val="004E588E"/>
    <w:rsid w:val="004E5C14"/>
    <w:rsid w:val="004E601D"/>
    <w:rsid w:val="004E6050"/>
    <w:rsid w:val="004E6B7F"/>
    <w:rsid w:val="004F1A67"/>
    <w:rsid w:val="004F1D3C"/>
    <w:rsid w:val="004F40AF"/>
    <w:rsid w:val="004F50A9"/>
    <w:rsid w:val="004F68B3"/>
    <w:rsid w:val="004F72E4"/>
    <w:rsid w:val="004F7A07"/>
    <w:rsid w:val="004F7D28"/>
    <w:rsid w:val="00503174"/>
    <w:rsid w:val="005044DE"/>
    <w:rsid w:val="0050471A"/>
    <w:rsid w:val="0050481E"/>
    <w:rsid w:val="00504F2B"/>
    <w:rsid w:val="00505204"/>
    <w:rsid w:val="00505DAC"/>
    <w:rsid w:val="0050725D"/>
    <w:rsid w:val="005100CA"/>
    <w:rsid w:val="00510487"/>
    <w:rsid w:val="00511B11"/>
    <w:rsid w:val="0051266E"/>
    <w:rsid w:val="00512872"/>
    <w:rsid w:val="00512B17"/>
    <w:rsid w:val="00512BBD"/>
    <w:rsid w:val="005131E4"/>
    <w:rsid w:val="00515FAC"/>
    <w:rsid w:val="005160E6"/>
    <w:rsid w:val="00516471"/>
    <w:rsid w:val="00517425"/>
    <w:rsid w:val="005176A2"/>
    <w:rsid w:val="00520168"/>
    <w:rsid w:val="00520F40"/>
    <w:rsid w:val="00521225"/>
    <w:rsid w:val="005221AE"/>
    <w:rsid w:val="00523529"/>
    <w:rsid w:val="00523F63"/>
    <w:rsid w:val="005240D1"/>
    <w:rsid w:val="005242CD"/>
    <w:rsid w:val="00524715"/>
    <w:rsid w:val="00524A8C"/>
    <w:rsid w:val="00525D44"/>
    <w:rsid w:val="00525F3B"/>
    <w:rsid w:val="00526201"/>
    <w:rsid w:val="00526DE2"/>
    <w:rsid w:val="00527763"/>
    <w:rsid w:val="00527FE7"/>
    <w:rsid w:val="005300D8"/>
    <w:rsid w:val="005317B8"/>
    <w:rsid w:val="00531AED"/>
    <w:rsid w:val="00532950"/>
    <w:rsid w:val="0053395A"/>
    <w:rsid w:val="00534157"/>
    <w:rsid w:val="00534689"/>
    <w:rsid w:val="00534C62"/>
    <w:rsid w:val="005362C3"/>
    <w:rsid w:val="0053634C"/>
    <w:rsid w:val="00536BC2"/>
    <w:rsid w:val="00540345"/>
    <w:rsid w:val="00541142"/>
    <w:rsid w:val="005414BC"/>
    <w:rsid w:val="005421BB"/>
    <w:rsid w:val="005426D4"/>
    <w:rsid w:val="00542D93"/>
    <w:rsid w:val="00542E93"/>
    <w:rsid w:val="005433EE"/>
    <w:rsid w:val="0054453E"/>
    <w:rsid w:val="005449B4"/>
    <w:rsid w:val="00544D5E"/>
    <w:rsid w:val="0054530F"/>
    <w:rsid w:val="00545B33"/>
    <w:rsid w:val="00545DC3"/>
    <w:rsid w:val="00545EB3"/>
    <w:rsid w:val="00546595"/>
    <w:rsid w:val="005468E6"/>
    <w:rsid w:val="005474B0"/>
    <w:rsid w:val="00547D46"/>
    <w:rsid w:val="00550D5E"/>
    <w:rsid w:val="00550F66"/>
    <w:rsid w:val="0055290E"/>
    <w:rsid w:val="00552E6A"/>
    <w:rsid w:val="00552F89"/>
    <w:rsid w:val="00553073"/>
    <w:rsid w:val="0055322B"/>
    <w:rsid w:val="0055410B"/>
    <w:rsid w:val="00554726"/>
    <w:rsid w:val="00554B65"/>
    <w:rsid w:val="00555447"/>
    <w:rsid w:val="005562FC"/>
    <w:rsid w:val="005617CB"/>
    <w:rsid w:val="00561D41"/>
    <w:rsid w:val="00561DA8"/>
    <w:rsid w:val="0056212E"/>
    <w:rsid w:val="005630A2"/>
    <w:rsid w:val="0056375B"/>
    <w:rsid w:val="00564249"/>
    <w:rsid w:val="005648C1"/>
    <w:rsid w:val="00564D8B"/>
    <w:rsid w:val="005666E3"/>
    <w:rsid w:val="00567EBD"/>
    <w:rsid w:val="005710DA"/>
    <w:rsid w:val="00571899"/>
    <w:rsid w:val="00572706"/>
    <w:rsid w:val="00572909"/>
    <w:rsid w:val="00575A39"/>
    <w:rsid w:val="00575ACD"/>
    <w:rsid w:val="0057640F"/>
    <w:rsid w:val="005803C0"/>
    <w:rsid w:val="00580438"/>
    <w:rsid w:val="0058080C"/>
    <w:rsid w:val="00582B8A"/>
    <w:rsid w:val="00582B9D"/>
    <w:rsid w:val="00582DBF"/>
    <w:rsid w:val="00584099"/>
    <w:rsid w:val="00584350"/>
    <w:rsid w:val="0058453A"/>
    <w:rsid w:val="005846C0"/>
    <w:rsid w:val="005846EF"/>
    <w:rsid w:val="00584C97"/>
    <w:rsid w:val="005854D2"/>
    <w:rsid w:val="00585511"/>
    <w:rsid w:val="005877BD"/>
    <w:rsid w:val="00587C3A"/>
    <w:rsid w:val="0059000D"/>
    <w:rsid w:val="005907D6"/>
    <w:rsid w:val="0059087C"/>
    <w:rsid w:val="00591779"/>
    <w:rsid w:val="00592775"/>
    <w:rsid w:val="005927C4"/>
    <w:rsid w:val="00594E47"/>
    <w:rsid w:val="00595251"/>
    <w:rsid w:val="00595AFA"/>
    <w:rsid w:val="005961B3"/>
    <w:rsid w:val="00596CF2"/>
    <w:rsid w:val="005971E3"/>
    <w:rsid w:val="00597BE4"/>
    <w:rsid w:val="005A03BB"/>
    <w:rsid w:val="005A3856"/>
    <w:rsid w:val="005A39E4"/>
    <w:rsid w:val="005A3D6E"/>
    <w:rsid w:val="005A5F6B"/>
    <w:rsid w:val="005A6BD6"/>
    <w:rsid w:val="005A7563"/>
    <w:rsid w:val="005B00CB"/>
    <w:rsid w:val="005B0702"/>
    <w:rsid w:val="005B2689"/>
    <w:rsid w:val="005B2F4D"/>
    <w:rsid w:val="005B2F8B"/>
    <w:rsid w:val="005B2F8E"/>
    <w:rsid w:val="005B3233"/>
    <w:rsid w:val="005B405E"/>
    <w:rsid w:val="005B46F1"/>
    <w:rsid w:val="005B47B0"/>
    <w:rsid w:val="005B58CE"/>
    <w:rsid w:val="005B5B99"/>
    <w:rsid w:val="005B6140"/>
    <w:rsid w:val="005B7B02"/>
    <w:rsid w:val="005B7D88"/>
    <w:rsid w:val="005C022F"/>
    <w:rsid w:val="005C025F"/>
    <w:rsid w:val="005C035D"/>
    <w:rsid w:val="005C0BE8"/>
    <w:rsid w:val="005C101D"/>
    <w:rsid w:val="005C1599"/>
    <w:rsid w:val="005C16C9"/>
    <w:rsid w:val="005C1D08"/>
    <w:rsid w:val="005C297C"/>
    <w:rsid w:val="005C2ECC"/>
    <w:rsid w:val="005C3FE1"/>
    <w:rsid w:val="005C408B"/>
    <w:rsid w:val="005C43C0"/>
    <w:rsid w:val="005C44BE"/>
    <w:rsid w:val="005C49A4"/>
    <w:rsid w:val="005C5377"/>
    <w:rsid w:val="005C5ACF"/>
    <w:rsid w:val="005C6A60"/>
    <w:rsid w:val="005C6FF4"/>
    <w:rsid w:val="005C7402"/>
    <w:rsid w:val="005C7482"/>
    <w:rsid w:val="005C7604"/>
    <w:rsid w:val="005C798C"/>
    <w:rsid w:val="005D0B04"/>
    <w:rsid w:val="005D1254"/>
    <w:rsid w:val="005D1955"/>
    <w:rsid w:val="005D28DF"/>
    <w:rsid w:val="005D318C"/>
    <w:rsid w:val="005D38B3"/>
    <w:rsid w:val="005D38FE"/>
    <w:rsid w:val="005D3AB6"/>
    <w:rsid w:val="005D471D"/>
    <w:rsid w:val="005D5153"/>
    <w:rsid w:val="005D7083"/>
    <w:rsid w:val="005D7B75"/>
    <w:rsid w:val="005E1524"/>
    <w:rsid w:val="005E15C2"/>
    <w:rsid w:val="005E1B3C"/>
    <w:rsid w:val="005E1DA6"/>
    <w:rsid w:val="005E2F9F"/>
    <w:rsid w:val="005E35E5"/>
    <w:rsid w:val="005E38C0"/>
    <w:rsid w:val="005E4C91"/>
    <w:rsid w:val="005E544C"/>
    <w:rsid w:val="005E5DA2"/>
    <w:rsid w:val="005E6977"/>
    <w:rsid w:val="005E787D"/>
    <w:rsid w:val="005E7B99"/>
    <w:rsid w:val="005E7BFC"/>
    <w:rsid w:val="005F02EB"/>
    <w:rsid w:val="005F0FB5"/>
    <w:rsid w:val="005F1E7D"/>
    <w:rsid w:val="005F50A2"/>
    <w:rsid w:val="005F516C"/>
    <w:rsid w:val="005F5512"/>
    <w:rsid w:val="005F5D65"/>
    <w:rsid w:val="005F6430"/>
    <w:rsid w:val="005F6D48"/>
    <w:rsid w:val="005F7547"/>
    <w:rsid w:val="006000EE"/>
    <w:rsid w:val="0060031F"/>
    <w:rsid w:val="0060051A"/>
    <w:rsid w:val="00600E68"/>
    <w:rsid w:val="00600EA2"/>
    <w:rsid w:val="00600F91"/>
    <w:rsid w:val="0060265A"/>
    <w:rsid w:val="0060503F"/>
    <w:rsid w:val="0060535F"/>
    <w:rsid w:val="00605658"/>
    <w:rsid w:val="00605F8B"/>
    <w:rsid w:val="0060652E"/>
    <w:rsid w:val="00607863"/>
    <w:rsid w:val="006113B9"/>
    <w:rsid w:val="00612246"/>
    <w:rsid w:val="00612742"/>
    <w:rsid w:val="006131F9"/>
    <w:rsid w:val="00613806"/>
    <w:rsid w:val="00614313"/>
    <w:rsid w:val="00617558"/>
    <w:rsid w:val="00621073"/>
    <w:rsid w:val="0062140A"/>
    <w:rsid w:val="006217F1"/>
    <w:rsid w:val="00622045"/>
    <w:rsid w:val="00622B0A"/>
    <w:rsid w:val="00624D1F"/>
    <w:rsid w:val="00625518"/>
    <w:rsid w:val="00625EE0"/>
    <w:rsid w:val="00625F4F"/>
    <w:rsid w:val="006260D8"/>
    <w:rsid w:val="0062729F"/>
    <w:rsid w:val="0062CA6D"/>
    <w:rsid w:val="006307EC"/>
    <w:rsid w:val="00631220"/>
    <w:rsid w:val="00631D1B"/>
    <w:rsid w:val="00632C38"/>
    <w:rsid w:val="0063376C"/>
    <w:rsid w:val="00633A67"/>
    <w:rsid w:val="00633A6C"/>
    <w:rsid w:val="006349FB"/>
    <w:rsid w:val="006350F9"/>
    <w:rsid w:val="006354D4"/>
    <w:rsid w:val="00635A37"/>
    <w:rsid w:val="00635E68"/>
    <w:rsid w:val="0064041E"/>
    <w:rsid w:val="00641777"/>
    <w:rsid w:val="0064186A"/>
    <w:rsid w:val="00641985"/>
    <w:rsid w:val="00641FD7"/>
    <w:rsid w:val="00642ECC"/>
    <w:rsid w:val="00643238"/>
    <w:rsid w:val="00643A61"/>
    <w:rsid w:val="00645157"/>
    <w:rsid w:val="00645CA1"/>
    <w:rsid w:val="006462C4"/>
    <w:rsid w:val="00646409"/>
    <w:rsid w:val="00646B1A"/>
    <w:rsid w:val="0065005B"/>
    <w:rsid w:val="00651A4F"/>
    <w:rsid w:val="00652C8B"/>
    <w:rsid w:val="006540BF"/>
    <w:rsid w:val="006548A0"/>
    <w:rsid w:val="00655BC5"/>
    <w:rsid w:val="00655C6C"/>
    <w:rsid w:val="0065719F"/>
    <w:rsid w:val="00660030"/>
    <w:rsid w:val="006608AC"/>
    <w:rsid w:val="00660BEA"/>
    <w:rsid w:val="00660F1B"/>
    <w:rsid w:val="0066192E"/>
    <w:rsid w:val="00662072"/>
    <w:rsid w:val="006621A8"/>
    <w:rsid w:val="00662496"/>
    <w:rsid w:val="0066398F"/>
    <w:rsid w:val="00664441"/>
    <w:rsid w:val="00664835"/>
    <w:rsid w:val="0066679D"/>
    <w:rsid w:val="00666C7F"/>
    <w:rsid w:val="0066758A"/>
    <w:rsid w:val="006703C7"/>
    <w:rsid w:val="006716A5"/>
    <w:rsid w:val="00672CA8"/>
    <w:rsid w:val="00672E13"/>
    <w:rsid w:val="00673E09"/>
    <w:rsid w:val="00674156"/>
    <w:rsid w:val="00674811"/>
    <w:rsid w:val="00675622"/>
    <w:rsid w:val="00675ACB"/>
    <w:rsid w:val="00675E82"/>
    <w:rsid w:val="0067799C"/>
    <w:rsid w:val="00680499"/>
    <w:rsid w:val="00680DF5"/>
    <w:rsid w:val="00680E6C"/>
    <w:rsid w:val="00681E44"/>
    <w:rsid w:val="00682F1F"/>
    <w:rsid w:val="006832B3"/>
    <w:rsid w:val="006849B5"/>
    <w:rsid w:val="00684E05"/>
    <w:rsid w:val="006852C3"/>
    <w:rsid w:val="00686389"/>
    <w:rsid w:val="006869BA"/>
    <w:rsid w:val="00686BC2"/>
    <w:rsid w:val="006872C2"/>
    <w:rsid w:val="006901B4"/>
    <w:rsid w:val="00691E72"/>
    <w:rsid w:val="00692225"/>
    <w:rsid w:val="00693892"/>
    <w:rsid w:val="00693E65"/>
    <w:rsid w:val="006942E1"/>
    <w:rsid w:val="00696546"/>
    <w:rsid w:val="0069755F"/>
    <w:rsid w:val="00697635"/>
    <w:rsid w:val="006A033A"/>
    <w:rsid w:val="006A0CDD"/>
    <w:rsid w:val="006A27B8"/>
    <w:rsid w:val="006A2F76"/>
    <w:rsid w:val="006A35A6"/>
    <w:rsid w:val="006A3916"/>
    <w:rsid w:val="006A4CEB"/>
    <w:rsid w:val="006A4EE5"/>
    <w:rsid w:val="006A758B"/>
    <w:rsid w:val="006A7C8C"/>
    <w:rsid w:val="006B1523"/>
    <w:rsid w:val="006B155F"/>
    <w:rsid w:val="006B195A"/>
    <w:rsid w:val="006B232C"/>
    <w:rsid w:val="006B2BB1"/>
    <w:rsid w:val="006B2F7B"/>
    <w:rsid w:val="006B317E"/>
    <w:rsid w:val="006B3B39"/>
    <w:rsid w:val="006B49F6"/>
    <w:rsid w:val="006B4CB5"/>
    <w:rsid w:val="006B54A4"/>
    <w:rsid w:val="006B5819"/>
    <w:rsid w:val="006B682A"/>
    <w:rsid w:val="006B7F67"/>
    <w:rsid w:val="006C0785"/>
    <w:rsid w:val="006C1EFF"/>
    <w:rsid w:val="006C2662"/>
    <w:rsid w:val="006C2C05"/>
    <w:rsid w:val="006C30FD"/>
    <w:rsid w:val="006C4BA2"/>
    <w:rsid w:val="006C537F"/>
    <w:rsid w:val="006C59DE"/>
    <w:rsid w:val="006C64D8"/>
    <w:rsid w:val="006C6E3F"/>
    <w:rsid w:val="006D2C48"/>
    <w:rsid w:val="006D2E0A"/>
    <w:rsid w:val="006D44BF"/>
    <w:rsid w:val="006D4588"/>
    <w:rsid w:val="006D4AA9"/>
    <w:rsid w:val="006D5076"/>
    <w:rsid w:val="006D5398"/>
    <w:rsid w:val="006D6213"/>
    <w:rsid w:val="006D76CE"/>
    <w:rsid w:val="006D79D9"/>
    <w:rsid w:val="006D7EC2"/>
    <w:rsid w:val="006E094C"/>
    <w:rsid w:val="006E270F"/>
    <w:rsid w:val="006E2D87"/>
    <w:rsid w:val="006E439E"/>
    <w:rsid w:val="006E65DD"/>
    <w:rsid w:val="006E6907"/>
    <w:rsid w:val="006E7F25"/>
    <w:rsid w:val="006F0C37"/>
    <w:rsid w:val="006F2035"/>
    <w:rsid w:val="006F421E"/>
    <w:rsid w:val="006F55AF"/>
    <w:rsid w:val="006F55D4"/>
    <w:rsid w:val="006F5753"/>
    <w:rsid w:val="006F5A66"/>
    <w:rsid w:val="00700C61"/>
    <w:rsid w:val="00701707"/>
    <w:rsid w:val="007018BE"/>
    <w:rsid w:val="00702388"/>
    <w:rsid w:val="007059E2"/>
    <w:rsid w:val="00705A15"/>
    <w:rsid w:val="00705F33"/>
    <w:rsid w:val="00706160"/>
    <w:rsid w:val="0070654A"/>
    <w:rsid w:val="00707408"/>
    <w:rsid w:val="007105B7"/>
    <w:rsid w:val="00710ADA"/>
    <w:rsid w:val="0071104A"/>
    <w:rsid w:val="00711472"/>
    <w:rsid w:val="00712712"/>
    <w:rsid w:val="00713708"/>
    <w:rsid w:val="00713E5F"/>
    <w:rsid w:val="0071650F"/>
    <w:rsid w:val="007165D5"/>
    <w:rsid w:val="00716F9D"/>
    <w:rsid w:val="00720449"/>
    <w:rsid w:val="00721AD5"/>
    <w:rsid w:val="00722331"/>
    <w:rsid w:val="00722629"/>
    <w:rsid w:val="007248AE"/>
    <w:rsid w:val="00725C1F"/>
    <w:rsid w:val="0072608D"/>
    <w:rsid w:val="007261B7"/>
    <w:rsid w:val="00726BCA"/>
    <w:rsid w:val="00726F33"/>
    <w:rsid w:val="00731776"/>
    <w:rsid w:val="007329FE"/>
    <w:rsid w:val="00733525"/>
    <w:rsid w:val="00733FAE"/>
    <w:rsid w:val="0073417C"/>
    <w:rsid w:val="0073495C"/>
    <w:rsid w:val="00735D94"/>
    <w:rsid w:val="00735EAE"/>
    <w:rsid w:val="0073687F"/>
    <w:rsid w:val="00736E17"/>
    <w:rsid w:val="00737504"/>
    <w:rsid w:val="00737DC1"/>
    <w:rsid w:val="00740044"/>
    <w:rsid w:val="0074046E"/>
    <w:rsid w:val="00740857"/>
    <w:rsid w:val="00740A08"/>
    <w:rsid w:val="00741F35"/>
    <w:rsid w:val="00742D7E"/>
    <w:rsid w:val="00744327"/>
    <w:rsid w:val="0074438A"/>
    <w:rsid w:val="007464A9"/>
    <w:rsid w:val="00746EBE"/>
    <w:rsid w:val="0075027F"/>
    <w:rsid w:val="00750C1D"/>
    <w:rsid w:val="007513EF"/>
    <w:rsid w:val="00752568"/>
    <w:rsid w:val="00753C20"/>
    <w:rsid w:val="00753D33"/>
    <w:rsid w:val="00754846"/>
    <w:rsid w:val="0075528B"/>
    <w:rsid w:val="0075601D"/>
    <w:rsid w:val="00756332"/>
    <w:rsid w:val="00756A7C"/>
    <w:rsid w:val="00756EF2"/>
    <w:rsid w:val="00757CE3"/>
    <w:rsid w:val="007620B2"/>
    <w:rsid w:val="00762E7B"/>
    <w:rsid w:val="0076372E"/>
    <w:rsid w:val="00764194"/>
    <w:rsid w:val="007652D1"/>
    <w:rsid w:val="0076536A"/>
    <w:rsid w:val="007667E0"/>
    <w:rsid w:val="007679C8"/>
    <w:rsid w:val="00771161"/>
    <w:rsid w:val="00772D76"/>
    <w:rsid w:val="007746BF"/>
    <w:rsid w:val="0077507F"/>
    <w:rsid w:val="00775607"/>
    <w:rsid w:val="00776C05"/>
    <w:rsid w:val="00776CBC"/>
    <w:rsid w:val="00776E8B"/>
    <w:rsid w:val="00781C15"/>
    <w:rsid w:val="00782399"/>
    <w:rsid w:val="0078279B"/>
    <w:rsid w:val="0078296B"/>
    <w:rsid w:val="00783099"/>
    <w:rsid w:val="007837C4"/>
    <w:rsid w:val="00783960"/>
    <w:rsid w:val="00784060"/>
    <w:rsid w:val="00784E96"/>
    <w:rsid w:val="007857A2"/>
    <w:rsid w:val="00785CB9"/>
    <w:rsid w:val="00786947"/>
    <w:rsid w:val="007908BB"/>
    <w:rsid w:val="00790E39"/>
    <w:rsid w:val="0079179D"/>
    <w:rsid w:val="00791B51"/>
    <w:rsid w:val="00791BCE"/>
    <w:rsid w:val="00792120"/>
    <w:rsid w:val="0079223B"/>
    <w:rsid w:val="00792BF9"/>
    <w:rsid w:val="007940A8"/>
    <w:rsid w:val="00794172"/>
    <w:rsid w:val="007968EC"/>
    <w:rsid w:val="00796C11"/>
    <w:rsid w:val="00797335"/>
    <w:rsid w:val="007976DB"/>
    <w:rsid w:val="007A08B5"/>
    <w:rsid w:val="007A0BDE"/>
    <w:rsid w:val="007A2118"/>
    <w:rsid w:val="007A27D4"/>
    <w:rsid w:val="007A2BD5"/>
    <w:rsid w:val="007A2BF2"/>
    <w:rsid w:val="007A3A1C"/>
    <w:rsid w:val="007A4201"/>
    <w:rsid w:val="007A5F00"/>
    <w:rsid w:val="007A61EC"/>
    <w:rsid w:val="007A6D45"/>
    <w:rsid w:val="007A7735"/>
    <w:rsid w:val="007B05E2"/>
    <w:rsid w:val="007B2F04"/>
    <w:rsid w:val="007B3306"/>
    <w:rsid w:val="007B4BF7"/>
    <w:rsid w:val="007B5A59"/>
    <w:rsid w:val="007B6664"/>
    <w:rsid w:val="007B72B3"/>
    <w:rsid w:val="007C0057"/>
    <w:rsid w:val="007C0337"/>
    <w:rsid w:val="007C09E9"/>
    <w:rsid w:val="007C1293"/>
    <w:rsid w:val="007C13C7"/>
    <w:rsid w:val="007C1C8F"/>
    <w:rsid w:val="007C20F4"/>
    <w:rsid w:val="007C25BD"/>
    <w:rsid w:val="007C391B"/>
    <w:rsid w:val="007C478E"/>
    <w:rsid w:val="007C5F54"/>
    <w:rsid w:val="007C62EC"/>
    <w:rsid w:val="007C6D52"/>
    <w:rsid w:val="007D0A46"/>
    <w:rsid w:val="007D22CA"/>
    <w:rsid w:val="007D357E"/>
    <w:rsid w:val="007D4A63"/>
    <w:rsid w:val="007D60C1"/>
    <w:rsid w:val="007D6918"/>
    <w:rsid w:val="007D7012"/>
    <w:rsid w:val="007D7D64"/>
    <w:rsid w:val="007E0C9F"/>
    <w:rsid w:val="007E0D4B"/>
    <w:rsid w:val="007E1863"/>
    <w:rsid w:val="007E1E7D"/>
    <w:rsid w:val="007E2535"/>
    <w:rsid w:val="007E27FF"/>
    <w:rsid w:val="007E2959"/>
    <w:rsid w:val="007E2CBB"/>
    <w:rsid w:val="007E39CC"/>
    <w:rsid w:val="007E3F75"/>
    <w:rsid w:val="007E485B"/>
    <w:rsid w:val="007E48C2"/>
    <w:rsid w:val="007E6259"/>
    <w:rsid w:val="007E6D22"/>
    <w:rsid w:val="007E7A7C"/>
    <w:rsid w:val="007F15AD"/>
    <w:rsid w:val="007F20F8"/>
    <w:rsid w:val="007F5368"/>
    <w:rsid w:val="007F57C0"/>
    <w:rsid w:val="007F6DA6"/>
    <w:rsid w:val="007F6DF3"/>
    <w:rsid w:val="007F7B75"/>
    <w:rsid w:val="008000B4"/>
    <w:rsid w:val="00800C89"/>
    <w:rsid w:val="00801645"/>
    <w:rsid w:val="008020C6"/>
    <w:rsid w:val="008020D4"/>
    <w:rsid w:val="0080221E"/>
    <w:rsid w:val="008038F7"/>
    <w:rsid w:val="0080410C"/>
    <w:rsid w:val="0081046F"/>
    <w:rsid w:val="008105FA"/>
    <w:rsid w:val="0081148D"/>
    <w:rsid w:val="00812FA3"/>
    <w:rsid w:val="00813341"/>
    <w:rsid w:val="00813F62"/>
    <w:rsid w:val="00813F93"/>
    <w:rsid w:val="00813FBD"/>
    <w:rsid w:val="00814227"/>
    <w:rsid w:val="008153B5"/>
    <w:rsid w:val="008158A5"/>
    <w:rsid w:val="00816ED3"/>
    <w:rsid w:val="008171DD"/>
    <w:rsid w:val="00821FA3"/>
    <w:rsid w:val="008230F4"/>
    <w:rsid w:val="00823F8B"/>
    <w:rsid w:val="00825348"/>
    <w:rsid w:val="008253A6"/>
    <w:rsid w:val="00825628"/>
    <w:rsid w:val="0082568A"/>
    <w:rsid w:val="0082779E"/>
    <w:rsid w:val="00827B29"/>
    <w:rsid w:val="00827D3C"/>
    <w:rsid w:val="008318E3"/>
    <w:rsid w:val="00832440"/>
    <w:rsid w:val="00834076"/>
    <w:rsid w:val="00835287"/>
    <w:rsid w:val="00835654"/>
    <w:rsid w:val="008363C6"/>
    <w:rsid w:val="00840D4C"/>
    <w:rsid w:val="00840FC0"/>
    <w:rsid w:val="00841105"/>
    <w:rsid w:val="008413DA"/>
    <w:rsid w:val="0084145F"/>
    <w:rsid w:val="00842958"/>
    <w:rsid w:val="00842C36"/>
    <w:rsid w:val="00842D5D"/>
    <w:rsid w:val="00843506"/>
    <w:rsid w:val="00843E31"/>
    <w:rsid w:val="0084483D"/>
    <w:rsid w:val="00844E45"/>
    <w:rsid w:val="00845580"/>
    <w:rsid w:val="00845A6C"/>
    <w:rsid w:val="00845ABE"/>
    <w:rsid w:val="00846ED2"/>
    <w:rsid w:val="00847525"/>
    <w:rsid w:val="00847567"/>
    <w:rsid w:val="00847A52"/>
    <w:rsid w:val="00847E12"/>
    <w:rsid w:val="00847EE3"/>
    <w:rsid w:val="0085060F"/>
    <w:rsid w:val="008508C8"/>
    <w:rsid w:val="00850D23"/>
    <w:rsid w:val="00851231"/>
    <w:rsid w:val="00853AE9"/>
    <w:rsid w:val="00855B4D"/>
    <w:rsid w:val="00855F73"/>
    <w:rsid w:val="0086081A"/>
    <w:rsid w:val="008616B3"/>
    <w:rsid w:val="00862B7D"/>
    <w:rsid w:val="00863637"/>
    <w:rsid w:val="008650C2"/>
    <w:rsid w:val="008652B9"/>
    <w:rsid w:val="00866305"/>
    <w:rsid w:val="0086662E"/>
    <w:rsid w:val="00866767"/>
    <w:rsid w:val="00866DFD"/>
    <w:rsid w:val="00866E4A"/>
    <w:rsid w:val="00866F42"/>
    <w:rsid w:val="008679D7"/>
    <w:rsid w:val="00867F21"/>
    <w:rsid w:val="008705AF"/>
    <w:rsid w:val="00870D0E"/>
    <w:rsid w:val="0087174C"/>
    <w:rsid w:val="00874025"/>
    <w:rsid w:val="00875D1D"/>
    <w:rsid w:val="00876272"/>
    <w:rsid w:val="00876568"/>
    <w:rsid w:val="00876580"/>
    <w:rsid w:val="008768FA"/>
    <w:rsid w:val="00877EB7"/>
    <w:rsid w:val="00877F72"/>
    <w:rsid w:val="008810D1"/>
    <w:rsid w:val="0088137A"/>
    <w:rsid w:val="008827F5"/>
    <w:rsid w:val="0088320E"/>
    <w:rsid w:val="00883740"/>
    <w:rsid w:val="00884BE2"/>
    <w:rsid w:val="00885227"/>
    <w:rsid w:val="0088561B"/>
    <w:rsid w:val="0088616F"/>
    <w:rsid w:val="00887F2C"/>
    <w:rsid w:val="00890757"/>
    <w:rsid w:val="00890CF7"/>
    <w:rsid w:val="0089214E"/>
    <w:rsid w:val="0089273F"/>
    <w:rsid w:val="00893531"/>
    <w:rsid w:val="00893AF2"/>
    <w:rsid w:val="00893FC1"/>
    <w:rsid w:val="00894889"/>
    <w:rsid w:val="00894FB0"/>
    <w:rsid w:val="00895ECE"/>
    <w:rsid w:val="00895ED7"/>
    <w:rsid w:val="00896557"/>
    <w:rsid w:val="00896E65"/>
    <w:rsid w:val="008973C7"/>
    <w:rsid w:val="00897CA1"/>
    <w:rsid w:val="008A09A1"/>
    <w:rsid w:val="008A0FAD"/>
    <w:rsid w:val="008A13A2"/>
    <w:rsid w:val="008A2E58"/>
    <w:rsid w:val="008A60CF"/>
    <w:rsid w:val="008A615D"/>
    <w:rsid w:val="008A63EE"/>
    <w:rsid w:val="008A646E"/>
    <w:rsid w:val="008A67FE"/>
    <w:rsid w:val="008B1CA0"/>
    <w:rsid w:val="008B1FE5"/>
    <w:rsid w:val="008B23C3"/>
    <w:rsid w:val="008B3CB1"/>
    <w:rsid w:val="008B57B0"/>
    <w:rsid w:val="008B66E9"/>
    <w:rsid w:val="008B7CD2"/>
    <w:rsid w:val="008C08EE"/>
    <w:rsid w:val="008C128D"/>
    <w:rsid w:val="008C1A04"/>
    <w:rsid w:val="008C1A2B"/>
    <w:rsid w:val="008C1BBE"/>
    <w:rsid w:val="008C24E3"/>
    <w:rsid w:val="008C3787"/>
    <w:rsid w:val="008C3C67"/>
    <w:rsid w:val="008C41B2"/>
    <w:rsid w:val="008C4678"/>
    <w:rsid w:val="008C4A4D"/>
    <w:rsid w:val="008C5A22"/>
    <w:rsid w:val="008C5CD9"/>
    <w:rsid w:val="008C6089"/>
    <w:rsid w:val="008C6BB5"/>
    <w:rsid w:val="008C7237"/>
    <w:rsid w:val="008C73BB"/>
    <w:rsid w:val="008C73D3"/>
    <w:rsid w:val="008D00D0"/>
    <w:rsid w:val="008D0183"/>
    <w:rsid w:val="008D078C"/>
    <w:rsid w:val="008D0F84"/>
    <w:rsid w:val="008D1A19"/>
    <w:rsid w:val="008D5164"/>
    <w:rsid w:val="008D5B22"/>
    <w:rsid w:val="008D5BBA"/>
    <w:rsid w:val="008D7083"/>
    <w:rsid w:val="008E0B6F"/>
    <w:rsid w:val="008E2CB2"/>
    <w:rsid w:val="008E2D27"/>
    <w:rsid w:val="008E5412"/>
    <w:rsid w:val="008E65F1"/>
    <w:rsid w:val="008E742D"/>
    <w:rsid w:val="008E7579"/>
    <w:rsid w:val="008F004B"/>
    <w:rsid w:val="008F086F"/>
    <w:rsid w:val="008F0FBD"/>
    <w:rsid w:val="008F1234"/>
    <w:rsid w:val="008F158A"/>
    <w:rsid w:val="008F1AED"/>
    <w:rsid w:val="008F276C"/>
    <w:rsid w:val="008F3371"/>
    <w:rsid w:val="008F36A9"/>
    <w:rsid w:val="008F37F7"/>
    <w:rsid w:val="008F4352"/>
    <w:rsid w:val="008F45D3"/>
    <w:rsid w:val="008F4F9D"/>
    <w:rsid w:val="008F5C4E"/>
    <w:rsid w:val="008F6D91"/>
    <w:rsid w:val="008F6F70"/>
    <w:rsid w:val="008F72BC"/>
    <w:rsid w:val="008F75F2"/>
    <w:rsid w:val="00901260"/>
    <w:rsid w:val="00901D44"/>
    <w:rsid w:val="00902670"/>
    <w:rsid w:val="00902EF2"/>
    <w:rsid w:val="009033D5"/>
    <w:rsid w:val="00903662"/>
    <w:rsid w:val="009058C2"/>
    <w:rsid w:val="00906827"/>
    <w:rsid w:val="00906EF5"/>
    <w:rsid w:val="00911A3A"/>
    <w:rsid w:val="00913319"/>
    <w:rsid w:val="009144CF"/>
    <w:rsid w:val="00914806"/>
    <w:rsid w:val="009149D2"/>
    <w:rsid w:val="00914F94"/>
    <w:rsid w:val="00915488"/>
    <w:rsid w:val="00916A69"/>
    <w:rsid w:val="00917603"/>
    <w:rsid w:val="00920549"/>
    <w:rsid w:val="009209E1"/>
    <w:rsid w:val="00922DED"/>
    <w:rsid w:val="00923229"/>
    <w:rsid w:val="0092538D"/>
    <w:rsid w:val="009254EA"/>
    <w:rsid w:val="0092595F"/>
    <w:rsid w:val="00925DA1"/>
    <w:rsid w:val="009272F8"/>
    <w:rsid w:val="00927F9D"/>
    <w:rsid w:val="0093102C"/>
    <w:rsid w:val="0093251C"/>
    <w:rsid w:val="009331E7"/>
    <w:rsid w:val="00933F7C"/>
    <w:rsid w:val="00934BDE"/>
    <w:rsid w:val="009353FE"/>
    <w:rsid w:val="00936A8B"/>
    <w:rsid w:val="00936F86"/>
    <w:rsid w:val="00937382"/>
    <w:rsid w:val="009401F5"/>
    <w:rsid w:val="009406FE"/>
    <w:rsid w:val="00941083"/>
    <w:rsid w:val="009433D4"/>
    <w:rsid w:val="009443C0"/>
    <w:rsid w:val="009447DB"/>
    <w:rsid w:val="00944812"/>
    <w:rsid w:val="00946FBB"/>
    <w:rsid w:val="0094753D"/>
    <w:rsid w:val="00947593"/>
    <w:rsid w:val="00950355"/>
    <w:rsid w:val="00950522"/>
    <w:rsid w:val="00950A39"/>
    <w:rsid w:val="00950ADC"/>
    <w:rsid w:val="00950D90"/>
    <w:rsid w:val="0095131C"/>
    <w:rsid w:val="00951EF7"/>
    <w:rsid w:val="009534CC"/>
    <w:rsid w:val="009537FA"/>
    <w:rsid w:val="00953872"/>
    <w:rsid w:val="0095457F"/>
    <w:rsid w:val="0095533B"/>
    <w:rsid w:val="00955BC1"/>
    <w:rsid w:val="00956437"/>
    <w:rsid w:val="0095737B"/>
    <w:rsid w:val="009603FE"/>
    <w:rsid w:val="009605FC"/>
    <w:rsid w:val="00960D81"/>
    <w:rsid w:val="00961D32"/>
    <w:rsid w:val="009625D8"/>
    <w:rsid w:val="00962F60"/>
    <w:rsid w:val="00965544"/>
    <w:rsid w:val="00966731"/>
    <w:rsid w:val="00967232"/>
    <w:rsid w:val="00967623"/>
    <w:rsid w:val="00967DB6"/>
    <w:rsid w:val="0097084E"/>
    <w:rsid w:val="00970B43"/>
    <w:rsid w:val="009728B2"/>
    <w:rsid w:val="00972A56"/>
    <w:rsid w:val="00973127"/>
    <w:rsid w:val="00973573"/>
    <w:rsid w:val="009742E4"/>
    <w:rsid w:val="009747F5"/>
    <w:rsid w:val="009749B3"/>
    <w:rsid w:val="009758AD"/>
    <w:rsid w:val="00975B6B"/>
    <w:rsid w:val="00976BAC"/>
    <w:rsid w:val="00977546"/>
    <w:rsid w:val="009775C0"/>
    <w:rsid w:val="00980DD0"/>
    <w:rsid w:val="009814DD"/>
    <w:rsid w:val="00981AF6"/>
    <w:rsid w:val="00983227"/>
    <w:rsid w:val="009836A2"/>
    <w:rsid w:val="00983722"/>
    <w:rsid w:val="00986105"/>
    <w:rsid w:val="00986A38"/>
    <w:rsid w:val="00986BBE"/>
    <w:rsid w:val="009919CC"/>
    <w:rsid w:val="00991F01"/>
    <w:rsid w:val="00991F82"/>
    <w:rsid w:val="00992CC5"/>
    <w:rsid w:val="00993203"/>
    <w:rsid w:val="00993221"/>
    <w:rsid w:val="0099410D"/>
    <w:rsid w:val="009941D7"/>
    <w:rsid w:val="00994528"/>
    <w:rsid w:val="0099576E"/>
    <w:rsid w:val="00995848"/>
    <w:rsid w:val="009958B5"/>
    <w:rsid w:val="009974DA"/>
    <w:rsid w:val="00997DF6"/>
    <w:rsid w:val="009A057A"/>
    <w:rsid w:val="009A13B6"/>
    <w:rsid w:val="009A19B8"/>
    <w:rsid w:val="009A1FEB"/>
    <w:rsid w:val="009A5ADA"/>
    <w:rsid w:val="009A6BD2"/>
    <w:rsid w:val="009A6F25"/>
    <w:rsid w:val="009A71A7"/>
    <w:rsid w:val="009A720F"/>
    <w:rsid w:val="009A7588"/>
    <w:rsid w:val="009B0EDB"/>
    <w:rsid w:val="009B22D0"/>
    <w:rsid w:val="009B469E"/>
    <w:rsid w:val="009B5356"/>
    <w:rsid w:val="009B5AFE"/>
    <w:rsid w:val="009B68FE"/>
    <w:rsid w:val="009B75BF"/>
    <w:rsid w:val="009B76BA"/>
    <w:rsid w:val="009B7B46"/>
    <w:rsid w:val="009C0A74"/>
    <w:rsid w:val="009C0E1F"/>
    <w:rsid w:val="009C25B1"/>
    <w:rsid w:val="009C3082"/>
    <w:rsid w:val="009C4363"/>
    <w:rsid w:val="009C58AE"/>
    <w:rsid w:val="009C6BAD"/>
    <w:rsid w:val="009C6E62"/>
    <w:rsid w:val="009C7CD5"/>
    <w:rsid w:val="009D0140"/>
    <w:rsid w:val="009D0490"/>
    <w:rsid w:val="009D04AA"/>
    <w:rsid w:val="009D06E1"/>
    <w:rsid w:val="009D15A3"/>
    <w:rsid w:val="009D15F7"/>
    <w:rsid w:val="009D17F6"/>
    <w:rsid w:val="009D1C8B"/>
    <w:rsid w:val="009D201C"/>
    <w:rsid w:val="009D2FA1"/>
    <w:rsid w:val="009D338B"/>
    <w:rsid w:val="009D52A2"/>
    <w:rsid w:val="009D5881"/>
    <w:rsid w:val="009D76C2"/>
    <w:rsid w:val="009D785A"/>
    <w:rsid w:val="009D7B0E"/>
    <w:rsid w:val="009E0024"/>
    <w:rsid w:val="009E2770"/>
    <w:rsid w:val="009E36D0"/>
    <w:rsid w:val="009E5041"/>
    <w:rsid w:val="009E5936"/>
    <w:rsid w:val="009E5A35"/>
    <w:rsid w:val="009E614B"/>
    <w:rsid w:val="009E6E3D"/>
    <w:rsid w:val="009E73F2"/>
    <w:rsid w:val="009E7743"/>
    <w:rsid w:val="009F0D12"/>
    <w:rsid w:val="009F0FB8"/>
    <w:rsid w:val="009F147D"/>
    <w:rsid w:val="009F1C45"/>
    <w:rsid w:val="009F1D09"/>
    <w:rsid w:val="009F20EE"/>
    <w:rsid w:val="009F2414"/>
    <w:rsid w:val="009F24DF"/>
    <w:rsid w:val="009F25E6"/>
    <w:rsid w:val="009F316D"/>
    <w:rsid w:val="009F46A0"/>
    <w:rsid w:val="009F55DC"/>
    <w:rsid w:val="009F606B"/>
    <w:rsid w:val="009F6AFD"/>
    <w:rsid w:val="009F7BC5"/>
    <w:rsid w:val="009F7FE6"/>
    <w:rsid w:val="00A00A9F"/>
    <w:rsid w:val="00A022CB"/>
    <w:rsid w:val="00A02417"/>
    <w:rsid w:val="00A025CE"/>
    <w:rsid w:val="00A02BBB"/>
    <w:rsid w:val="00A03DDA"/>
    <w:rsid w:val="00A0516F"/>
    <w:rsid w:val="00A05FD8"/>
    <w:rsid w:val="00A065CF"/>
    <w:rsid w:val="00A074AA"/>
    <w:rsid w:val="00A07572"/>
    <w:rsid w:val="00A12C4C"/>
    <w:rsid w:val="00A1326C"/>
    <w:rsid w:val="00A14E55"/>
    <w:rsid w:val="00A15520"/>
    <w:rsid w:val="00A16D45"/>
    <w:rsid w:val="00A17A0C"/>
    <w:rsid w:val="00A20092"/>
    <w:rsid w:val="00A204A0"/>
    <w:rsid w:val="00A2284F"/>
    <w:rsid w:val="00A22CC0"/>
    <w:rsid w:val="00A2327F"/>
    <w:rsid w:val="00A237B4"/>
    <w:rsid w:val="00A24213"/>
    <w:rsid w:val="00A245DA"/>
    <w:rsid w:val="00A24A27"/>
    <w:rsid w:val="00A24B10"/>
    <w:rsid w:val="00A25688"/>
    <w:rsid w:val="00A25E01"/>
    <w:rsid w:val="00A26494"/>
    <w:rsid w:val="00A30131"/>
    <w:rsid w:val="00A3098B"/>
    <w:rsid w:val="00A315C2"/>
    <w:rsid w:val="00A31769"/>
    <w:rsid w:val="00A31A0C"/>
    <w:rsid w:val="00A32814"/>
    <w:rsid w:val="00A32D76"/>
    <w:rsid w:val="00A33A3B"/>
    <w:rsid w:val="00A34191"/>
    <w:rsid w:val="00A34245"/>
    <w:rsid w:val="00A34A0D"/>
    <w:rsid w:val="00A354E9"/>
    <w:rsid w:val="00A361A4"/>
    <w:rsid w:val="00A361A6"/>
    <w:rsid w:val="00A362ED"/>
    <w:rsid w:val="00A36632"/>
    <w:rsid w:val="00A36A65"/>
    <w:rsid w:val="00A36D6A"/>
    <w:rsid w:val="00A36D75"/>
    <w:rsid w:val="00A36E01"/>
    <w:rsid w:val="00A4006E"/>
    <w:rsid w:val="00A406D0"/>
    <w:rsid w:val="00A41756"/>
    <w:rsid w:val="00A41C9A"/>
    <w:rsid w:val="00A41DEA"/>
    <w:rsid w:val="00A4209F"/>
    <w:rsid w:val="00A42D28"/>
    <w:rsid w:val="00A42ECA"/>
    <w:rsid w:val="00A43377"/>
    <w:rsid w:val="00A43927"/>
    <w:rsid w:val="00A44297"/>
    <w:rsid w:val="00A4491F"/>
    <w:rsid w:val="00A457FD"/>
    <w:rsid w:val="00A458BB"/>
    <w:rsid w:val="00A45D77"/>
    <w:rsid w:val="00A50715"/>
    <w:rsid w:val="00A51939"/>
    <w:rsid w:val="00A51F13"/>
    <w:rsid w:val="00A5228E"/>
    <w:rsid w:val="00A552DF"/>
    <w:rsid w:val="00A55823"/>
    <w:rsid w:val="00A5602A"/>
    <w:rsid w:val="00A566B7"/>
    <w:rsid w:val="00A577D0"/>
    <w:rsid w:val="00A60AF8"/>
    <w:rsid w:val="00A61E2D"/>
    <w:rsid w:val="00A6292A"/>
    <w:rsid w:val="00A62D36"/>
    <w:rsid w:val="00A6354B"/>
    <w:rsid w:val="00A644CD"/>
    <w:rsid w:val="00A657FB"/>
    <w:rsid w:val="00A661F1"/>
    <w:rsid w:val="00A66CE7"/>
    <w:rsid w:val="00A71852"/>
    <w:rsid w:val="00A7206C"/>
    <w:rsid w:val="00A733FF"/>
    <w:rsid w:val="00A741F1"/>
    <w:rsid w:val="00A754DC"/>
    <w:rsid w:val="00A75DFA"/>
    <w:rsid w:val="00A77037"/>
    <w:rsid w:val="00A80A18"/>
    <w:rsid w:val="00A80B11"/>
    <w:rsid w:val="00A819BD"/>
    <w:rsid w:val="00A82EF1"/>
    <w:rsid w:val="00A83479"/>
    <w:rsid w:val="00A838B1"/>
    <w:rsid w:val="00A85983"/>
    <w:rsid w:val="00A85C8D"/>
    <w:rsid w:val="00A86099"/>
    <w:rsid w:val="00A8678A"/>
    <w:rsid w:val="00A86CFC"/>
    <w:rsid w:val="00A90F11"/>
    <w:rsid w:val="00A90F57"/>
    <w:rsid w:val="00A912B7"/>
    <w:rsid w:val="00A914E4"/>
    <w:rsid w:val="00A932F4"/>
    <w:rsid w:val="00A932F9"/>
    <w:rsid w:val="00A93848"/>
    <w:rsid w:val="00A951C1"/>
    <w:rsid w:val="00A95558"/>
    <w:rsid w:val="00A9564F"/>
    <w:rsid w:val="00A9590F"/>
    <w:rsid w:val="00A95F3A"/>
    <w:rsid w:val="00A96224"/>
    <w:rsid w:val="00AA0078"/>
    <w:rsid w:val="00AA0400"/>
    <w:rsid w:val="00AA097C"/>
    <w:rsid w:val="00AA191B"/>
    <w:rsid w:val="00AA39ED"/>
    <w:rsid w:val="00AA412C"/>
    <w:rsid w:val="00AA47F6"/>
    <w:rsid w:val="00AA53BC"/>
    <w:rsid w:val="00AA5645"/>
    <w:rsid w:val="00AA7BAF"/>
    <w:rsid w:val="00AA7CD2"/>
    <w:rsid w:val="00AB10C2"/>
    <w:rsid w:val="00AB1FA6"/>
    <w:rsid w:val="00AB2556"/>
    <w:rsid w:val="00AB2636"/>
    <w:rsid w:val="00AB40F8"/>
    <w:rsid w:val="00AB4381"/>
    <w:rsid w:val="00AB49E5"/>
    <w:rsid w:val="00AB52A9"/>
    <w:rsid w:val="00AB5434"/>
    <w:rsid w:val="00AB5690"/>
    <w:rsid w:val="00AB5A9F"/>
    <w:rsid w:val="00AB5E2A"/>
    <w:rsid w:val="00AB7FE8"/>
    <w:rsid w:val="00AC0FFB"/>
    <w:rsid w:val="00AC1F25"/>
    <w:rsid w:val="00AC1F43"/>
    <w:rsid w:val="00AC3248"/>
    <w:rsid w:val="00AC3EF6"/>
    <w:rsid w:val="00AC4100"/>
    <w:rsid w:val="00AC432C"/>
    <w:rsid w:val="00AC6588"/>
    <w:rsid w:val="00AC68D6"/>
    <w:rsid w:val="00AD1AC7"/>
    <w:rsid w:val="00AD1B8C"/>
    <w:rsid w:val="00AD1D18"/>
    <w:rsid w:val="00AD21F3"/>
    <w:rsid w:val="00AD22CD"/>
    <w:rsid w:val="00AD341F"/>
    <w:rsid w:val="00AD4074"/>
    <w:rsid w:val="00AD455F"/>
    <w:rsid w:val="00AD48CD"/>
    <w:rsid w:val="00AD549C"/>
    <w:rsid w:val="00AD5FC8"/>
    <w:rsid w:val="00AD60A1"/>
    <w:rsid w:val="00AD74C0"/>
    <w:rsid w:val="00AE054D"/>
    <w:rsid w:val="00AE0EF1"/>
    <w:rsid w:val="00AE310D"/>
    <w:rsid w:val="00AE366F"/>
    <w:rsid w:val="00AE3B52"/>
    <w:rsid w:val="00AE47CB"/>
    <w:rsid w:val="00AE5459"/>
    <w:rsid w:val="00AE73B4"/>
    <w:rsid w:val="00AF03A2"/>
    <w:rsid w:val="00AF2213"/>
    <w:rsid w:val="00AF360E"/>
    <w:rsid w:val="00AF5B06"/>
    <w:rsid w:val="00AF6128"/>
    <w:rsid w:val="00AF704F"/>
    <w:rsid w:val="00AF7143"/>
    <w:rsid w:val="00AF7253"/>
    <w:rsid w:val="00AF7EDA"/>
    <w:rsid w:val="00B036B9"/>
    <w:rsid w:val="00B03F75"/>
    <w:rsid w:val="00B0464C"/>
    <w:rsid w:val="00B04A24"/>
    <w:rsid w:val="00B04BED"/>
    <w:rsid w:val="00B05829"/>
    <w:rsid w:val="00B065A4"/>
    <w:rsid w:val="00B06AA2"/>
    <w:rsid w:val="00B102AD"/>
    <w:rsid w:val="00B10A2E"/>
    <w:rsid w:val="00B1263F"/>
    <w:rsid w:val="00B12BF4"/>
    <w:rsid w:val="00B1316D"/>
    <w:rsid w:val="00B14512"/>
    <w:rsid w:val="00B15327"/>
    <w:rsid w:val="00B15A89"/>
    <w:rsid w:val="00B15C41"/>
    <w:rsid w:val="00B1651C"/>
    <w:rsid w:val="00B16945"/>
    <w:rsid w:val="00B16CEE"/>
    <w:rsid w:val="00B16F0F"/>
    <w:rsid w:val="00B178B5"/>
    <w:rsid w:val="00B17A7A"/>
    <w:rsid w:val="00B17C7F"/>
    <w:rsid w:val="00B206D8"/>
    <w:rsid w:val="00B239CF"/>
    <w:rsid w:val="00B23A5F"/>
    <w:rsid w:val="00B23CD5"/>
    <w:rsid w:val="00B25042"/>
    <w:rsid w:val="00B25315"/>
    <w:rsid w:val="00B25AD5"/>
    <w:rsid w:val="00B25ED8"/>
    <w:rsid w:val="00B3276D"/>
    <w:rsid w:val="00B332C6"/>
    <w:rsid w:val="00B334E1"/>
    <w:rsid w:val="00B34032"/>
    <w:rsid w:val="00B349E2"/>
    <w:rsid w:val="00B353C8"/>
    <w:rsid w:val="00B35A5D"/>
    <w:rsid w:val="00B36612"/>
    <w:rsid w:val="00B36938"/>
    <w:rsid w:val="00B378E6"/>
    <w:rsid w:val="00B405E2"/>
    <w:rsid w:val="00B41754"/>
    <w:rsid w:val="00B43A7E"/>
    <w:rsid w:val="00B44925"/>
    <w:rsid w:val="00B450C7"/>
    <w:rsid w:val="00B453AC"/>
    <w:rsid w:val="00B455BB"/>
    <w:rsid w:val="00B45675"/>
    <w:rsid w:val="00B45688"/>
    <w:rsid w:val="00B46991"/>
    <w:rsid w:val="00B46CE3"/>
    <w:rsid w:val="00B46D37"/>
    <w:rsid w:val="00B474D3"/>
    <w:rsid w:val="00B475EF"/>
    <w:rsid w:val="00B5035A"/>
    <w:rsid w:val="00B52263"/>
    <w:rsid w:val="00B53526"/>
    <w:rsid w:val="00B5440A"/>
    <w:rsid w:val="00B548E1"/>
    <w:rsid w:val="00B552D5"/>
    <w:rsid w:val="00B553FA"/>
    <w:rsid w:val="00B557E0"/>
    <w:rsid w:val="00B5676D"/>
    <w:rsid w:val="00B57119"/>
    <w:rsid w:val="00B57DF1"/>
    <w:rsid w:val="00B60708"/>
    <w:rsid w:val="00B6151F"/>
    <w:rsid w:val="00B63827"/>
    <w:rsid w:val="00B63F9D"/>
    <w:rsid w:val="00B64AE2"/>
    <w:rsid w:val="00B675CD"/>
    <w:rsid w:val="00B67666"/>
    <w:rsid w:val="00B702E7"/>
    <w:rsid w:val="00B7092C"/>
    <w:rsid w:val="00B70E1E"/>
    <w:rsid w:val="00B72DEA"/>
    <w:rsid w:val="00B7337A"/>
    <w:rsid w:val="00B743D1"/>
    <w:rsid w:val="00B7487F"/>
    <w:rsid w:val="00B753F6"/>
    <w:rsid w:val="00B777CF"/>
    <w:rsid w:val="00B7781E"/>
    <w:rsid w:val="00B778CE"/>
    <w:rsid w:val="00B806DB"/>
    <w:rsid w:val="00B84BF4"/>
    <w:rsid w:val="00B859DE"/>
    <w:rsid w:val="00B873C4"/>
    <w:rsid w:val="00B877B7"/>
    <w:rsid w:val="00B87F7D"/>
    <w:rsid w:val="00B90318"/>
    <w:rsid w:val="00B92812"/>
    <w:rsid w:val="00B92A2C"/>
    <w:rsid w:val="00B92C3D"/>
    <w:rsid w:val="00B93B80"/>
    <w:rsid w:val="00B93CC1"/>
    <w:rsid w:val="00B9490E"/>
    <w:rsid w:val="00B95B33"/>
    <w:rsid w:val="00B97CF1"/>
    <w:rsid w:val="00B97E3D"/>
    <w:rsid w:val="00BA0CF4"/>
    <w:rsid w:val="00BA24B6"/>
    <w:rsid w:val="00BA2C87"/>
    <w:rsid w:val="00BA4E3F"/>
    <w:rsid w:val="00BA4F94"/>
    <w:rsid w:val="00BA5018"/>
    <w:rsid w:val="00BA57EF"/>
    <w:rsid w:val="00BA5EC4"/>
    <w:rsid w:val="00BA647A"/>
    <w:rsid w:val="00BA7ACC"/>
    <w:rsid w:val="00BB016B"/>
    <w:rsid w:val="00BB0F90"/>
    <w:rsid w:val="00BB1F81"/>
    <w:rsid w:val="00BB291C"/>
    <w:rsid w:val="00BB2E91"/>
    <w:rsid w:val="00BB43CF"/>
    <w:rsid w:val="00BB524B"/>
    <w:rsid w:val="00BB60F1"/>
    <w:rsid w:val="00BB6586"/>
    <w:rsid w:val="00BC02D6"/>
    <w:rsid w:val="00BC086F"/>
    <w:rsid w:val="00BC0988"/>
    <w:rsid w:val="00BC0A6A"/>
    <w:rsid w:val="00BC4485"/>
    <w:rsid w:val="00BC4EED"/>
    <w:rsid w:val="00BC50DB"/>
    <w:rsid w:val="00BC53B8"/>
    <w:rsid w:val="00BC58EC"/>
    <w:rsid w:val="00BC5DD3"/>
    <w:rsid w:val="00BD00E5"/>
    <w:rsid w:val="00BD1010"/>
    <w:rsid w:val="00BD2F4E"/>
    <w:rsid w:val="00BD3061"/>
    <w:rsid w:val="00BD4310"/>
    <w:rsid w:val="00BD4830"/>
    <w:rsid w:val="00BD59F6"/>
    <w:rsid w:val="00BD722F"/>
    <w:rsid w:val="00BD73BA"/>
    <w:rsid w:val="00BE13E8"/>
    <w:rsid w:val="00BE3ECB"/>
    <w:rsid w:val="00BE63E0"/>
    <w:rsid w:val="00BE6EE8"/>
    <w:rsid w:val="00BE7AF9"/>
    <w:rsid w:val="00BE7B82"/>
    <w:rsid w:val="00BE7C15"/>
    <w:rsid w:val="00BF0334"/>
    <w:rsid w:val="00BF0D3B"/>
    <w:rsid w:val="00BF14BF"/>
    <w:rsid w:val="00BF1966"/>
    <w:rsid w:val="00BF23E2"/>
    <w:rsid w:val="00BF4D6A"/>
    <w:rsid w:val="00BF4F58"/>
    <w:rsid w:val="00BF4FF9"/>
    <w:rsid w:val="00BF54CF"/>
    <w:rsid w:val="00BF59D0"/>
    <w:rsid w:val="00BF62C0"/>
    <w:rsid w:val="00BF6C02"/>
    <w:rsid w:val="00BF7F92"/>
    <w:rsid w:val="00C031F2"/>
    <w:rsid w:val="00C03FD8"/>
    <w:rsid w:val="00C0562C"/>
    <w:rsid w:val="00C05EE7"/>
    <w:rsid w:val="00C06DC9"/>
    <w:rsid w:val="00C07FE8"/>
    <w:rsid w:val="00C10596"/>
    <w:rsid w:val="00C1098E"/>
    <w:rsid w:val="00C10B14"/>
    <w:rsid w:val="00C10D41"/>
    <w:rsid w:val="00C11C40"/>
    <w:rsid w:val="00C12E13"/>
    <w:rsid w:val="00C131CF"/>
    <w:rsid w:val="00C135AD"/>
    <w:rsid w:val="00C14735"/>
    <w:rsid w:val="00C149B1"/>
    <w:rsid w:val="00C15376"/>
    <w:rsid w:val="00C15400"/>
    <w:rsid w:val="00C15812"/>
    <w:rsid w:val="00C1742B"/>
    <w:rsid w:val="00C17640"/>
    <w:rsid w:val="00C17F04"/>
    <w:rsid w:val="00C203DB"/>
    <w:rsid w:val="00C20B7F"/>
    <w:rsid w:val="00C20BAA"/>
    <w:rsid w:val="00C227CC"/>
    <w:rsid w:val="00C22FA5"/>
    <w:rsid w:val="00C232E6"/>
    <w:rsid w:val="00C23998"/>
    <w:rsid w:val="00C23A8C"/>
    <w:rsid w:val="00C24C18"/>
    <w:rsid w:val="00C24C57"/>
    <w:rsid w:val="00C2567F"/>
    <w:rsid w:val="00C27193"/>
    <w:rsid w:val="00C2730D"/>
    <w:rsid w:val="00C27ABB"/>
    <w:rsid w:val="00C3112E"/>
    <w:rsid w:val="00C31E34"/>
    <w:rsid w:val="00C322F4"/>
    <w:rsid w:val="00C32E9C"/>
    <w:rsid w:val="00C3427F"/>
    <w:rsid w:val="00C361F7"/>
    <w:rsid w:val="00C3790C"/>
    <w:rsid w:val="00C37A07"/>
    <w:rsid w:val="00C37AD5"/>
    <w:rsid w:val="00C404C8"/>
    <w:rsid w:val="00C40A16"/>
    <w:rsid w:val="00C40D3D"/>
    <w:rsid w:val="00C4149D"/>
    <w:rsid w:val="00C41C49"/>
    <w:rsid w:val="00C42604"/>
    <w:rsid w:val="00C42E71"/>
    <w:rsid w:val="00C433CD"/>
    <w:rsid w:val="00C437E1"/>
    <w:rsid w:val="00C43EA0"/>
    <w:rsid w:val="00C455A2"/>
    <w:rsid w:val="00C45F21"/>
    <w:rsid w:val="00C47844"/>
    <w:rsid w:val="00C50B60"/>
    <w:rsid w:val="00C50FFE"/>
    <w:rsid w:val="00C53605"/>
    <w:rsid w:val="00C53C3C"/>
    <w:rsid w:val="00C5423B"/>
    <w:rsid w:val="00C548B0"/>
    <w:rsid w:val="00C54E23"/>
    <w:rsid w:val="00C556A9"/>
    <w:rsid w:val="00C56AAC"/>
    <w:rsid w:val="00C572CC"/>
    <w:rsid w:val="00C575D8"/>
    <w:rsid w:val="00C616D4"/>
    <w:rsid w:val="00C61734"/>
    <w:rsid w:val="00C61F57"/>
    <w:rsid w:val="00C6275D"/>
    <w:rsid w:val="00C62AF4"/>
    <w:rsid w:val="00C63757"/>
    <w:rsid w:val="00C6377A"/>
    <w:rsid w:val="00C63B48"/>
    <w:rsid w:val="00C63CD7"/>
    <w:rsid w:val="00C662FD"/>
    <w:rsid w:val="00C665C0"/>
    <w:rsid w:val="00C66F05"/>
    <w:rsid w:val="00C67E1D"/>
    <w:rsid w:val="00C70027"/>
    <w:rsid w:val="00C70207"/>
    <w:rsid w:val="00C7061A"/>
    <w:rsid w:val="00C706F6"/>
    <w:rsid w:val="00C71A9A"/>
    <w:rsid w:val="00C71FD8"/>
    <w:rsid w:val="00C723A8"/>
    <w:rsid w:val="00C72575"/>
    <w:rsid w:val="00C72C6D"/>
    <w:rsid w:val="00C73D56"/>
    <w:rsid w:val="00C73D5E"/>
    <w:rsid w:val="00C74314"/>
    <w:rsid w:val="00C76670"/>
    <w:rsid w:val="00C8004B"/>
    <w:rsid w:val="00C810B6"/>
    <w:rsid w:val="00C81352"/>
    <w:rsid w:val="00C8364F"/>
    <w:rsid w:val="00C83FF9"/>
    <w:rsid w:val="00C85360"/>
    <w:rsid w:val="00C85F08"/>
    <w:rsid w:val="00C865C7"/>
    <w:rsid w:val="00C86D1C"/>
    <w:rsid w:val="00C87036"/>
    <w:rsid w:val="00C87D92"/>
    <w:rsid w:val="00C9075A"/>
    <w:rsid w:val="00C90D85"/>
    <w:rsid w:val="00C91971"/>
    <w:rsid w:val="00C91B38"/>
    <w:rsid w:val="00C93609"/>
    <w:rsid w:val="00C939FC"/>
    <w:rsid w:val="00C93E8C"/>
    <w:rsid w:val="00C9404D"/>
    <w:rsid w:val="00C94839"/>
    <w:rsid w:val="00C95628"/>
    <w:rsid w:val="00C95E47"/>
    <w:rsid w:val="00C95F3D"/>
    <w:rsid w:val="00C96266"/>
    <w:rsid w:val="00C96A8D"/>
    <w:rsid w:val="00CA02FF"/>
    <w:rsid w:val="00CA091E"/>
    <w:rsid w:val="00CA0BCD"/>
    <w:rsid w:val="00CA0E45"/>
    <w:rsid w:val="00CA11DF"/>
    <w:rsid w:val="00CA1B60"/>
    <w:rsid w:val="00CA1F40"/>
    <w:rsid w:val="00CA2740"/>
    <w:rsid w:val="00CA29F9"/>
    <w:rsid w:val="00CA2DCA"/>
    <w:rsid w:val="00CA3076"/>
    <w:rsid w:val="00CA354D"/>
    <w:rsid w:val="00CA4753"/>
    <w:rsid w:val="00CA4832"/>
    <w:rsid w:val="00CA4AA0"/>
    <w:rsid w:val="00CA4BA2"/>
    <w:rsid w:val="00CA500C"/>
    <w:rsid w:val="00CA5581"/>
    <w:rsid w:val="00CA6078"/>
    <w:rsid w:val="00CA62D1"/>
    <w:rsid w:val="00CA6924"/>
    <w:rsid w:val="00CA6C22"/>
    <w:rsid w:val="00CB0FE9"/>
    <w:rsid w:val="00CB189E"/>
    <w:rsid w:val="00CB1C62"/>
    <w:rsid w:val="00CB20F7"/>
    <w:rsid w:val="00CB2B0A"/>
    <w:rsid w:val="00CB300D"/>
    <w:rsid w:val="00CB36B5"/>
    <w:rsid w:val="00CB3A54"/>
    <w:rsid w:val="00CB3C40"/>
    <w:rsid w:val="00CB77D2"/>
    <w:rsid w:val="00CB7A0E"/>
    <w:rsid w:val="00CC02E3"/>
    <w:rsid w:val="00CC0B5D"/>
    <w:rsid w:val="00CC173C"/>
    <w:rsid w:val="00CC1B33"/>
    <w:rsid w:val="00CC2A56"/>
    <w:rsid w:val="00CC2C5C"/>
    <w:rsid w:val="00CC4128"/>
    <w:rsid w:val="00CC47A7"/>
    <w:rsid w:val="00CC4946"/>
    <w:rsid w:val="00CC593F"/>
    <w:rsid w:val="00CC5B04"/>
    <w:rsid w:val="00CC6BFF"/>
    <w:rsid w:val="00CC7410"/>
    <w:rsid w:val="00CD0351"/>
    <w:rsid w:val="00CD0429"/>
    <w:rsid w:val="00CD0497"/>
    <w:rsid w:val="00CD2318"/>
    <w:rsid w:val="00CD36A9"/>
    <w:rsid w:val="00CD44B8"/>
    <w:rsid w:val="00CD55C7"/>
    <w:rsid w:val="00CD5F00"/>
    <w:rsid w:val="00CD6E7A"/>
    <w:rsid w:val="00CD73F0"/>
    <w:rsid w:val="00CD7BC2"/>
    <w:rsid w:val="00CE05E9"/>
    <w:rsid w:val="00CE1A7B"/>
    <w:rsid w:val="00CE1D82"/>
    <w:rsid w:val="00CE218A"/>
    <w:rsid w:val="00CE2A18"/>
    <w:rsid w:val="00CE3405"/>
    <w:rsid w:val="00CE6757"/>
    <w:rsid w:val="00CE6FC8"/>
    <w:rsid w:val="00CE70E4"/>
    <w:rsid w:val="00CF0410"/>
    <w:rsid w:val="00CF0CCF"/>
    <w:rsid w:val="00CF0D20"/>
    <w:rsid w:val="00CF1804"/>
    <w:rsid w:val="00CF5530"/>
    <w:rsid w:val="00CF56EB"/>
    <w:rsid w:val="00CF6165"/>
    <w:rsid w:val="00CF61E4"/>
    <w:rsid w:val="00CF70A6"/>
    <w:rsid w:val="00CF7691"/>
    <w:rsid w:val="00CF7928"/>
    <w:rsid w:val="00D0026A"/>
    <w:rsid w:val="00D0084B"/>
    <w:rsid w:val="00D013D5"/>
    <w:rsid w:val="00D03482"/>
    <w:rsid w:val="00D039D8"/>
    <w:rsid w:val="00D039F0"/>
    <w:rsid w:val="00D03DBF"/>
    <w:rsid w:val="00D04699"/>
    <w:rsid w:val="00D04E15"/>
    <w:rsid w:val="00D04FFC"/>
    <w:rsid w:val="00D06A4D"/>
    <w:rsid w:val="00D0722A"/>
    <w:rsid w:val="00D10327"/>
    <w:rsid w:val="00D1049D"/>
    <w:rsid w:val="00D1092F"/>
    <w:rsid w:val="00D10EB1"/>
    <w:rsid w:val="00D13D52"/>
    <w:rsid w:val="00D14365"/>
    <w:rsid w:val="00D15D0E"/>
    <w:rsid w:val="00D16B18"/>
    <w:rsid w:val="00D17562"/>
    <w:rsid w:val="00D17E3B"/>
    <w:rsid w:val="00D21989"/>
    <w:rsid w:val="00D21C0C"/>
    <w:rsid w:val="00D21E4E"/>
    <w:rsid w:val="00D22977"/>
    <w:rsid w:val="00D239F6"/>
    <w:rsid w:val="00D246D8"/>
    <w:rsid w:val="00D26644"/>
    <w:rsid w:val="00D26B45"/>
    <w:rsid w:val="00D2789D"/>
    <w:rsid w:val="00D27F9C"/>
    <w:rsid w:val="00D301C8"/>
    <w:rsid w:val="00D32332"/>
    <w:rsid w:val="00D32C6A"/>
    <w:rsid w:val="00D353A8"/>
    <w:rsid w:val="00D3605A"/>
    <w:rsid w:val="00D36795"/>
    <w:rsid w:val="00D37217"/>
    <w:rsid w:val="00D37CB5"/>
    <w:rsid w:val="00D42DB2"/>
    <w:rsid w:val="00D436F0"/>
    <w:rsid w:val="00D43B89"/>
    <w:rsid w:val="00D466EB"/>
    <w:rsid w:val="00D46826"/>
    <w:rsid w:val="00D46CB8"/>
    <w:rsid w:val="00D47E60"/>
    <w:rsid w:val="00D52153"/>
    <w:rsid w:val="00D52284"/>
    <w:rsid w:val="00D5234C"/>
    <w:rsid w:val="00D53153"/>
    <w:rsid w:val="00D541D3"/>
    <w:rsid w:val="00D54A79"/>
    <w:rsid w:val="00D55102"/>
    <w:rsid w:val="00D553D8"/>
    <w:rsid w:val="00D556FA"/>
    <w:rsid w:val="00D55CC3"/>
    <w:rsid w:val="00D5644E"/>
    <w:rsid w:val="00D60A4E"/>
    <w:rsid w:val="00D60F8F"/>
    <w:rsid w:val="00D614C1"/>
    <w:rsid w:val="00D635BF"/>
    <w:rsid w:val="00D6523D"/>
    <w:rsid w:val="00D65E88"/>
    <w:rsid w:val="00D6666D"/>
    <w:rsid w:val="00D70946"/>
    <w:rsid w:val="00D70D08"/>
    <w:rsid w:val="00D71A72"/>
    <w:rsid w:val="00D72762"/>
    <w:rsid w:val="00D7424C"/>
    <w:rsid w:val="00D742D2"/>
    <w:rsid w:val="00D74752"/>
    <w:rsid w:val="00D75CF8"/>
    <w:rsid w:val="00D76967"/>
    <w:rsid w:val="00D76DC3"/>
    <w:rsid w:val="00D77522"/>
    <w:rsid w:val="00D77B0E"/>
    <w:rsid w:val="00D80362"/>
    <w:rsid w:val="00D81DFB"/>
    <w:rsid w:val="00D81E59"/>
    <w:rsid w:val="00D820F9"/>
    <w:rsid w:val="00D824E4"/>
    <w:rsid w:val="00D837DA"/>
    <w:rsid w:val="00D83EE4"/>
    <w:rsid w:val="00D84067"/>
    <w:rsid w:val="00D85C87"/>
    <w:rsid w:val="00D86A3C"/>
    <w:rsid w:val="00D9059A"/>
    <w:rsid w:val="00D90D00"/>
    <w:rsid w:val="00D90DBF"/>
    <w:rsid w:val="00D91424"/>
    <w:rsid w:val="00D94F04"/>
    <w:rsid w:val="00D979AA"/>
    <w:rsid w:val="00DA03C6"/>
    <w:rsid w:val="00DA088D"/>
    <w:rsid w:val="00DA1B78"/>
    <w:rsid w:val="00DA26FC"/>
    <w:rsid w:val="00DA2744"/>
    <w:rsid w:val="00DA2929"/>
    <w:rsid w:val="00DA31BE"/>
    <w:rsid w:val="00DA5428"/>
    <w:rsid w:val="00DA593F"/>
    <w:rsid w:val="00DA73ED"/>
    <w:rsid w:val="00DB0044"/>
    <w:rsid w:val="00DB1FB7"/>
    <w:rsid w:val="00DB31BD"/>
    <w:rsid w:val="00DB4276"/>
    <w:rsid w:val="00DB470A"/>
    <w:rsid w:val="00DB4FF4"/>
    <w:rsid w:val="00DB5D35"/>
    <w:rsid w:val="00DB634B"/>
    <w:rsid w:val="00DB65C1"/>
    <w:rsid w:val="00DC1CE0"/>
    <w:rsid w:val="00DC2148"/>
    <w:rsid w:val="00DC22BD"/>
    <w:rsid w:val="00DC3DC8"/>
    <w:rsid w:val="00DC4E67"/>
    <w:rsid w:val="00DC5388"/>
    <w:rsid w:val="00DC6215"/>
    <w:rsid w:val="00DC7B0E"/>
    <w:rsid w:val="00DD074E"/>
    <w:rsid w:val="00DD0905"/>
    <w:rsid w:val="00DD1FB1"/>
    <w:rsid w:val="00DD3081"/>
    <w:rsid w:val="00DD3908"/>
    <w:rsid w:val="00DD537D"/>
    <w:rsid w:val="00DD6207"/>
    <w:rsid w:val="00DD6562"/>
    <w:rsid w:val="00DD7784"/>
    <w:rsid w:val="00DD7E22"/>
    <w:rsid w:val="00DE032A"/>
    <w:rsid w:val="00DE07ED"/>
    <w:rsid w:val="00DE13AD"/>
    <w:rsid w:val="00DE1953"/>
    <w:rsid w:val="00DE30DF"/>
    <w:rsid w:val="00DE385A"/>
    <w:rsid w:val="00DE3DE4"/>
    <w:rsid w:val="00DE3EC5"/>
    <w:rsid w:val="00DE42E1"/>
    <w:rsid w:val="00DE4543"/>
    <w:rsid w:val="00DE4BF5"/>
    <w:rsid w:val="00DE4D34"/>
    <w:rsid w:val="00DE4FB0"/>
    <w:rsid w:val="00DE4FB8"/>
    <w:rsid w:val="00DE51D8"/>
    <w:rsid w:val="00DE5256"/>
    <w:rsid w:val="00DE69FA"/>
    <w:rsid w:val="00DE7F91"/>
    <w:rsid w:val="00DF044E"/>
    <w:rsid w:val="00DF084F"/>
    <w:rsid w:val="00DF2AED"/>
    <w:rsid w:val="00DF46D0"/>
    <w:rsid w:val="00DF5635"/>
    <w:rsid w:val="00DF58DA"/>
    <w:rsid w:val="00DF5EAF"/>
    <w:rsid w:val="00DF638B"/>
    <w:rsid w:val="00DF6445"/>
    <w:rsid w:val="00DF6814"/>
    <w:rsid w:val="00DF70D5"/>
    <w:rsid w:val="00E00015"/>
    <w:rsid w:val="00E0008C"/>
    <w:rsid w:val="00E0012F"/>
    <w:rsid w:val="00E00134"/>
    <w:rsid w:val="00E008D5"/>
    <w:rsid w:val="00E00BAA"/>
    <w:rsid w:val="00E010E0"/>
    <w:rsid w:val="00E01B01"/>
    <w:rsid w:val="00E0290E"/>
    <w:rsid w:val="00E047E2"/>
    <w:rsid w:val="00E051F9"/>
    <w:rsid w:val="00E06651"/>
    <w:rsid w:val="00E07A1B"/>
    <w:rsid w:val="00E10295"/>
    <w:rsid w:val="00E10C53"/>
    <w:rsid w:val="00E118A1"/>
    <w:rsid w:val="00E12D66"/>
    <w:rsid w:val="00E12F8F"/>
    <w:rsid w:val="00E13FE4"/>
    <w:rsid w:val="00E14154"/>
    <w:rsid w:val="00E1506A"/>
    <w:rsid w:val="00E15C18"/>
    <w:rsid w:val="00E1608E"/>
    <w:rsid w:val="00E17F2D"/>
    <w:rsid w:val="00E201D1"/>
    <w:rsid w:val="00E208C6"/>
    <w:rsid w:val="00E23D24"/>
    <w:rsid w:val="00E240AC"/>
    <w:rsid w:val="00E24538"/>
    <w:rsid w:val="00E2679F"/>
    <w:rsid w:val="00E267E8"/>
    <w:rsid w:val="00E274DF"/>
    <w:rsid w:val="00E27740"/>
    <w:rsid w:val="00E31B79"/>
    <w:rsid w:val="00E32882"/>
    <w:rsid w:val="00E342D7"/>
    <w:rsid w:val="00E34DB8"/>
    <w:rsid w:val="00E3512B"/>
    <w:rsid w:val="00E37AB9"/>
    <w:rsid w:val="00E40D90"/>
    <w:rsid w:val="00E41AA5"/>
    <w:rsid w:val="00E42425"/>
    <w:rsid w:val="00E42F2B"/>
    <w:rsid w:val="00E4359C"/>
    <w:rsid w:val="00E4424D"/>
    <w:rsid w:val="00E446BE"/>
    <w:rsid w:val="00E460A1"/>
    <w:rsid w:val="00E46169"/>
    <w:rsid w:val="00E469B0"/>
    <w:rsid w:val="00E4710B"/>
    <w:rsid w:val="00E476F9"/>
    <w:rsid w:val="00E47F2F"/>
    <w:rsid w:val="00E51B80"/>
    <w:rsid w:val="00E52BD4"/>
    <w:rsid w:val="00E53138"/>
    <w:rsid w:val="00E533C8"/>
    <w:rsid w:val="00E54557"/>
    <w:rsid w:val="00E6205D"/>
    <w:rsid w:val="00E62A9B"/>
    <w:rsid w:val="00E62F54"/>
    <w:rsid w:val="00E6444E"/>
    <w:rsid w:val="00E6484B"/>
    <w:rsid w:val="00E6494D"/>
    <w:rsid w:val="00E65CA1"/>
    <w:rsid w:val="00E669C9"/>
    <w:rsid w:val="00E7128D"/>
    <w:rsid w:val="00E71460"/>
    <w:rsid w:val="00E71941"/>
    <w:rsid w:val="00E71EC3"/>
    <w:rsid w:val="00E733EC"/>
    <w:rsid w:val="00E7422A"/>
    <w:rsid w:val="00E74644"/>
    <w:rsid w:val="00E74D65"/>
    <w:rsid w:val="00E74F7C"/>
    <w:rsid w:val="00E759A6"/>
    <w:rsid w:val="00E802C9"/>
    <w:rsid w:val="00E80BB4"/>
    <w:rsid w:val="00E80D85"/>
    <w:rsid w:val="00E82175"/>
    <w:rsid w:val="00E82B9C"/>
    <w:rsid w:val="00E830E0"/>
    <w:rsid w:val="00E83868"/>
    <w:rsid w:val="00E83A56"/>
    <w:rsid w:val="00E83A90"/>
    <w:rsid w:val="00E84730"/>
    <w:rsid w:val="00E84A05"/>
    <w:rsid w:val="00E859D1"/>
    <w:rsid w:val="00E8612F"/>
    <w:rsid w:val="00E8699A"/>
    <w:rsid w:val="00E86E30"/>
    <w:rsid w:val="00E90AE1"/>
    <w:rsid w:val="00E917B4"/>
    <w:rsid w:val="00E91BA5"/>
    <w:rsid w:val="00E9214E"/>
    <w:rsid w:val="00E9246B"/>
    <w:rsid w:val="00E92873"/>
    <w:rsid w:val="00E93BE8"/>
    <w:rsid w:val="00E95539"/>
    <w:rsid w:val="00E9586F"/>
    <w:rsid w:val="00E95E41"/>
    <w:rsid w:val="00E9603C"/>
    <w:rsid w:val="00E96BFE"/>
    <w:rsid w:val="00E973A6"/>
    <w:rsid w:val="00E97DE7"/>
    <w:rsid w:val="00EA1257"/>
    <w:rsid w:val="00EA2825"/>
    <w:rsid w:val="00EA40DA"/>
    <w:rsid w:val="00EA4F3E"/>
    <w:rsid w:val="00EA5071"/>
    <w:rsid w:val="00EA56B2"/>
    <w:rsid w:val="00EA5C97"/>
    <w:rsid w:val="00EA6BF7"/>
    <w:rsid w:val="00EA7BDD"/>
    <w:rsid w:val="00EB2CFA"/>
    <w:rsid w:val="00EB440A"/>
    <w:rsid w:val="00EB5367"/>
    <w:rsid w:val="00EB585F"/>
    <w:rsid w:val="00EB78E6"/>
    <w:rsid w:val="00EC0562"/>
    <w:rsid w:val="00EC7CA9"/>
    <w:rsid w:val="00ED0003"/>
    <w:rsid w:val="00ED07E5"/>
    <w:rsid w:val="00ED0DBE"/>
    <w:rsid w:val="00ED1A20"/>
    <w:rsid w:val="00ED1AEC"/>
    <w:rsid w:val="00ED3816"/>
    <w:rsid w:val="00ED3ECF"/>
    <w:rsid w:val="00ED40E9"/>
    <w:rsid w:val="00ED4C29"/>
    <w:rsid w:val="00ED5595"/>
    <w:rsid w:val="00EE0075"/>
    <w:rsid w:val="00EE02B5"/>
    <w:rsid w:val="00EE1ADD"/>
    <w:rsid w:val="00EE303E"/>
    <w:rsid w:val="00EE315B"/>
    <w:rsid w:val="00EE39FB"/>
    <w:rsid w:val="00EE4390"/>
    <w:rsid w:val="00EE5F70"/>
    <w:rsid w:val="00EE634F"/>
    <w:rsid w:val="00EE698F"/>
    <w:rsid w:val="00EE6C66"/>
    <w:rsid w:val="00EE7139"/>
    <w:rsid w:val="00EF1402"/>
    <w:rsid w:val="00EF17D5"/>
    <w:rsid w:val="00EF1D6F"/>
    <w:rsid w:val="00EF224E"/>
    <w:rsid w:val="00EF2449"/>
    <w:rsid w:val="00EF344E"/>
    <w:rsid w:val="00EF3538"/>
    <w:rsid w:val="00EF39D1"/>
    <w:rsid w:val="00EF3F19"/>
    <w:rsid w:val="00EF69E8"/>
    <w:rsid w:val="00EF703E"/>
    <w:rsid w:val="00EF7498"/>
    <w:rsid w:val="00EF778A"/>
    <w:rsid w:val="00EF7932"/>
    <w:rsid w:val="00EF7C5D"/>
    <w:rsid w:val="00F000C6"/>
    <w:rsid w:val="00F00A79"/>
    <w:rsid w:val="00F0224F"/>
    <w:rsid w:val="00F0274B"/>
    <w:rsid w:val="00F02790"/>
    <w:rsid w:val="00F03215"/>
    <w:rsid w:val="00F04D53"/>
    <w:rsid w:val="00F052FC"/>
    <w:rsid w:val="00F06C45"/>
    <w:rsid w:val="00F10BAA"/>
    <w:rsid w:val="00F11C60"/>
    <w:rsid w:val="00F14425"/>
    <w:rsid w:val="00F14536"/>
    <w:rsid w:val="00F14C2D"/>
    <w:rsid w:val="00F14D55"/>
    <w:rsid w:val="00F15B7B"/>
    <w:rsid w:val="00F16C22"/>
    <w:rsid w:val="00F1740B"/>
    <w:rsid w:val="00F174B8"/>
    <w:rsid w:val="00F21398"/>
    <w:rsid w:val="00F23494"/>
    <w:rsid w:val="00F23BC9"/>
    <w:rsid w:val="00F23E7A"/>
    <w:rsid w:val="00F24261"/>
    <w:rsid w:val="00F264B5"/>
    <w:rsid w:val="00F26552"/>
    <w:rsid w:val="00F27588"/>
    <w:rsid w:val="00F30132"/>
    <w:rsid w:val="00F30289"/>
    <w:rsid w:val="00F31258"/>
    <w:rsid w:val="00F31A56"/>
    <w:rsid w:val="00F32DCF"/>
    <w:rsid w:val="00F331B1"/>
    <w:rsid w:val="00F34590"/>
    <w:rsid w:val="00F35209"/>
    <w:rsid w:val="00F354EE"/>
    <w:rsid w:val="00F37AA7"/>
    <w:rsid w:val="00F40176"/>
    <w:rsid w:val="00F40C24"/>
    <w:rsid w:val="00F4110B"/>
    <w:rsid w:val="00F41B70"/>
    <w:rsid w:val="00F41C01"/>
    <w:rsid w:val="00F43A20"/>
    <w:rsid w:val="00F45435"/>
    <w:rsid w:val="00F45AA8"/>
    <w:rsid w:val="00F45C76"/>
    <w:rsid w:val="00F4689C"/>
    <w:rsid w:val="00F477EC"/>
    <w:rsid w:val="00F47A94"/>
    <w:rsid w:val="00F5060E"/>
    <w:rsid w:val="00F51017"/>
    <w:rsid w:val="00F5106D"/>
    <w:rsid w:val="00F515E1"/>
    <w:rsid w:val="00F529CA"/>
    <w:rsid w:val="00F537F6"/>
    <w:rsid w:val="00F53F18"/>
    <w:rsid w:val="00F54483"/>
    <w:rsid w:val="00F550B3"/>
    <w:rsid w:val="00F55859"/>
    <w:rsid w:val="00F56750"/>
    <w:rsid w:val="00F577A6"/>
    <w:rsid w:val="00F601D5"/>
    <w:rsid w:val="00F61F49"/>
    <w:rsid w:val="00F63031"/>
    <w:rsid w:val="00F63675"/>
    <w:rsid w:val="00F64105"/>
    <w:rsid w:val="00F64970"/>
    <w:rsid w:val="00F64D3E"/>
    <w:rsid w:val="00F66348"/>
    <w:rsid w:val="00F66C65"/>
    <w:rsid w:val="00F67E1F"/>
    <w:rsid w:val="00F70066"/>
    <w:rsid w:val="00F70688"/>
    <w:rsid w:val="00F71192"/>
    <w:rsid w:val="00F71A9F"/>
    <w:rsid w:val="00F72AD1"/>
    <w:rsid w:val="00F72B87"/>
    <w:rsid w:val="00F72FE2"/>
    <w:rsid w:val="00F7394A"/>
    <w:rsid w:val="00F73C3E"/>
    <w:rsid w:val="00F74098"/>
    <w:rsid w:val="00F740CC"/>
    <w:rsid w:val="00F75D75"/>
    <w:rsid w:val="00F75F53"/>
    <w:rsid w:val="00F76A2F"/>
    <w:rsid w:val="00F77AC8"/>
    <w:rsid w:val="00F8127E"/>
    <w:rsid w:val="00F812A6"/>
    <w:rsid w:val="00F8239C"/>
    <w:rsid w:val="00F82D3F"/>
    <w:rsid w:val="00F83056"/>
    <w:rsid w:val="00F8334C"/>
    <w:rsid w:val="00F83710"/>
    <w:rsid w:val="00F840AD"/>
    <w:rsid w:val="00F8524E"/>
    <w:rsid w:val="00F85BE2"/>
    <w:rsid w:val="00F863B1"/>
    <w:rsid w:val="00F87241"/>
    <w:rsid w:val="00F908B7"/>
    <w:rsid w:val="00F9184C"/>
    <w:rsid w:val="00F93182"/>
    <w:rsid w:val="00F937D1"/>
    <w:rsid w:val="00F93F6A"/>
    <w:rsid w:val="00F94F6C"/>
    <w:rsid w:val="00F953FA"/>
    <w:rsid w:val="00F95BF6"/>
    <w:rsid w:val="00F95F42"/>
    <w:rsid w:val="00F97D5E"/>
    <w:rsid w:val="00FA0D9E"/>
    <w:rsid w:val="00FA1B91"/>
    <w:rsid w:val="00FA2AFC"/>
    <w:rsid w:val="00FA2E32"/>
    <w:rsid w:val="00FA3915"/>
    <w:rsid w:val="00FA3AC1"/>
    <w:rsid w:val="00FA3AC4"/>
    <w:rsid w:val="00FA4504"/>
    <w:rsid w:val="00FA4891"/>
    <w:rsid w:val="00FA4952"/>
    <w:rsid w:val="00FA681B"/>
    <w:rsid w:val="00FA6B78"/>
    <w:rsid w:val="00FA6E8F"/>
    <w:rsid w:val="00FA7AF1"/>
    <w:rsid w:val="00FB0B00"/>
    <w:rsid w:val="00FB22DD"/>
    <w:rsid w:val="00FB31A6"/>
    <w:rsid w:val="00FB3F35"/>
    <w:rsid w:val="00FB546B"/>
    <w:rsid w:val="00FB5765"/>
    <w:rsid w:val="00FB5F5A"/>
    <w:rsid w:val="00FB6259"/>
    <w:rsid w:val="00FB645A"/>
    <w:rsid w:val="00FB678F"/>
    <w:rsid w:val="00FB7086"/>
    <w:rsid w:val="00FB7CF5"/>
    <w:rsid w:val="00FC0205"/>
    <w:rsid w:val="00FC2041"/>
    <w:rsid w:val="00FC3521"/>
    <w:rsid w:val="00FC3975"/>
    <w:rsid w:val="00FC43A2"/>
    <w:rsid w:val="00FC574F"/>
    <w:rsid w:val="00FC5C4B"/>
    <w:rsid w:val="00FC649F"/>
    <w:rsid w:val="00FC6746"/>
    <w:rsid w:val="00FC6C95"/>
    <w:rsid w:val="00FC7379"/>
    <w:rsid w:val="00FC7580"/>
    <w:rsid w:val="00FC7BA4"/>
    <w:rsid w:val="00FD07C4"/>
    <w:rsid w:val="00FD0883"/>
    <w:rsid w:val="00FD0C54"/>
    <w:rsid w:val="00FD1B34"/>
    <w:rsid w:val="00FD2387"/>
    <w:rsid w:val="00FD2BD2"/>
    <w:rsid w:val="00FD31D1"/>
    <w:rsid w:val="00FD3668"/>
    <w:rsid w:val="00FD47BE"/>
    <w:rsid w:val="00FD50B3"/>
    <w:rsid w:val="00FD5D8A"/>
    <w:rsid w:val="00FD6396"/>
    <w:rsid w:val="00FD6427"/>
    <w:rsid w:val="00FD7088"/>
    <w:rsid w:val="00FD711C"/>
    <w:rsid w:val="00FE1B34"/>
    <w:rsid w:val="00FE1F4C"/>
    <w:rsid w:val="00FE4F66"/>
    <w:rsid w:val="00FE5A36"/>
    <w:rsid w:val="00FE5EE2"/>
    <w:rsid w:val="00FE6163"/>
    <w:rsid w:val="00FE7D57"/>
    <w:rsid w:val="00FF039F"/>
    <w:rsid w:val="00FF1FEE"/>
    <w:rsid w:val="00FF39F6"/>
    <w:rsid w:val="00FF3C75"/>
    <w:rsid w:val="00FF3E54"/>
    <w:rsid w:val="00FF4BA0"/>
    <w:rsid w:val="00FF4EFB"/>
    <w:rsid w:val="00FF622A"/>
    <w:rsid w:val="02D3E422"/>
    <w:rsid w:val="05E2AECC"/>
    <w:rsid w:val="07489AC3"/>
    <w:rsid w:val="0B4AC35A"/>
    <w:rsid w:val="0E0030F3"/>
    <w:rsid w:val="100D911E"/>
    <w:rsid w:val="10F763B5"/>
    <w:rsid w:val="1197EEDB"/>
    <w:rsid w:val="11FDC245"/>
    <w:rsid w:val="1747BF7D"/>
    <w:rsid w:val="198679C3"/>
    <w:rsid w:val="236DC550"/>
    <w:rsid w:val="2604147D"/>
    <w:rsid w:val="271B8963"/>
    <w:rsid w:val="27D042DA"/>
    <w:rsid w:val="2A8ECBEE"/>
    <w:rsid w:val="2F4C2DCF"/>
    <w:rsid w:val="34441F5C"/>
    <w:rsid w:val="3543C779"/>
    <w:rsid w:val="35D1856F"/>
    <w:rsid w:val="38334729"/>
    <w:rsid w:val="3A0C57B4"/>
    <w:rsid w:val="3FEF75B3"/>
    <w:rsid w:val="44522BED"/>
    <w:rsid w:val="450E4151"/>
    <w:rsid w:val="48C253C0"/>
    <w:rsid w:val="49C6229A"/>
    <w:rsid w:val="4C4B05E1"/>
    <w:rsid w:val="50316DAB"/>
    <w:rsid w:val="55CD0A01"/>
    <w:rsid w:val="56B34A48"/>
    <w:rsid w:val="599B13B7"/>
    <w:rsid w:val="59CA9B53"/>
    <w:rsid w:val="5B2B334B"/>
    <w:rsid w:val="5C621EA2"/>
    <w:rsid w:val="5DB75C97"/>
    <w:rsid w:val="5FEC6C7D"/>
    <w:rsid w:val="60E22133"/>
    <w:rsid w:val="69817778"/>
    <w:rsid w:val="6B3A9E5E"/>
    <w:rsid w:val="6ECB647C"/>
    <w:rsid w:val="709A91CE"/>
    <w:rsid w:val="71507D1F"/>
    <w:rsid w:val="7274D433"/>
    <w:rsid w:val="7402EEB8"/>
    <w:rsid w:val="76BF1AE7"/>
    <w:rsid w:val="771BD1F7"/>
    <w:rsid w:val="7823373E"/>
    <w:rsid w:val="79D13F90"/>
    <w:rsid w:val="7A7A23A1"/>
    <w:rsid w:val="7C9CEC88"/>
    <w:rsid w:val="7D6F61E3"/>
    <w:rsid w:val="7E6516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CC8EE1"/>
  <w15:docId w15:val="{F194D7B9-460C-492B-B9FD-E54A3C5B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uiPriority="0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1AC7"/>
    <w:pPr>
      <w:spacing w:after="200" w:line="276" w:lineRule="auto"/>
    </w:pPr>
    <w:rPr>
      <w:rFonts w:ascii="Calibri" w:hAnsi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ie1">
    <w:name w:val="Bibliographie1"/>
    <w:basedOn w:val="Normal"/>
    <w:next w:val="Normal"/>
    <w:uiPriority w:val="99"/>
    <w:rsid w:val="00AD1AC7"/>
    <w:pPr>
      <w:spacing w:after="240" w:line="240" w:lineRule="auto"/>
    </w:pPr>
  </w:style>
  <w:style w:type="character" w:customStyle="1" w:styleId="apple-converted-space">
    <w:name w:val="apple-converted-space"/>
    <w:uiPriority w:val="99"/>
    <w:rsid w:val="00AD1AC7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rsid w:val="00AD1AC7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1"/>
    <w:uiPriority w:val="99"/>
    <w:rsid w:val="00AD1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  <w:locked/>
    <w:rsid w:val="00AD1AC7"/>
    <w:rPr>
      <w:rFonts w:ascii="Times New Roman" w:hAnsi="Times New Roman" w:cs="Times New Roman"/>
    </w:rPr>
  </w:style>
  <w:style w:type="paragraph" w:styleId="Footer">
    <w:name w:val="footer"/>
    <w:basedOn w:val="Normal"/>
    <w:link w:val="FooterChar1"/>
    <w:uiPriority w:val="99"/>
    <w:rsid w:val="00AD1A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  <w:locked/>
    <w:rsid w:val="00AD1AC7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AD1AC7"/>
    <w:rPr>
      <w:rFonts w:cs="Times New Roman"/>
      <w:sz w:val="16"/>
    </w:rPr>
  </w:style>
  <w:style w:type="paragraph" w:styleId="CommentText">
    <w:name w:val="annotation text"/>
    <w:basedOn w:val="Normal"/>
    <w:link w:val="CommentTextChar1"/>
    <w:uiPriority w:val="99"/>
    <w:semiHidden/>
    <w:rsid w:val="00AD1AC7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locked/>
    <w:rsid w:val="00AD1AC7"/>
    <w:rPr>
      <w:rFonts w:ascii="Calibri" w:hAnsi="Calibri" w:cs="Times New Roman"/>
      <w:sz w:val="20"/>
      <w:lang w:eastAsia="en-US"/>
    </w:rPr>
  </w:style>
  <w:style w:type="paragraph" w:customStyle="1" w:styleId="Textedebulles1">
    <w:name w:val="Texte de bulles1"/>
    <w:basedOn w:val="Normal"/>
    <w:uiPriority w:val="99"/>
    <w:rsid w:val="00AD1A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uiPriority w:val="99"/>
    <w:rsid w:val="00AD1AC7"/>
    <w:rPr>
      <w:rFonts w:ascii="Tahoma" w:hAnsi="Tahoma"/>
      <w:sz w:val="16"/>
      <w:lang w:eastAsia="en-US"/>
    </w:rPr>
  </w:style>
  <w:style w:type="paragraph" w:customStyle="1" w:styleId="Bibliographie2">
    <w:name w:val="Bibliographie2"/>
    <w:basedOn w:val="Normal"/>
    <w:next w:val="Normal"/>
    <w:uiPriority w:val="99"/>
    <w:rsid w:val="00AD1AC7"/>
  </w:style>
  <w:style w:type="paragraph" w:styleId="HTMLPreformatted">
    <w:name w:val="HTML Preformatted"/>
    <w:basedOn w:val="Normal"/>
    <w:link w:val="HTMLPreformattedChar"/>
    <w:uiPriority w:val="99"/>
    <w:rsid w:val="00AD1A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D1AC7"/>
    <w:rPr>
      <w:rFonts w:ascii="Courier New" w:hAnsi="Courier New" w:cs="Times New Roman"/>
      <w:sz w:val="20"/>
    </w:rPr>
  </w:style>
  <w:style w:type="paragraph" w:customStyle="1" w:styleId="Objetducommentaire1">
    <w:name w:val="Objet du commentaire1"/>
    <w:basedOn w:val="CommentText"/>
    <w:next w:val="CommentText"/>
    <w:uiPriority w:val="99"/>
    <w:rsid w:val="00AD1AC7"/>
    <w:pPr>
      <w:spacing w:line="240" w:lineRule="auto"/>
    </w:pPr>
    <w:rPr>
      <w:b/>
      <w:bCs/>
    </w:rPr>
  </w:style>
  <w:style w:type="character" w:customStyle="1" w:styleId="CommentSubjectChar">
    <w:name w:val="Comment Subject Char"/>
    <w:uiPriority w:val="99"/>
    <w:rsid w:val="00AD1AC7"/>
    <w:rPr>
      <w:rFonts w:ascii="Calibri" w:hAnsi="Calibri"/>
      <w:b/>
      <w:sz w:val="20"/>
      <w:lang w:eastAsia="en-US"/>
    </w:rPr>
  </w:style>
  <w:style w:type="character" w:styleId="PageNumber">
    <w:name w:val="page number"/>
    <w:basedOn w:val="DefaultParagraphFont"/>
    <w:uiPriority w:val="99"/>
    <w:rsid w:val="00AD1AC7"/>
    <w:rPr>
      <w:rFonts w:cs="Times New Roman"/>
    </w:rPr>
  </w:style>
  <w:style w:type="paragraph" w:styleId="BalloonText">
    <w:name w:val="Balloon Text"/>
    <w:basedOn w:val="Normal"/>
    <w:link w:val="BalloonTextChar1"/>
    <w:uiPriority w:val="99"/>
    <w:semiHidden/>
    <w:rsid w:val="00A15520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6D2C48"/>
    <w:rPr>
      <w:rFonts w:ascii="Tahoma" w:hAnsi="Tahoma" w:cs="Tahoma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99"/>
    <w:rsid w:val="003F5AC2"/>
    <w:pPr>
      <w:spacing w:after="24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locked/>
    <w:rsid w:val="006D2C48"/>
    <w:rPr>
      <w:rFonts w:ascii="Calibri" w:hAnsi="Calibri" w:cs="Times New Roman"/>
      <w:sz w:val="22"/>
      <w:szCs w:val="22"/>
      <w:lang w:eastAsia="en-US"/>
    </w:rPr>
  </w:style>
  <w:style w:type="character" w:customStyle="1" w:styleId="HeaderChar1">
    <w:name w:val="Header Char1"/>
    <w:basedOn w:val="DefaultParagraphFont"/>
    <w:link w:val="Header"/>
    <w:uiPriority w:val="99"/>
    <w:locked/>
    <w:rsid w:val="006D2C48"/>
    <w:rPr>
      <w:rFonts w:ascii="Calibri" w:hAnsi="Calibri" w:cs="Times New Roman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B353C8"/>
    <w:pPr>
      <w:spacing w:line="240" w:lineRule="auto"/>
    </w:pPr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locked/>
    <w:rsid w:val="00B353C8"/>
    <w:rPr>
      <w:rFonts w:ascii="Calibri" w:hAnsi="Calibri" w:cs="Times New Roman"/>
      <w:b/>
      <w:bCs/>
      <w:lang w:eastAsia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B353C8"/>
    <w:rPr>
      <w:rFonts w:ascii="Calibri" w:hAnsi="Calibri" w:cs="Times New Roman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783099"/>
    <w:pPr>
      <w:widowControl w:val="0"/>
      <w:spacing w:after="0" w:line="240" w:lineRule="auto"/>
    </w:pPr>
    <w:rPr>
      <w:rFonts w:ascii="Times New Roman" w:hAnsi="Times New Roman"/>
      <w:b/>
      <w:bCs/>
      <w:sz w:val="36"/>
      <w:szCs w:val="36"/>
      <w:lang w:val="en-GB" w:eastAsia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783099"/>
    <w:rPr>
      <w:rFonts w:cs="Times New Roman"/>
      <w:b/>
      <w:bCs/>
      <w:sz w:val="36"/>
      <w:szCs w:val="36"/>
      <w:lang w:val="en-GB"/>
    </w:rPr>
  </w:style>
  <w:style w:type="paragraph" w:styleId="NormalWeb">
    <w:name w:val="Normal (Web)"/>
    <w:basedOn w:val="Normal"/>
    <w:uiPriority w:val="99"/>
    <w:semiHidden/>
    <w:rsid w:val="00094563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3D3C4D"/>
    <w:pPr>
      <w:ind w:left="720"/>
      <w:contextualSpacing/>
    </w:pPr>
  </w:style>
  <w:style w:type="character" w:styleId="Emphasis">
    <w:name w:val="Emphasis"/>
    <w:basedOn w:val="DefaultParagraphFont"/>
    <w:qFormat/>
    <w:locked/>
    <w:rsid w:val="00CA3076"/>
    <w:rPr>
      <w:i/>
      <w:iCs/>
    </w:rPr>
  </w:style>
  <w:style w:type="table" w:styleId="TableGrid">
    <w:name w:val="Table Grid"/>
    <w:basedOn w:val="TableNormal"/>
    <w:locked/>
    <w:rsid w:val="00BA4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1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8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6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7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9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20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5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0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27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00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0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95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8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026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5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4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8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0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101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1180">
          <w:marLeft w:val="0"/>
          <w:marRight w:val="0"/>
          <w:marTop w:val="225"/>
          <w:marBottom w:val="75"/>
          <w:divBdr>
            <w:top w:val="single" w:sz="4" w:space="15" w:color="CCCCCC"/>
            <w:left w:val="single" w:sz="4" w:space="11" w:color="CCCCCC"/>
            <w:bottom w:val="single" w:sz="4" w:space="9" w:color="CCCCCC"/>
            <w:right w:val="single" w:sz="4" w:space="11" w:color="CCCCCC"/>
          </w:divBdr>
          <w:divsChild>
            <w:div w:id="135210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0117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1175">
                      <w:marLeft w:val="0"/>
                      <w:marRight w:val="0"/>
                      <w:marTop w:val="0"/>
                      <w:marBottom w:val="113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10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4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7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0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00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2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25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897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771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9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2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5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1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6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4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57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4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56BEA-059B-40C1-8689-D91E4BCA4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23</Pages>
  <Words>1992</Words>
  <Characters>11355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>DAR B Pr JABER</Manager>
  <Company>CHU MONTPELLIER</Company>
  <LinksUpToDate>false</LinksUpToDate>
  <CharactersWithSpaces>1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>Recruitment maneuver in ARDS</dc:subject>
  <dc:creator>Joris Pensier</dc:creator>
  <cp:lastModifiedBy>Priya V.</cp:lastModifiedBy>
  <cp:revision>72</cp:revision>
  <cp:lastPrinted>2019-02-19T20:39:00Z</cp:lastPrinted>
  <dcterms:created xsi:type="dcterms:W3CDTF">2019-10-04T14:38:00Z</dcterms:created>
  <dcterms:modified xsi:type="dcterms:W3CDTF">2021-11-22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h5pZFDHg"/&gt;&lt;style id="http://www.zotero.org/styles/intensive-care-medicine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noteType" value="0"/&gt;&lt;pref name="automaticJournalAbbreviations" value="false"/&gt;&lt;/prefs&gt;&lt;/data&gt;</vt:lpwstr>
  </property>
</Properties>
</file>